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7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2183"/>
        <w:gridCol w:w="2492"/>
        <w:gridCol w:w="2492"/>
        <w:gridCol w:w="1610"/>
      </w:tblGrid>
      <w:tr w:rsidR="00B03A55">
        <w:trPr>
          <w:trHeight w:val="530"/>
        </w:trPr>
        <w:tc>
          <w:tcPr>
            <w:tcW w:w="2183" w:type="dxa"/>
            <w:vAlign w:val="bottom"/>
          </w:tcPr>
          <w:p w:rsidR="00B03A55" w:rsidRDefault="0074717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e amplified</w:t>
            </w:r>
          </w:p>
        </w:tc>
        <w:tc>
          <w:tcPr>
            <w:tcW w:w="2492" w:type="dxa"/>
            <w:vAlign w:val="bottom"/>
          </w:tcPr>
          <w:p w:rsidR="00B03A55" w:rsidRDefault="0074717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2492" w:type="dxa"/>
            <w:vAlign w:val="bottom"/>
          </w:tcPr>
          <w:p w:rsidR="00B03A55" w:rsidRDefault="0074717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1610" w:type="dxa"/>
            <w:vAlign w:val="bottom"/>
          </w:tcPr>
          <w:p w:rsidR="00B03A55" w:rsidRDefault="0074717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ize (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GT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A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A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VEGFA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T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G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G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C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C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C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C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DNF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C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G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C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GAC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AGG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C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C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8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bFGF</w:t>
            </w:r>
            <w:proofErr w:type="spellEnd"/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C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C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T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G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AC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A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TC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C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T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TG</w:t>
            </w:r>
            <w:proofErr w:type="spellEnd"/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0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DNF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T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ATG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AG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AG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A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GTG</w:t>
            </w:r>
            <w:proofErr w:type="spellEnd"/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G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G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T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7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NTF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C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A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T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G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8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NT-3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0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IGF-1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A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GTC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TC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GC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C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T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C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0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NGF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T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C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A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C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4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-GAPDH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CC TCG TCT CAT AGA CAA GAT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CC ACT TTG TCA CAA GAG AAG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-RHODOPSIN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A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G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T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C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CA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-OPSIN1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G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AG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G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G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</w:tr>
      <w:tr w:rsidR="00B03A55">
        <w:trPr>
          <w:trHeight w:val="720"/>
        </w:trPr>
        <w:tc>
          <w:tcPr>
            <w:tcW w:w="2183" w:type="dxa"/>
            <w:vAlign w:val="center"/>
          </w:tcPr>
          <w:p w:rsidR="00B03A55" w:rsidRDefault="0074717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at-CRX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492" w:type="dxa"/>
            <w:vAlign w:val="center"/>
          </w:tcPr>
          <w:p w:rsidR="00B03A55" w:rsidRDefault="007471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T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610" w:type="dxa"/>
            <w:vAlign w:val="center"/>
          </w:tcPr>
          <w:p w:rsidR="00B03A55" w:rsidRDefault="0074717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</w:tr>
    </w:tbl>
    <w:p w:rsidR="00B03A55" w:rsidRDefault="00B03A55">
      <w:pPr>
        <w:rPr>
          <w:sz w:val="24"/>
        </w:rPr>
      </w:pPr>
    </w:p>
    <w:p w:rsidR="00B03A55" w:rsidRDefault="00B03A55">
      <w:pPr>
        <w:spacing w:line="480" w:lineRule="auto"/>
        <w:rPr>
          <w:rFonts w:ascii="Times New Roman" w:hAnsi="Times New Roman"/>
          <w:sz w:val="24"/>
        </w:rPr>
      </w:pPr>
    </w:p>
    <w:p w:rsidR="00B03A55" w:rsidRDefault="00B03A55">
      <w:pPr>
        <w:spacing w:line="480" w:lineRule="auto"/>
        <w:rPr>
          <w:rFonts w:ascii="Times New Roman" w:hAnsi="Times New Roman"/>
          <w:sz w:val="24"/>
        </w:rPr>
      </w:pPr>
    </w:p>
    <w:p w:rsidR="005121EC" w:rsidRDefault="005121EC" w:rsidP="00812DC0">
      <w:pPr>
        <w:spacing w:line="480" w:lineRule="auto"/>
        <w:rPr>
          <w:rFonts w:ascii="Times New Roman" w:hAnsi="Times New Roman"/>
          <w:sz w:val="24"/>
        </w:rPr>
      </w:pPr>
    </w:p>
    <w:sectPr w:rsidR="005121EC" w:rsidSect="00B03A55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525D" w:rsidRDefault="000E525D" w:rsidP="00B03A55">
      <w:r>
        <w:separator/>
      </w:r>
    </w:p>
  </w:endnote>
  <w:endnote w:type="continuationSeparator" w:id="0">
    <w:p w:rsidR="000E525D" w:rsidRDefault="000E525D" w:rsidP="00B03A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6e5d2ec0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inionPro-I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P80516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OT1b22dddc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A55" w:rsidRDefault="009E744D">
    <w:pPr>
      <w:pStyle w:val="Footer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s0lY7tAAAAAFAQAADwAAAAAA&#10;AAABACAAAAAiAAAAZHJzL2Rvd25yZXYueG1sUEsBAhQAFAAAAAgAh07iQDpLBqMbAgAAIQQAAA4A&#10;AAAAAAAAAQAgAAAAHwEAAGRycy9lMm9Eb2MueG1sUEsFBgAAAAAGAAYAWQEAAKwFAAAAAA==&#10;" filled="f" stroked="f" strokeweight=".5pt">
          <v:textbox style="mso-next-textbox:#文本框 1;mso-fit-shape-to-text:t" inset="0,0,0,0">
            <w:txbxContent>
              <w:p w:rsidR="00B03A55" w:rsidRDefault="009E744D">
                <w:pPr>
                  <w:snapToGrid w:val="0"/>
                  <w:rPr>
                    <w:sz w:val="18"/>
                  </w:rPr>
                </w:pPr>
                <w:r>
                  <w:rPr>
                    <w:rFonts w:hint="eastAsia"/>
                    <w:sz w:val="18"/>
                  </w:rPr>
                  <w:fldChar w:fldCharType="begin"/>
                </w:r>
                <w:r w:rsidR="00747176">
                  <w:rPr>
                    <w:rFonts w:hint="eastAsia"/>
                    <w:sz w:val="18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</w:rPr>
                  <w:fldChar w:fldCharType="separate"/>
                </w:r>
                <w:r w:rsidR="00095159">
                  <w:rPr>
                    <w:noProof/>
                    <w:sz w:val="18"/>
                  </w:rPr>
                  <w:t>1</w:t>
                </w:r>
                <w:r>
                  <w:rPr>
                    <w:rFonts w:hint="eastAsia"/>
                    <w:sz w:val="18"/>
                  </w:rPr>
                  <w:fldChar w:fldCharType="end"/>
                </w:r>
              </w:p>
            </w:txbxContent>
          </v:textbox>
          <w10:wrap anchorx="margin"/>
        </v:shape>
      </w:pict>
    </w:r>
  </w:p>
  <w:p w:rsidR="00B03A55" w:rsidRDefault="00B03A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525D" w:rsidRDefault="000E525D" w:rsidP="00B03A55">
      <w:r>
        <w:separator/>
      </w:r>
    </w:p>
  </w:footnote>
  <w:footnote w:type="continuationSeparator" w:id="0">
    <w:p w:rsidR="000E525D" w:rsidRDefault="000E525D" w:rsidP="00B03A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underlineTabInNumList/>
  </w:compat>
  <w:docVars>
    <w:docVar w:name="NE.Ref{0E2A8941-5F1F-4863-BF89-507B366FE4A2}" w:val=" ADDIN NE.Ref.{0E2A8941-5F1F-4863-BF89-507B366FE4A2}&lt;Citation&gt;&lt;Group&gt;&lt;References&gt;&lt;Item&gt;&lt;ID&gt;455&lt;/ID&gt;&lt;UID&gt;{0AE7D4DB-D2B3-44B9-8E8E-E91E773EF9C0}&lt;/UID&gt;&lt;Title&gt;Human Adipose-Derived Stem Cells Delay Retinal Degeneration in Royal College of Surgeons Rats Through Anti-Apoptotic and VEGF-Mediated Neuroprotective Effects&lt;/Title&gt;&lt;Template&gt;Journal Article&lt;/Template&gt;&lt;Star&gt;0&lt;/Star&gt;&lt;Tag&gt;0&lt;/Tag&gt;&lt;Author&gt;Li, Z; Wang, J; Gao, F; Zhang, J; Tian, H; Shi, X; Lian, C; Sun, Y; Li, W; Xu, J Y; Li, P; Zhang, J; Gao, Z; Xu, J; Wang, F; Lu, L; Xu, G T&lt;/Author&gt;&lt;Year&gt;2016&lt;/Year&gt;&lt;Details&gt;&lt;_accessed&gt;61625426&lt;/_accessed&gt;&lt;_accession_num&gt;27280496&lt;/_accession_num&gt;&lt;_author_adr&gt;Department of Ophthalmology of Shanghai Tenth People&amp;apos;s Hospital, and Tongji Eye Institute, Tongji University School of Medicine, 301 Middle Yanchang Road, Shanghai, 200072, China. dreyemilwang_122@163.com.; . lulixia@tongji.edu.cn.; gtxu@tongji.edu.cn.&lt;/_author_adr&gt;&lt;_collection_scope&gt;SCIE;&lt;/_collection_scope&gt;&lt;_created&gt;61625426&lt;/_created&gt;&lt;_date&gt;61037280&lt;/_date&gt;&lt;_date_display&gt;2016&lt;/_date_display&gt;&lt;_db_updated&gt;PubMed&lt;/_db_updated&gt;&lt;_impact_factor&gt;   2.912&lt;/_impact_factor&gt;&lt;_isbn&gt;1875-5666 (Electronic); 1566-5240 (Linking)&lt;/_isbn&gt;&lt;_issue&gt;6&lt;/_issue&gt;&lt;_journal&gt;Curr Mol Med&lt;/_journal&gt;&lt;_language&gt;eng&lt;/_language&gt;&lt;_modified&gt;61629625&lt;/_modified&gt;&lt;_pages&gt;553-66&lt;/_pages&gt;&lt;_tertiary_title&gt;Current molecular medicine&lt;/_tertiary_title&gt;&lt;_type_work&gt;Journal Article&lt;/_type_work&gt;&lt;_url&gt;http://www.ncbi.nlm.nih.gov/entrez/query.fcgi?cmd=Retrieve&amp;amp;db=pubmed&amp;amp;dopt=Abstract&amp;amp;list_uids=27280496&amp;amp;query_hl=1&lt;/_url&gt;&lt;_volume&gt;16&lt;/_volume&gt;&lt;/Details&gt;&lt;Extra&gt;&lt;DBUID&gt;{F96A950B-833F-4880-A151-76DA2D6A2879}&lt;/DBUID&gt;&lt;/Extra&gt;&lt;/Item&gt;&lt;/References&gt;&lt;/Group&gt;&lt;/Citation&gt;_x000A_"/>
    <w:docVar w:name="NE.Ref{0FD978C9-7674-4816-A6E2-D26028AF7295}" w:val=" ADDIN NE.Ref.{0FD978C9-7674-4816-A6E2-D26028AF7295}&lt;Citation&gt;&lt;Group&gt;&lt;References&gt;&lt;Item&gt;&lt;ID&gt;482&lt;/ID&gt;&lt;UID&gt;{A0EA92B2-F805-4CA5-ACE1-DDEC0B045FF3}&lt;/UID&gt;&lt;Title&gt;Unveiling and initial characterization of neural crest-like cells in mesenchymal  populations from the human periodontal ligament&lt;/Title&gt;&lt;Template&gt;Journal Article&lt;/Template&gt;&lt;Star&gt;0&lt;/Star&gt;&lt;Tag&gt;0&lt;/Tag&gt;&lt;Author&gt;Ramirez-Garcia, L; Cevallos, R; Gazarian, K&lt;/Author&gt;&lt;Year&gt;2017&lt;/Year&gt;&lt;Details&gt;&lt;_accession_num&gt;28177135&lt;/_accession_num&gt;&lt;_author_adr&gt;Department of Genomic Medicine and Environmental Toxicology, Institute of Biomedical Research, Mexican National Autonomous University, Mexico City, Mexico.; Department of Genomic Medicine and Environmental Toxicology, Institute of Biomedical Research, Mexican National Autonomous University, Mexico City, Mexico.; Department of Genomic Medicine and Environmental Toxicology, Institute of Biomedical Research, Mexican National Autonomous University, Mexico City, Mexico.&lt;/_author_adr&gt;&lt;_date_display&gt;2017 Feb 08&lt;/_date_display&gt;&lt;_date&gt;2017-02-08&lt;/_date&gt;&lt;_doi&gt;10.1111/jre.12429&lt;/_doi&gt;&lt;_isbn&gt;1600-0765 (Electronic); 0022-3484 (Linking)&lt;/_isbn&gt;&lt;_journal&gt;J Periodontal Res&lt;/_journal&gt;&lt;_keywords&gt;differentiation; mesenchymal stem cells; multipotent stem cells; neural crest; periodontal ligament&lt;/_keywords&gt;&lt;_language&gt;eng&lt;/_language&gt;&lt;_ori_publication&gt;(c) 2017 John Wiley &amp;amp;amp; Sons A/S. Published by John Wiley &amp;amp;amp; Sons Ltd.&lt;/_ori_publication&gt;&lt;_tertiary_title&gt;Journal of periodontal research&lt;/_tertiary_title&gt;&lt;_type_work&gt;Journal Article&lt;/_type_work&gt;&lt;_url&gt;http://www.ncbi.nlm.nih.gov/entrez/query.fcgi?cmd=Retrieve&amp;amp;db=pubmed&amp;amp;dopt=Abstract&amp;amp;list_uids=28177135&amp;amp;query_hl=1&lt;/_url&gt;&lt;_created&gt;61625469&lt;/_created&gt;&lt;_modified&gt;61625470&lt;/_modified&gt;&lt;_db_updated&gt;PubMed&lt;/_db_updated&gt;&lt;_impact_factor&gt;   2.474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83&lt;/ID&gt;&lt;UID&gt;{ACA62DC7-A367-4F94-8C4F-D3A501414819}&lt;/UID&gt;&lt;Title&gt;Human periodontal ligament: a niche of neural crest stem cells&lt;/Title&gt;&lt;Template&gt;Journal Article&lt;/Template&gt;&lt;Star&gt;0&lt;/Star&gt;&lt;Tag&gt;0&lt;/Tag&gt;&lt;Author&gt;Coura, G S; Garcez, R C; de Aguiar, C B; Alvarez-Silva, M; Magini, R S; Trentin, A G&lt;/Author&gt;&lt;Year&gt;2008&lt;/Year&gt;&lt;Details&gt;&lt;_accession_num&gt;18624954&lt;/_accession_num&gt;&lt;_author_adr&gt;Departamento de Estomatologia, Centro de Ciencias da Saude, Universidade Federal  de Santa Catarina, Brazil. gustavocoura@hotmail.com&lt;/_author_adr&gt;&lt;_date_display&gt;2008 Oct&lt;/_date_display&gt;&lt;_date&gt;2008-10-01&lt;/_date&gt;&lt;_doi&gt;10.1111/j.1600-0765.2007.01065.x&lt;/_doi&gt;&lt;_isbn&gt;1600-0765 (Electronic); 0022-3484 (Linking)&lt;/_isbn&gt;&lt;_issue&gt;5&lt;/_issue&gt;&lt;_journal&gt;J Periodontal Res&lt;/_journal&gt;&lt;_keywords&gt;Adolescent; Adult; *Adult Stem Cells; Antigens, CD57/analysis; Cell Lineage; Cells, Cultured; Gene Expression Profiling; Humans; Immunohistochemistry; Intermediate Filament Proteins/analysis; Membrane Glycoproteins/analysis; Microtubule-Associated Proteins/analysis; Myelin P0 Protein/analysis; Nerve Tissue Proteins/analysis; Nestin; Neural Crest/*cytology; Neurofilament Proteins/analysis; Periodontal Ligament/chemistry/*cytology; Peripherins; Tubulin/analysis; Young Adult&lt;/_keywords&gt;&lt;_language&gt;eng&lt;/_language&gt;&lt;_pages&gt;531-6&lt;/_pages&gt;&lt;_tertiary_title&gt;Journal of periodontal research&lt;/_tertiary_title&gt;&lt;_type_work&gt;Journal Article; Research Support, Non-U.S. Gov&amp;apos;t&lt;/_type_work&gt;&lt;_url&gt;http://www.ncbi.nlm.nih.gov/entrez/query.fcgi?cmd=Retrieve&amp;amp;db=pubmed&amp;amp;dopt=Abstract&amp;amp;list_uids=18624954&amp;amp;query_hl=1&lt;/_url&gt;&lt;_volume&gt;43&lt;/_volume&gt;&lt;_created&gt;61625470&lt;/_created&gt;&lt;_modified&gt;61625470&lt;/_modified&gt;&lt;_db_updated&gt;PubMed&lt;/_db_updated&gt;&lt;_impact_factor&gt;   2.474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11A43122-3E4B-464F-A909-A948AAA0F84C}" w:val=" ADDIN NE.Ref.{11A43122-3E4B-464F-A909-A948AAA0F84C}&lt;Citation&gt;&lt;Group&gt;&lt;References&gt;&lt;Item&gt;&lt;ID&gt;437&lt;/ID&gt;&lt;UID&gt;{C15CFC40-9CE8-4EBD-AA7D-6C2A9793165A}&lt;/UID&gt;&lt;Title&gt;Concise Review: Dental Pulp Stem Cells: A Novel Cell Therapy for Retinal and Central Nervous System Repair&lt;/Title&gt;&lt;Template&gt;Journal Article&lt;/Template&gt;&lt;Star&gt;0&lt;/Star&gt;&lt;Tag&gt;0&lt;/Tag&gt;&lt;Author&gt;Mead, B; Logan, A; Berry, M; Leadbeater, W; Scheven, B A&lt;/Author&gt;&lt;Year&gt;2017&lt;/Year&gt;&lt;Details&gt;&lt;_created&gt;61625348&lt;/_created&gt;&lt;_modified&gt;61625446&lt;/_modified&gt;&lt;_url&gt;http://www.ncbi.nlm.nih.gov/entrez/query.fcgi?cmd=Retrieve&amp;amp;db=pubmed&amp;amp;dopt=Abstract&amp;amp;list_uids=27273755&amp;amp;query_hl=1&lt;/_url&gt;&lt;_journal&gt;Stem Cells&lt;/_journal&gt;&lt;_volume&gt;35&lt;/_volume&gt;&lt;_issue&gt;1&lt;/_issue&gt;&lt;_pages&gt;61-67&lt;/_pages&gt;&lt;_tertiary_title&gt;Stem cells (Dayton, Ohio)&lt;/_tertiary_title&gt;&lt;_doi&gt;10.1002/stem.2398&lt;/_doi&gt;&lt;_date_display&gt;2017 Jan&lt;/_date_display&gt;&lt;_date&gt;61536960&lt;/_date&gt;&lt;_type_work&gt;Review; Journal Article&lt;/_type_work&gt;&lt;_isbn&gt;1549-4918 (Electronic); 1066-5099 (Linking)&lt;/_isbn&gt;&lt;_ori_publication&gt;(c) 2016 AlphaMed Press.&lt;/_ori_publication&gt;&lt;_accession_num&gt;27273755&lt;/_accession_num&gt;&lt;_keywords&gt;Dental pulp stem cells, mesenchymal stem cells, nerve repair, neural_x000A_      regeneration, retinal ganglion cells, CNS, glaucoma, optic nerve&lt;/_keywords&gt;&lt;_author_adr&gt;School of Dentistry, Oral Biology, College of Medical and Dental Sciences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School of Dentistry, Oral Biology, College of Medical and Dental Sciences, University of Birmingham, Birmingham, United Kingdom.&lt;/_author_adr&gt;&lt;_language&gt;eng&lt;/_language&gt;&lt;_accessed&gt;61625348&lt;/_access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12700291-047C-4F0E-8D07-F1CEB87A4211}" w:val=" ADDIN NE.Ref.{12700291-047C-4F0E-8D07-F1CEB87A4211}&lt;Citation&gt;&lt;Group&gt;&lt;References&gt;&lt;Item&gt;&lt;ID&gt;474&lt;/ID&gt;&lt;UID&gt;{3388521B-A1C3-4C07-97D4-8BA127F7D8E2}&lt;/UID&gt;&lt;Title&gt;Comparative Immunophenotypic Characteristics, Proliferative Features, and Osteogenic Differentiation of Stem Cells Isolated from Human Permanent and Deciduous Teeth with Bone Marrow&lt;/Title&gt;&lt;Template&gt;Journal Article&lt;/Template&gt;&lt;Star&gt;0&lt;/Star&gt;&lt;Tag&gt;0&lt;/Tag&gt;&lt;Author&gt;Aghajani, F; Hooshmand, T; Khanmohammadi, M; Khanjani, S; Edalatkhah, H; Zarnani, A H; Kazemnejad, S&lt;/Author&gt;&lt;Year&gt;2016&lt;/Year&gt;&lt;Details&gt;&lt;_accession_num&gt;27126695&lt;/_accession_num&gt;&lt;_author_adr&gt;Department of Dental Biomaterials, School of Dentistry/Dental Research Centre, Dentistry Research Institute, Tehran University of Medical Sciences, Ghods St., Keshavarz Blvd, P.O. Box: 14155-5583, Tehran, 14174, Iran.; Department of Dental Biomaterials, School of Dentistry/Research Center for Science and Technology in Medicine, Tehran University of Medical Sciences, North  Karegar St, Tehran, Iran.; Reproductive Biotechnology Research Centre, Avicenna Research Institute, ACECR, P.O. Box 19615-1177, Tehran, Islamic Republic of Iran.; Reproductive Biotechnology Research Centre, Avicenna Research Institute, ACECR, P.O. Box 19615-1177, Tehran, Islamic Republic of Iran.; Reproductive Biotechnology Research Centre, Avicenna Research Institute, ACECR, P.O. Box 19615-1177, Tehran, Islamic Republic of Iran.; Nanobiotechnology Research Centre, Avicenna Research Institute, ACECR, Tehran, Iran.; Reproductive Biotechnology Research Centre, Avicenna Research Institute, ACECR, P.O. Box 19615-1177, Tehran, Islamic Republic of Iran. kazemnejad_s@yahoo.com.&lt;/_author_adr&gt;&lt;_date_display&gt;2016 Jun&lt;/_date_display&gt;&lt;_date&gt;2016-06-01&lt;/_date&gt;&lt;_doi&gt;10.1007/s12033-016-9941-2&lt;/_doi&gt;&lt;_isbn&gt;1559-0305 (Electronic); 1073-6085 (Linking)&lt;/_isbn&gt;&lt;_issue&gt;6&lt;/_issue&gt;&lt;_journal&gt;Mol Biotechnol&lt;/_journal&gt;&lt;_keywords&gt;Dental pulp stem cell; Immunophenotyping; Mesenchymal stem cells; Osteogenic Differentiation; Stem cells of human exfoliated deciduous teeth&lt;/_keywords&gt;&lt;_language&gt;eng&lt;/_language&gt;&lt;_pages&gt;415-27&lt;/_pages&gt;&lt;_tertiary_title&gt;Molecular biotechnology&lt;/_tertiary_title&gt;&lt;_type_work&gt;Journal Article&lt;/_type_work&gt;&lt;_url&gt;http://www.ncbi.nlm.nih.gov/entrez/query.fcgi?cmd=Retrieve&amp;amp;db=pubmed&amp;amp;dopt=Abstract&amp;amp;list_uids=27126695&amp;amp;query_hl=1&lt;/_url&gt;&lt;_volume&gt;58&lt;/_volume&gt;&lt;_created&gt;61625449&lt;/_created&gt;&lt;_modified&gt;61625449&lt;/_modified&gt;&lt;_db_updated&gt;PubMed&lt;/_db_updated&gt;&lt;_impact_factor&gt;   1.752&lt;/_impact_factor&gt;&lt;_collection_scope&gt;EI;SCIE;&lt;/_collection_scope&gt;&lt;/Details&gt;&lt;Extra&gt;&lt;DBUID&gt;{F96A950B-833F-4880-A151-76DA2D6A2879}&lt;/DBUID&gt;&lt;/Extra&gt;&lt;/Item&gt;&lt;/References&gt;&lt;/Group&gt;&lt;Group&gt;&lt;References&gt;&lt;Item&gt;&lt;ID&gt;475&lt;/ID&gt;&lt;UID&gt;{16ECBBD8-9094-41DD-AFC7-A66F0C44F6DF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5452&lt;/_created&gt;&lt;_modified&gt;61625452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79&lt;/ID&gt;&lt;UID&gt;{4205A362-CFC3-43CB-91FC-74DF975800DD}&lt;/UID&gt;&lt;Title&gt;Intravitreally transplanted dental pulp stem cells promote neuroprotection and axon regeneration of retinal ganglion cells after optic nerve injury&lt;/Title&gt;&lt;Template&gt;Journal Article&lt;/Template&gt;&lt;Star&gt;0&lt;/Star&gt;&lt;Tag&gt;0&lt;/Tag&gt;&lt;Author&gt;Mead, B; Logan, A; Berry, M; Leadbeater, W; Scheven, B A&lt;/Author&gt;&lt;Year&gt;2013&lt;/Year&gt;&lt;Details&gt;&lt;_accession_num&gt;24150755&lt;/_accession_num&gt;&lt;_author_adr&gt;Neurotrauma and Neurodegeneration Section, School of Clinical and Experimental Medicine, University of Birmingham, Birmingham, United Kingdom.&lt;/_author_adr&gt;&lt;_date_display&gt;2013 Nov 15&lt;/_date_display&gt;&lt;_date&gt;2013-11-15&lt;/_date&gt;&lt;_doi&gt;10.1167/iovs.13-13045&lt;/_doi&gt;&lt;_isbn&gt;1552-5783 (Electronic); 0146-0404 (Linking)&lt;/_isbn&gt;&lt;_issue&gt;12&lt;/_issue&gt;&lt;_journal&gt;Invest Ophthalmol Vis Sci&lt;/_journal&gt;&lt;_keywords&gt;Animals; Axons/*physiology; Brain-Derived Neurotrophic Factor/metabolism; Coculture Techniques; Dental Pulp/*cytology/metabolism; Disease Models, Animal; Enzyme-Linked Immunosorbent Assay; Male; Mesenchymal Stromal Cells/cytology/metabolism; Nerve Growth Factor/metabolism; Nerve Regeneration/*physiology; Neurotrophin 3/metabolism; Optic Nerve Injuries/metabolism/*prevention &amp;amp;amp; control; Rats; Rats, Sprague-Dawley; Retinal Ganglion Cells/*physiology; *Stem Cell Transplantation; Stem Cells/physiology; Tomography, Optical Coherence; Vitreous Body/*surgeryaxon regeneration; cell transplantation; dental pulp stem cells; mesenchymal stem cells; neuroprotection&lt;/_keywords&gt;&lt;_language&gt;eng&lt;/_language&gt;&lt;_pages&gt;7544-56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4150755&amp;amp;query_hl=1&lt;/_url&gt;&lt;_volume&gt;54&lt;/_volume&gt;&lt;_created&gt;61625462&lt;/_created&gt;&lt;_modified&gt;61625462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1669AFE7-EF02-4497-9C32-9F59C0ABB76D}" w:val=" ADDIN NE.Ref.{1669AFE7-EF02-4497-9C32-9F59C0ABB76D}&lt;Citation&gt;&lt;Group&gt;&lt;References&gt;&lt;Item&gt;&lt;ID&gt;489&lt;/ID&gt;&lt;UID&gt;{84D8CBB3-0F6E-41F5-91AB-309996F34DCA}&lt;/UID&gt;&lt;Title&gt;Trophic Effects of Dental Pulp Stem Cells on Schwann Cells in Peripheral Nerve Regeneration&lt;/Title&gt;&lt;Template&gt;Journal Article&lt;/Template&gt;&lt;Star&gt;0&lt;/Star&gt;&lt;Tag&gt;0&lt;/Tag&gt;&lt;Author&gt;Yamamoto, T; Osako, Y; Ito, M; Murakami, M; Hayashi, Y; Horibe, H; Iohara, K; Takeuchi, N; Okui, N; Hirata, H; Nakayama, H; Kurita, K; Nakashima, M&lt;/Author&gt;&lt;Year&gt;2016&lt;/Year&gt;&lt;Details&gt;&lt;_accession_num&gt;25903498&lt;/_accession_num&gt;&lt;_author_adr&gt;Center of Advanced Medicine for Dental and Oral Diseases, National Center for Geriatrics and Gerontology, Research Institute, Morioka, Obu, Japan.&lt;/_author_adr&gt;&lt;_date_display&gt;2016&lt;/_date_display&gt;&lt;_date&gt;2016-01-20&lt;/_date&gt;&lt;_doi&gt;10.3727/096368915X688074&lt;/_doi&gt;&lt;_isbn&gt;1555-3892 (Electronic); 0963-6897 (Linking)&lt;/_isbn&gt;&lt;_issue&gt;1&lt;/_issue&gt;&lt;_journal&gt;Cell Transplant&lt;/_journal&gt;&lt;_keywords&gt;Adolescent; Adult; Animals; Apoptosis/drug effects; Cell Proliferation/drug effects; Culture Media, Conditioned/pharmacology; Dental Pulp/*cytology; Humans; Immunohistochemistry; In Situ Hybridization; Male; Nerve Regeneration/drug effects/*physiology; Rats, Inbred F344; Schwann Cells/*cytology; Sciatic Nerve/drug effects/*physiopathology/ultrastructure; *Stem Cell Transplantation; Stem Cells/*cytology; Young Adult&lt;/_keywords&gt;&lt;_language&gt;eng&lt;/_language&gt;&lt;_pages&gt;183-93&lt;/_pages&gt;&lt;_tertiary_title&gt;Cell transplantation&lt;/_tertiary_title&gt;&lt;_type_work&gt;Journal Article; Research Support, Non-U.S. Gov&amp;apos;t&lt;/_type_work&gt;&lt;_url&gt;http://www.ncbi.nlm.nih.gov/entrez/query.fcgi?cmd=Retrieve&amp;amp;db=pubmed&amp;amp;dopt=Abstract&amp;amp;list_uids=25903498&amp;amp;query_hl=1&lt;/_url&gt;&lt;_volume&gt;25&lt;/_volume&gt;&lt;_created&gt;61626739&lt;/_created&gt;&lt;_modified&gt;61626740&lt;/_modified&gt;&lt;_db_updated&gt;PubMed&lt;/_db_updated&gt;&lt;_impact_factor&gt;   3.427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90&lt;/ID&gt;&lt;UID&gt;{5CF9EF8C-CDB1-485A-815E-FD430A6B2824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9605&lt;/_created&gt;&lt;_modified&gt;61629606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91&lt;/ID&gt;&lt;UID&gt;{AE965A68-5866-491D-93CD-164661CFDB1E}&lt;/UID&gt;&lt;Title&gt;Secretome Cues Modulate the Neurogenic Potential of Bone Marrow and Dental Stem Cells&lt;/Title&gt;&lt;Template&gt;Journal Article&lt;/Template&gt;&lt;Star&gt;0&lt;/Star&gt;&lt;Tag&gt;0&lt;/Tag&gt;&lt;Author&gt;Kumar, A; Kumar, V; Rattan, V; Jha, V; Bhattacharyya, S&lt;/Author&gt;&lt;Year&gt;2016&lt;/Year&gt;&lt;Details&gt;&lt;_accession_num&gt;27422132&lt;/_accession_num&gt;&lt;_author_adr&gt;Department of Biophysics, PGIMER, Chandigarh, 160012, India.; Department of Nephrology, PGIMER, Chandigarh, India.; Unit of Oral and Maxillofacial surgery, Oral health science centre, PGIMER, Chandigarh, India.; Department of Nephrology, PGIMER, Chandigarh, India.; Department of Biophysics, PGIMER, Chandigarh, 160012, India. shalmoli2007@yahoo.co.in.&lt;/_author_adr&gt;&lt;_date_display&gt;2016 Jul 15&lt;/_date_display&gt;&lt;_date&gt;2016-07-15&lt;/_date&gt;&lt;_doi&gt;10.1007/s12035-016-0011-3&lt;/_doi&gt;&lt;_isbn&gt;1559-1182 (Electronic); 0893-7648 (Linking)&lt;/_isbn&gt;&lt;_journal&gt;Mol Neurobiol&lt;/_journal&gt;&lt;_keywords&gt;Bone marrow stem cells; Dental stem cells; Differentiation; Secretome&lt;/_keywords&gt;&lt;_language&gt;eng&lt;/_language&gt;&lt;_tertiary_title&gt;Molecular neurobiology&lt;/_tertiary_title&gt;&lt;_type_work&gt;Journal Article&lt;/_type_work&gt;&lt;_url&gt;http://www.ncbi.nlm.nih.gov/entrez/query.fcgi?cmd=Retrieve&amp;amp;db=pubmed&amp;amp;dopt=Abstract&amp;amp;list_uids=27422132&amp;amp;query_hl=1&lt;/_url&gt;&lt;_created&gt;61629608&lt;/_created&gt;&lt;_modified&gt;61629608&lt;/_modified&gt;&lt;_db_updated&gt;PubMed&lt;/_db_updated&gt;&lt;_impact_factor&gt;   5.39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24F11002-5ACC-49F8-9538-485FC06D93FA}" w:val=" ADDIN NE.Ref.{24F11002-5ACC-49F8-9538-485FC06D93FA}&lt;Citation&gt;&lt;Group&gt;&lt;References&gt;&lt;Item&gt;&lt;ID&gt;444&lt;/ID&gt;&lt;UID&gt;{AB13DFB3-2D8F-408F-8D07-DC5819F91A41}&lt;/UID&gt;&lt;Title&gt;Retinitis pigmentosa&lt;/Title&gt;&lt;Template&gt;Journal Article&lt;/Template&gt;&lt;Star&gt;0&lt;/Star&gt;&lt;Tag&gt;0&lt;/Tag&gt;&lt;Author&gt;Hartong, D T; Berson, E L; Dryja, T P&lt;/Author&gt;&lt;Year&gt;2006&lt;/Year&gt;&lt;Details&gt;&lt;_accession_num&gt;17113430&lt;/_accession_num&gt;&lt;_author_adr&gt;Ocular Molecular Genetics Institute, Harvard Medical School, Massachusetts Eye and Ear Infirmary, 243 Charles Street, Boston, MA 02114, USA.&lt;/_author_adr&gt;&lt;_date_display&gt;2006 Nov 18&lt;/_date_display&gt;&lt;_date&gt;2006-11-18&lt;/_date&gt;&lt;_doi&gt;10.1016/S0140-6736(06)69740-7&lt;/_doi&gt;&lt;_isbn&gt;1474-547X (Electronic); 0140-6736 (Linking)&lt;/_isbn&gt;&lt;_issue&gt;9549&lt;/_issue&gt;&lt;_journal&gt;Lancet&lt;/_journal&gt;&lt;_keywords&gt;Adult; Animals; Docosahexaenoic Acids/therapeutic use; Female; Humans; Male; Middle Aged; Randomized Controlled Trials as Topic; *Retinitis Pigmentosa/drug therapy/genetics/physiopathology; Visual Acuity; Vitamin A/therapeutic use; Vitamin E/therapeutic use; Vitamins/therapeutic use&lt;/_keywords&gt;&lt;_language&gt;eng&lt;/_language&gt;&lt;_pages&gt;1795-809&lt;/_pages&gt;&lt;_tertiary_title&gt;Lancet (London, England)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7113430&amp;amp;query_hl=1&lt;/_url&gt;&lt;_volume&gt;368&lt;/_volume&gt;&lt;_created&gt;61625351&lt;/_created&gt;&lt;_modified&gt;61625354&lt;/_modified&gt;&lt;_db_updated&gt;PubMed&lt;/_db_updated&gt;&lt;_impact_factor&gt;  44.002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51&lt;/ID&gt;&lt;UID&gt;{B77617F7-EEDE-47F1-A334-DB2F649C11C6}&lt;/UID&gt;&lt;Title&gt;Age-related macular degeneration (AMD): pathogenesis and therapy&lt;/Title&gt;&lt;Template&gt;Journal Article&lt;/Template&gt;&lt;Star&gt;0&lt;/Star&gt;&lt;Tag&gt;0&lt;/Tag&gt;&lt;Author&gt;Nowak, J Z&lt;/Author&gt;&lt;Year&gt;2006&lt;/Year&gt;&lt;Details&gt;&lt;_accession_num&gt;16845209&lt;/_accession_num&gt;&lt;_author_adr&gt;Department of Pharmacology, Medical University, Zeligowskiego 7/9, PL 90-752 Lodz, Poland. jznowak@pharm.am.lodz.pl&lt;/_author_adr&gt;&lt;_date_display&gt;2006 May-Jun&lt;/_date_display&gt;&lt;_date&gt;2006-05-01&lt;/_date&gt;&lt;_isbn&gt;1734-1140 (Print); 1734-1140 (Linking)&lt;/_isbn&gt;&lt;_issue&gt;3&lt;/_issue&gt;&lt;_journal&gt;Pharmacol Rep&lt;/_journal&gt;&lt;_keywords&gt;Angiogenesis Inhibitors/therapeutic use; Antioxidants/therapeutic use; Choroidal Neovascularization/etiology; Genetic Predisposition to Disease; Humans; Laser Coagulation; Lipofuscin/metabolism; Macular Degeneration/*etiology/genetics/*therapy; Photochemotherapy/methods; Pigment Epithelium of Eye/cytology/physiopathology; Retinal Drusen/etiology&lt;/_keywords&gt;&lt;_language&gt;eng&lt;/_language&gt;&lt;_pages&gt;353-63&lt;/_pages&gt;&lt;_tertiary_title&gt;Pharmacological reports : PR&lt;/_tertiary_title&gt;&lt;_type_work&gt;Journal Article; Research Support, Non-U.S. Gov&amp;apos;t; Review&lt;/_type_work&gt;&lt;_url&gt;http://www.ncbi.nlm.nih.gov/entrez/query.fcgi?cmd=Retrieve&amp;amp;db=pubmed&amp;amp;dopt=Abstract&amp;amp;list_uids=16845209&amp;amp;query_hl=1&lt;/_url&gt;&lt;_volume&gt;58&lt;/_volume&gt;&lt;_created&gt;61625352&lt;/_created&gt;&lt;_modified&gt;61625353&lt;/_modified&gt;&lt;_db_updated&gt;PubMed&lt;/_db_updated&gt;&lt;_impact_factor&gt;   2.251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53&lt;/ID&gt;&lt;UID&gt;{1449C7A4-A150-424D-863F-345ADEC81BC1}&lt;/UID&gt;&lt;Title&gt;Characterization of human induced pluripotent stem cell-derived retinal pigment epithelium cell sheets aiming for clinical application&lt;/Title&gt;&lt;Template&gt;Journal Article&lt;/Template&gt;&lt;Star&gt;0&lt;/Star&gt;&lt;Tag&gt;0&lt;/Tag&gt;&lt;Author&gt;Kamao, H; Mandai, M; Okamoto, S; Sakai, N; Suga, A; Sugita, S; Kiryu, J; Takahashi, M&lt;/Author&gt;&lt;Year&gt;2014&lt;/Year&gt;&lt;Details&gt;&lt;_accession_num&gt;24527394&lt;/_accession_num&gt;&lt;_author_adr&gt;Laboratory for Retinal Regeneration, RIKEN Center for Developmental Biology, Kobe, Hyogo 650-0047, Japan ; Department of Ophthalmology, Kawasaki Medical School, Kurashiki, Okayama 701-0114, Japan.; Laboratory for Retinal Regeneration, RIKEN Center for Developmental Biology, Kobe, Hyogo 650-0047, Japan.; Laboratory for Retinal Regeneration, RIKEN Center for Developmental Biology, Kobe, Hyogo 650-0047, Japan.; Laboratory for Retinal Regeneration, RIKEN Center for Developmental Biology, Kobe, Hyogo 650-0047, Japan.; Laboratory for Retinal Regeneration, RIKEN Center for Developmental Biology, Kobe, Hyogo 650-0047, Japan.; Laboratory for Retinal Regeneration, RIKEN Center for Developmental Biology, Kobe, Hyogo 650-0047, Japan.; Department of Ophthalmology, Kawasaki Medical School, Kurashiki, Okayama 701-0114, Japan.; Laboratory for Retinal Regeneration, RIKEN Center for Developmental Biology, Kobe, Hyogo 650-0047, Japan.&lt;/_author_adr&gt;&lt;_date_display&gt;2014 Feb 11&lt;/_date_display&gt;&lt;_date&gt;2014-02-11&lt;/_date&gt;&lt;_doi&gt;10.1016/j.stemcr.2013.12.007&lt;/_doi&gt;&lt;_isbn&gt;2213-6711 (Linking)&lt;/_isbn&gt;&lt;_issue&gt;2&lt;/_issue&gt;&lt;_journal&gt;Stem Cell Reports&lt;/_journal&gt;&lt;_keywords&gt;Animals; Biomarkers/metabolism; *Cell Culture Techniques; Cell Differentiation; Cluster Analysis; Epithelial Cells/*cytology/immunology/metabolism/transplantation; Gene Expression Profiling; Humans; Induced Pluripotent Stem Cells/*cytology; Macaca fascicularis; Rats; Retinal Pigment Epithelium/*cytology&lt;/_keywords&gt;&lt;_language&gt;eng&lt;/_language&gt;&lt;_pages&gt;205-18&lt;/_pages&gt;&lt;_tertiary_title&gt;Stem cell reports&lt;/_tertiary_title&gt;&lt;_type_work&gt;Journal Article; Research Support, Non-U.S. Gov&amp;apos;t&lt;/_type_work&gt;&lt;_url&gt;http://www.ncbi.nlm.nih.gov/entrez/query.fcgi?cmd=Retrieve&amp;amp;db=pubmed&amp;amp;dopt=Abstract&amp;amp;list_uids=24527394&amp;amp;query_hl=1&lt;/_url&gt;&lt;_volume&gt;2&lt;/_volume&gt;&lt;_created&gt;61625379&lt;/_created&gt;&lt;_modified&gt;61625379&lt;/_modified&gt;&lt;_db_updated&gt;PubMed&lt;/_db_updated&gt;&lt;_impact_factor&gt;   7.023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3800C4E8-B952-4862-B956-DA4B6DDEB2F1}" w:val=" ADDIN NE.Ref.{3800C4E8-B952-4862-B956-DA4B6DDEB2F1}&lt;Citation&gt;&lt;Group&gt;&lt;References&gt;&lt;Item&gt;&lt;ID&gt;480&lt;/ID&gt;&lt;UID&gt;{41CFCECC-3C35-49F5-9A89-D81DD585E525}&lt;/UID&gt;&lt;Title&gt;Directing adult human periodontal ligament-derived stem cells to retinal fate&lt;/Title&gt;&lt;Template&gt;Journal Article&lt;/Template&gt;&lt;Star&gt;0&lt;/Star&gt;&lt;Tag&gt;0&lt;/Tag&gt;&lt;Author&gt;Huang, L; Liang, J; Geng, Y; Tsang, W M; Yao, X; Jhanji, V; Zhang, M; Cheung, H S; Pang, C P; Yam, G H&lt;/Author&gt;&lt;Year&gt;2013&lt;/Year&gt;&lt;Details&gt;&lt;_accession_num&gt;23661377&lt;/_accession_num&gt;&lt;_author_adr&gt;Department of Ophthalmology and Visual Sciences, The Chinese University of Hong Kong, Shatin, Hong Kong, China.&lt;/_author_adr&gt;&lt;_date_display&gt;2013 Jun 06&lt;/_date_display&gt;&lt;_date&gt;2013-06-06&lt;/_date&gt;&lt;_doi&gt;10.1167/iovs.13-11910&lt;/_doi&gt;&lt;_isbn&gt;1552-5783 (Electronic); 0146-0404 (Linking)&lt;/_isbn&gt;&lt;_issue&gt;6&lt;/_issue&gt;&lt;_journal&gt;Invest Ophthalmol Vis Sci&lt;/_journal&gt;&lt;_keywords&gt;Adolescent; Adult; Adult Stem Cells/*cytology/metabolism; Biomarkers/metabolism; Blotting, Western; Carrier Proteins/metabolism; Cell Differentiation; Cell Proliferation; Cells, Cultured; Eye Proteins/metabolism; Female; Flow Cytometry; Gene Expression; Humans; Immunohistochemistry; Intercellular Signaling Peptides and Proteins/metabolism; Male; Neurogenesis/physiology; Periodontal Ligament/*cytology; Retina/*cytology/metabolism; Transcription Factors/metabolism; Wnt Signaling Pathway/physiology; Young Adult; beta Catenin/antagonists &amp;amp;amp; inhibitors/metabolismneurogenesis; periodontal ligament-derived stem cells; photoreceptors; retinal progenitors&lt;/_keywords&gt;&lt;_language&gt;eng&lt;/_language&gt;&lt;_pages&gt;3965-74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3661377&amp;amp;query_hl=1&lt;/_url&gt;&lt;_volume&gt;54&lt;/_volume&gt;&lt;_created&gt;61625463&lt;/_created&gt;&lt;_modified&gt;61625464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4CEE9756-0798-4C9E-BCC6-CD2E07398601}" w:val=" ADDIN NE.Ref.{4CEE9756-0798-4C9E-BCC6-CD2E07398601}&lt;Citation&gt;&lt;Group&gt;&lt;References&gt;&lt;Item&gt;&lt;ID&gt;455&lt;/ID&gt;&lt;UID&gt;{0AE7D4DB-D2B3-44B9-8E8E-E91E773EF9C0}&lt;/UID&gt;&lt;Title&gt;Human Adipose-Derived Stem Cells Delay Retinal Degeneration in Royal College of Surgeons Rats Through Anti-Apoptotic and VEGF-Mediated Neuroprotective Effects&lt;/Title&gt;&lt;Template&gt;Journal Article&lt;/Template&gt;&lt;Star&gt;0&lt;/Star&gt;&lt;Tag&gt;0&lt;/Tag&gt;&lt;Author&gt;Li, Z; Wang, J; Gao, F; Zhang, J; Tian, H; Shi, X; Lian, C; Sun, Y; Li, W; Xu, J Y; Li, P; Zhang, J; Gao, Z; Xu, J; Wang, F; Lu, L; Xu, G T&lt;/Author&gt;&lt;Year&gt;2016&lt;/Year&gt;&lt;Details&gt;&lt;_accessed&gt;61625426&lt;/_accessed&gt;&lt;_accession_num&gt;27280496&lt;/_accession_num&gt;&lt;_author_adr&gt;Department of Ophthalmology of Shanghai Tenth People&amp;apos;s Hospital, and Tongji Eye Institute, Tongji University School of Medicine, 301 Middle Yanchang Road, Shanghai, 200072, China. dreyemilwang_122@163.com.; . lulixia@tongji.edu.cn.; gtxu@tongji.edu.cn.&lt;/_author_adr&gt;&lt;_collection_scope&gt;SCIE;&lt;/_collection_scope&gt;&lt;_created&gt;61625426&lt;/_created&gt;&lt;_date&gt;61037280&lt;/_date&gt;&lt;_date_display&gt;2016&lt;/_date_display&gt;&lt;_db_updated&gt;PubMed&lt;/_db_updated&gt;&lt;_impact_factor&gt;   2.912&lt;/_impact_factor&gt;&lt;_isbn&gt;1875-5666 (Electronic); 1566-5240 (Linking)&lt;/_isbn&gt;&lt;_issue&gt;6&lt;/_issue&gt;&lt;_journal&gt;Curr Mol Med&lt;/_journal&gt;&lt;_language&gt;eng&lt;/_language&gt;&lt;_modified&gt;61629625&lt;/_modified&gt;&lt;_pages&gt;553-66&lt;/_pages&gt;&lt;_tertiary_title&gt;Current molecular medicine&lt;/_tertiary_title&gt;&lt;_type_work&gt;Journal Article&lt;/_type_work&gt;&lt;_url&gt;http://www.ncbi.nlm.nih.gov/entrez/query.fcgi?cmd=Retrieve&amp;amp;db=pubmed&amp;amp;dopt=Abstract&amp;amp;list_uids=27280496&amp;amp;query_hl=1&lt;/_url&gt;&lt;_volume&gt;16&lt;/_volume&gt;&lt;/Details&gt;&lt;Extra&gt;&lt;DBUID&gt;{F96A950B-833F-4880-A151-76DA2D6A2879}&lt;/DBUID&gt;&lt;/Extra&gt;&lt;/Item&gt;&lt;/References&gt;&lt;/Group&gt;&lt;Group&gt;&lt;References&gt;&lt;Item&gt;&lt;ID&gt;493&lt;/ID&gt;&lt;UID&gt;{FC7EC92C-C3AF-4E1E-A02B-B3A2162655CB}&lt;/UID&gt;&lt;Title&gt;Effect of purified murine NGF on isolated photoreceptors of a rodent developing retinitis pigmentosa&lt;/Title&gt;&lt;Template&gt;Journal Article&lt;/Template&gt;&lt;Star&gt;0&lt;/Star&gt;&lt;Tag&gt;0&lt;/Tag&gt;&lt;Author&gt;Rocco, M L; Balzamino, B O; Petrocchi, Passeri P; Micera, A; Aloe, L&lt;/Author&gt;&lt;Year&gt;2015&lt;/Year&gt;&lt;Details&gt;&lt;_accession_num&gt;25897972&lt;/_accession_num&gt;&lt;_author_adr&gt;Institute of Cell Biology and Neurobiology, CNR, Rome, Italy.; IRCCS-G.B. Bietti Foundation, Rome, Italy.; Institute of Cell Biology and Neurobiology, CNR, Rome, Italy; Dept. Medicine of Systems, University of Rome Tor Vergata, Rome, Italy.; IRCCS-G.B. Bietti Foundation, Rome, Italy.; Institute of Cell Biology and Neurobiology, CNR, Rome, Italy.&lt;/_author_adr&gt;&lt;_date_display&gt;2015&lt;/_date_display&gt;&lt;_date&gt;2015-01-20&lt;/_date&gt;&lt;_doi&gt;10.1371/journal.pone.0124810&lt;/_doi&gt;&lt;_isbn&gt;1932-6203 (Electronic); 1932-6203 (Linking)&lt;/_isbn&gt;&lt;_issue&gt;4&lt;/_issue&gt;&lt;_journal&gt;PLoS One&lt;/_journal&gt;&lt;_keywords&gt;Animals; Animals, Newborn; Cell Survival/drug effects; Disease Models, Animal; Gene Expression; Mice; Nerve Growth Factor/isolation &amp;amp;amp; purification/*pharmacology; Photoreceptor Cells, Vertebrate/*drug effects/metabolism/pathology; Primary Cell Culture; Rats; Recombinant Proteins/isolation &amp;amp;amp; purification/pharmacology; Retinal Ganglion Cells/*drug effects/metabolism/pathology; Retinitis Pigmentosa/genetics/*metabolism/pathology; Rhodopsin/genetics/metabolism&lt;/_keywords&gt;&lt;_language&gt;eng&lt;/_language&gt;&lt;_pages&gt;e0124810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5897972&amp;amp;query_hl=1&lt;/_url&gt;&lt;_volume&gt;10&lt;/_volume&gt;&lt;_created&gt;61629626&lt;/_created&gt;&lt;_modified&gt;61629626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94&lt;/ID&gt;&lt;UID&gt;{741E8B4D-D61B-43A3-9D13-00C890B62659}&lt;/UID&gt;&lt;Title&gt;Viral-mediated FGF-2 treatment of the constant light damage model of photoreceptor degeneration&lt;/Title&gt;&lt;Template&gt;Journal Article&lt;/Template&gt;&lt;Star&gt;0&lt;/Star&gt;&lt;Tag&gt;0&lt;/Tag&gt;&lt;Author&gt;Lau, D; Flannery, J&lt;/Author&gt;&lt;Year&gt;2003&lt;/Year&gt;&lt;Details&gt;&lt;_accession_num&gt;12675490&lt;/_accession_num&gt;&lt;_author_adr&gt;School of Optometry and Helen Wills Neuroscience Institute, University of California, Berkeley, CA, USA.&lt;/_author_adr&gt;&lt;_date_display&gt;2003 Jan&lt;/_date_display&gt;&lt;_date&gt;2003-01-01&lt;/_date&gt;&lt;_isbn&gt;0012-4486 (Print); 0012-4486 (Linking)&lt;/_isbn&gt;&lt;_issue&gt;1&lt;/_issue&gt;&lt;_journal&gt;Doc Ophthalmol&lt;/_journal&gt;&lt;_keywords&gt;Animals; Dependovirus/*genetics; Fibroblast Growth Factor 2/*genetics/metabolism; Gene Transfer Techniques; Genetic Therapy/*methods; Genetic Vectors; Immunohistochemistry; Radiation Injuries, Experimental/metabolism/pathology/*therapy; Rats; Rats, Sprague-Dawley; Retina/metabolism/pathology/*radiation effects; Retinal Degeneration/metabolism/pathology/*therapy; Reverse Transcriptase Polymerase Chain Reaction&lt;/_keywords&gt;&lt;_language&gt;eng&lt;/_language&gt;&lt;_pages&gt;89-98&lt;/_pages&gt;&lt;_tertiary_title&gt;Documenta ophthalmologica. Advances in ophthalmology&lt;/_tertiary_title&gt;&lt;_type_work&gt;Journal Article&lt;/_type_work&gt;&lt;_url&gt;http://www.ncbi.nlm.nih.gov/entrez/query.fcgi?cmd=Retrieve&amp;amp;db=pubmed&amp;amp;dopt=Abstract&amp;amp;list_uids=12675490&amp;amp;query_hl=1&lt;/_url&gt;&lt;_volume&gt;106&lt;/_volume&gt;&lt;_created&gt;61629632&lt;/_created&gt;&lt;_modified&gt;61629632&lt;/_modified&gt;&lt;_db_updated&gt;PubMed&lt;/_db_updated&gt;&lt;_impact_factor&gt;   1.444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95&lt;/ID&gt;&lt;UID&gt;{AF3897BE-8A8D-4D10-B141-E27A485F32BB}&lt;/UID&gt;&lt;Title&gt;A combination of CNTF and BDNF rescues rd photoreceptors but changes rod differentiation in the presence of RPE in retinal explants&lt;/Title&gt;&lt;Template&gt;Journal Article&lt;/Template&gt;&lt;Star&gt;0&lt;/Star&gt;&lt;Tag&gt;0&lt;/Tag&gt;&lt;Author&gt;Caffe, A R; Soderpalm, A K; Holmqvist, I; van Veen, T&lt;/Author&gt;&lt;Year&gt;2001&lt;/Year&gt;&lt;Details&gt;&lt;_accession_num&gt;11133879&lt;/_accession_num&gt;&lt;_author_adr&gt;Department of Zoology, Goteborg University, Sweden.&lt;/_author_adr&gt;&lt;_date_display&gt;2001 Jan&lt;/_date_display&gt;&lt;_date&gt;2001-01-01&lt;/_date&gt;&lt;_isbn&gt;0146-0404 (Print); 0146-0404 (Linking)&lt;/_isbn&gt;&lt;_issue&gt;1&lt;/_issue&gt;&lt;_journal&gt;Invest Ophthalmol Vis Sci&lt;/_journal&gt;&lt;_keywords&gt;Animals; Apoptosis/drug effects; Arrestin/metabolism; Brain-Derived Neurotrophic Factor/*therapeutic use; Cell Differentiation/*drug effects; Cell Survival/drug effects; Ciliary Neurotrophic Factor/*therapeutic use; Coculture Techniques; Drug Therapy, Combination; Immunoenzyme Techniques; Mice; Mice, Inbred C3H; Organ Culture Techniques; Photoreceptor Cells, Vertebrate/drug effects; Pigment Epithelium of Eye/*pathology; Retinal Degeneration/*drug therapy/metabolism/pathology; Retinal Rod Photoreceptor Cells/metabolism/*pathology; Rod Opsins/metabolism&lt;/_keywords&gt;&lt;_language&gt;eng&lt;/_language&gt;&lt;_pages&gt;275-82&lt;/_pages&gt;&lt;_tertiary_title&gt;Investigative ophthalmology &amp;amp;amp; visual science&lt;/_tertiary_title&gt;&lt;_type_work&gt;Comparative Study; Journal Article; Research Support, Non-U.S. Gov&amp;apos;t&lt;/_type_work&gt;&lt;_url&gt;http://www.ncbi.nlm.nih.gov/entrez/query.fcgi?cmd=Retrieve&amp;amp;db=pubmed&amp;amp;dopt=Abstract&amp;amp;list_uids=11133879&amp;amp;query_hl=1&lt;/_url&gt;&lt;_volume&gt;42&lt;/_volume&gt;&lt;_created&gt;61629635&lt;/_created&gt;&lt;_modified&gt;61629635&lt;/_modified&gt;&lt;_db_updated&gt;PubMed&lt;/_db_updated&gt;&lt;_impact_factor&gt;   3.427&lt;/_impact_factor&gt;&lt;/Details&gt;&lt;Extra&gt;&lt;DBUID&gt;{F96A950B-833F-4880-A151-76DA2D6A2879}&lt;/DBUID&gt;&lt;/Extra&gt;&lt;/Item&gt;&lt;/References&gt;&lt;/Group&gt;&lt;Group&gt;&lt;References&gt;&lt;Item&gt;&lt;ID&gt;496&lt;/ID&gt;&lt;UID&gt;{3069A699-FE1C-44A4-AFB3-55FB9ECCEEAB}&lt;/UID&gt;&lt;Title&gt;Multiple growth factors, cytokines, and neurotrophins rescue photoreceptors from  the damaging effects of constant light&lt;/Title&gt;&lt;Template&gt;Journal Article&lt;/Template&gt;&lt;Star&gt;0&lt;/Star&gt;&lt;Tag&gt;0&lt;/Tag&gt;&lt;Author&gt;LaVail, M M; Unoki, K; Yasumura, D; Matthes, M T; Yancopoulos, G D; Steinberg, R H&lt;/Author&gt;&lt;Year&gt;1992&lt;/Year&gt;&lt;Details&gt;&lt;_accession_num&gt;1454803&lt;/_accession_num&gt;&lt;_author_adr&gt;Department of Anatomy, University of California, San Francisco 94143-0730.&lt;/_author_adr&gt;&lt;_date_display&gt;1992 Dec 01&lt;/_date_display&gt;&lt;_date&gt;1992-12-01&lt;/_date&gt;&lt;_isbn&gt;0027-8424 (Print); 0027-8424 (Linking)&lt;/_isbn&gt;&lt;_issue&gt;23&lt;/_issue&gt;&lt;_journal&gt;Proc Natl Acad Sci U S A&lt;/_journal&gt;&lt;_keywords&gt;Animals; Brain-Derived Neurotrophic Factor; Cell Death/drug effects/radiation effects; Ciliary Neurotrophic Factor; Cytokines/*pharmacology; Growth Substances/*pharmacology; Light; Macrophages/physiology; Male; Nerve Tissue Proteins/*pharmacology; Photoreceptor Cells/drug effects/*radiation effects; Rats; Rats, Sprague-Dawley; Retina/drug effects/*radiation effects&lt;/_keywords&gt;&lt;_language&gt;eng&lt;/_language&gt;&lt;_pages&gt;11249-53&lt;/_pages&gt;&lt;_tertiary_title&gt;Proceedings of the National Academy of Sciences of the United States of America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454803&amp;amp;query_hl=1&lt;/_url&gt;&lt;_volume&gt;89&lt;/_volume&gt;&lt;_created&gt;61629638&lt;/_created&gt;&lt;_modified&gt;61629638&lt;/_modified&gt;&lt;_db_updated&gt;PubMed&lt;/_db_updated&gt;&lt;_impact_factor&gt;   9.423&lt;/_impact_factor&gt;&lt;/Details&gt;&lt;Extra&gt;&lt;DBUID&gt;{F96A950B-833F-4880-A151-76DA2D6A2879}&lt;/DBUID&gt;&lt;/Extra&gt;&lt;/Item&gt;&lt;/References&gt;&lt;/Group&gt;&lt;Group&gt;&lt;References&gt;&lt;Item&gt;&lt;ID&gt;497&lt;/ID&gt;&lt;UID&gt;{8E488F7A-B620-45FA-AEF9-B1FD334A570F}&lt;/UID&gt;&lt;Title&gt;Increased expression of glial cell line-derived neurotrophic factor protects against oxidative damage-induced retinal degeneration&lt;/Title&gt;&lt;Template&gt;Journal Article&lt;/Template&gt;&lt;Star&gt;0&lt;/Star&gt;&lt;Tag&gt;0&lt;/Tag&gt;&lt;Author&gt;Dong, A; Shen, J; Krause, M; Hackett, S F; Campochiaro, P A&lt;/Author&gt;&lt;Year&gt;2007&lt;/Year&gt;&lt;Details&gt;&lt;_accession_num&gt;17935603&lt;/_accession_num&gt;&lt;_author_adr&gt;Department of Ophthalmology, Johns Hopkins University School of Medicine, Baltimore, Maryland 21287-9277, USA.&lt;/_author_adr&gt;&lt;_date_display&gt;2007 Nov&lt;/_date_display&gt;&lt;_date&gt;2007-11-01&lt;/_date&gt;&lt;_doi&gt;10.1111/j.1471-4159.2007.04839.x&lt;/_doi&gt;&lt;_isbn&gt;0022-3042 (Print); 0022-3042 (Linking)&lt;/_isbn&gt;&lt;_issue&gt;3&lt;/_issue&gt;&lt;_journal&gt;J Neurochem&lt;/_journal&gt;&lt;_keywords&gt;Animals; Apoptosis/physiology; Cytoprotection/*genetics; DNA Damage/physiology; Electroretinography; Ferric Compounds/toxicity; Gene Expression/physiology; Genetic Therapy/methods; Glial Cell Line-Derived Neurotrophic Factor/genetics/*metabolism; Herbicides/toxicity; Hyperoxia/complications/physiopathology; Lipid Peroxidation/physiology; Mice; Mice, Transgenic; Neurons/drug effects/*metabolism; Oxidative Stress/*physiology; Oxygen/toxicity; Paraquat/toxicity; Proteins/metabolism; Retinal Degeneration/*metabolism/physiopathology; Up-Regulation/physiology&lt;/_keywords&gt;&lt;_language&gt;eng&lt;/_language&gt;&lt;_pages&gt;1041-52&lt;/_pages&gt;&lt;_tertiary_title&gt;Journal of neurochemistr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935603&amp;amp;query_hl=1&lt;/_url&gt;&lt;_volume&gt;103&lt;/_volume&gt;&lt;_created&gt;61629639&lt;/_created&gt;&lt;_modified&gt;61629639&lt;/_modified&gt;&lt;_db_updated&gt;PubMed&lt;/_db_updated&gt;&lt;_impact_factor&gt;   3.842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98&lt;/ID&gt;&lt;UID&gt;{00792F6D-FD10-407A-996E-57B1DB2ABBD4}&lt;/UID&gt;&lt;Title&gt;Microglia-mediated IGF-I neuroprotection in the rd10 mouse model of retinitis pigmentosa&lt;/Title&gt;&lt;Template&gt;Journal Article&lt;/Template&gt;&lt;Star&gt;0&lt;/Star&gt;&lt;Tag&gt;0&lt;/Tag&gt;&lt;Author&gt;Arroba, A I; Alvarez-Lindo, N; van Rooijen, N; de la Rosa, E J&lt;/Author&gt;&lt;Year&gt;2011&lt;/Year&gt;&lt;Details&gt;&lt;_accession_num&gt;22039242&lt;/_accession_num&gt;&lt;_author_adr&gt;3D Lab (Development, Differentiation and Degeneration), Department of Cellular and Molecular Medicine, Centro de Investigaciones Biologicas, Consejo Superior de Investigaciones Cientificas, Madrid, Spain.&lt;/_author_adr&gt;&lt;_date_display&gt;2011 Nov 25&lt;/_date_display&gt;&lt;_date&gt;2011-11-25&lt;/_date&gt;&lt;_doi&gt;10.1167/iovs.11-7736&lt;/_doi&gt;&lt;_isbn&gt;1552-5783 (Electronic); 0146-0404 (Linking)&lt;/_isbn&gt;&lt;_issue&gt;12&lt;/_issue&gt;&lt;_journal&gt;Invest Ophthalmol Vis Sci&lt;/_journal&gt;&lt;_keywords&gt;Animals; Antigens, CD11b/metabolism; Apoptosis/drug effects; Calcium-Binding Proteins/metabolism; Clodronic Acid/pharmacology; Cyclic Nucleotide Phosphodiesterases, Type 6/genetics; *Disease Models, Animal; Enzyme-Linked Immunosorbent Assay; Fluorescent Antibody Technique, Indirect; In Situ Nick-End Labeling; Insulin-Like Growth Factor I/*pharmacology; Intravitreal Injections; Mice; Mice, Inbred C57BL; Microfilament Proteins/metabolism; Microglia/*physiology; Microscopy, Confocal; Mutation, Missense; Neuroprotective Agents/*pharmacology; Photoreceptor Cells, Vertebrate/*drug effects/metabolism/pathology; Retinitis Pigmentosa/genetics/metabolism/*prevention &amp;amp;amp; control&lt;/_keywords&gt;&lt;_language&gt;eng&lt;/_language&gt;&lt;_pages&gt;9124-30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2039242&amp;amp;query_hl=1&lt;/_url&gt;&lt;_volume&gt;52&lt;/_volume&gt;&lt;_created&gt;61629640&lt;/_created&gt;&lt;_modified&gt;61629641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4DB7CBED-7E58-4F8B-9ABC-A809262DA1FE}" w:val=" ADDIN NE.Ref.{4DB7CBED-7E58-4F8B-9ABC-A809262DA1FE}&lt;Citation&gt;&lt;Group&gt;&lt;References&gt;&lt;Item&gt;&lt;ID&gt;501&lt;/ID&gt;&lt;UID&gt;{FDA98474-1638-4303-BF9E-B756A616FBC6}&lt;/UID&gt;&lt;Title&gt;Transplantation of human bone marrow mesenchymal stem cells as a thin subretinal  layer ameliorates retinal degeneration in a rat model of retinal dystrophy&lt;/Title&gt;&lt;Template&gt;Journal Article&lt;/Template&gt;&lt;Star&gt;0&lt;/Star&gt;&lt;Tag&gt;0&lt;/Tag&gt;&lt;Author&gt;Tzameret, A; Sher, I; Belkin, M; Treves, A J; Meir, A; Nagler, A; Levkovitch-Verbin, H; Barshack, I; Rosner, M; Rotenstreich, Y&lt;/Author&gt;&lt;Year&gt;2014&lt;/Year&gt;&lt;Details&gt;&lt;_accession_num&gt;24239509&lt;/_accession_num&gt;&lt;_author_adr&gt;Goldschleger Eye Research Institute, Sackler Faculty of Medicine, Tel Aviv University, Sheba Medical Center, Tel-Hashomer 52621, Israel.; Goldschleger Eye Research Institute, Sackler Faculty of Medicine, Tel Aviv University, Sheba Medical Center, Tel-Hashomer 52621, Israel.; Goldschleger Eye Research Institute, Sackler Faculty of Medicine, Tel Aviv University, Sheba Medical Center, Tel-Hashomer 52621, Israel.; Center for Stem Cells and Regenerative Medicine, Cancer Research Center, Sheba Medical Center, Tel-Hashomer, Israel.; Center for Stem Cells and Regenerative Medicine, Cancer Research Center, Sheba Medical Center, Tel-Hashomer, Israel.; Hematology Division, Sheba Medical Center, Tel-Hashomer, Israel.; Rothberg Ophthalmic Molecular Biology Laboratory, Goldschleger Eye Research Institute, Sackler Faculty of Medicine, Tel Aviv University, Sheba Medical Center, Tel-Hashomer, Israel.; Department of Pathology, Sackler Faculty of Medicine, Tel Aviv University, Sheba  Medical Center, Tel-Hashomer, Israel.; Goldschleger Eye Research Institute, Sackler Faculty of Medicine, Tel Aviv University, Sheba Medical Center, Tel-Hashomer 52621, Israel.; Goldschleger Eye Research Institute, Sackler Faculty of Medicine, Tel Aviv University, Sheba Medical Center, Tel-Hashomer 52621, Israel. Electronic address: roteny@gmail.com.&lt;/_author_adr&gt;&lt;_date_display&gt;2014 Jan&lt;/_date_display&gt;&lt;_date&gt;2014-01-01&lt;/_date&gt;&lt;_doi&gt;10.1016/j.exer.2013.10.023&lt;/_doi&gt;&lt;_isbn&gt;1096-0007 (Electronic); 0014-4835 (Linking)&lt;/_isbn&gt;&lt;_journal&gt;Exp Eye Res&lt;/_journal&gt;&lt;_keywords&gt;Adult; Animals; Bone Marrow Cells/*cytology; Disease Models, Animal; Electroretinography; Humans; Immunohistochemistry; Mesenchymal Stem Cell Transplantation/*methods; Middle Aged; Rats; Retinal Degeneration/pathology/physiopathology/*surgery; Treatment OutcomeRoyal College of Surgeon rats; age related macular degeneration; electroretinogram; mesenchymal stem cells; retinitis pigmentosa; subretinal transplantation&lt;/_keywords&gt;&lt;_language&gt;eng&lt;/_language&gt;&lt;_ori_publication&gt;Copyright (c) 2013 Elsevier Ltd. All rights reserved.&lt;/_ori_publication&gt;&lt;_pages&gt;135-44&lt;/_pages&gt;&lt;_tertiary_title&gt;Experimental eye research&lt;/_tertiary_title&gt;&lt;_type_work&gt;Comparative Study; Journal Article; Research Support, Non-U.S. Gov&amp;apos;t&lt;/_type_work&gt;&lt;_url&gt;http://www.ncbi.nlm.nih.gov/entrez/query.fcgi?cmd=Retrieve&amp;amp;db=pubmed&amp;amp;dopt=Abstract&amp;amp;list_uids=24239509&amp;amp;query_hl=1&lt;/_url&gt;&lt;_volume&gt;118&lt;/_volume&gt;&lt;_created&gt;61629651&lt;/_created&gt;&lt;_modified&gt;61629651&lt;/_modified&gt;&lt;_db_updated&gt;PubMed&lt;/_db_updated&gt;&lt;_impact_factor&gt;   2.99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50301C96-A915-4CBC-AD0B-824055E9A0B3}" w:val=" ADDIN NE.Ref.{50301C96-A915-4CBC-AD0B-824055E9A0B3}&lt;Citation&gt;&lt;Group&gt;&lt;References&gt;&lt;Item&gt;&lt;ID&gt;499&lt;/ID&gt;&lt;UID&gt;{6EB61A33-B5FE-470E-BC47-741E04EBAC17}&lt;/UID&gt;&lt;Title&gt;Programmed cell death in retinal degeneration: targeting apoptosis in photoreceptors as potential therapy for retinal degeneration&lt;/Title&gt;&lt;Template&gt;Journal Article&lt;/Template&gt;&lt;Star&gt;0&lt;/Star&gt;&lt;Tag&gt;0&lt;/Tag&gt;&lt;Author&gt;Marigo, V&lt;/Author&gt;&lt;Year&gt;2007&lt;/Year&gt;&lt;Details&gt;&lt;_accession_num&gt;17374995&lt;/_accession_num&gt;&lt;_author_adr&gt;Department of Biomedical Sciences, University of Modena and Reggio Emilia, via Campi 287, Modena, Italy. marigo.valeria@unimore.it&lt;/_author_adr&gt;&lt;_date_display&gt;2007 Mar 15&lt;/_date_display&gt;&lt;_date&gt;2007-03-15&lt;/_date&gt;&lt;_doi&gt;10.4161/cc.6.6.4029&lt;/_doi&gt;&lt;_isbn&gt;1551-4005 (Electronic); 1551-4005 (Linking)&lt;/_isbn&gt;&lt;_issue&gt;6&lt;/_issue&gt;&lt;_journal&gt;Cell Cycle&lt;/_journal&gt;&lt;_keywords&gt;Animals; Apoptosis/*drug effects/*physiology; Humans; Photoreceptor Cells, Vertebrate/drug effects/*metabolism; Retinal Degeneration/*drug therapy/metabolism/*pathology&lt;/_keywords&gt;&lt;_language&gt;eng&lt;/_language&gt;&lt;_pages&gt;652-5&lt;/_pages&gt;&lt;_tertiary_title&gt;Cell cycle (Georgetown, Tex.)&lt;/_tertiary_title&gt;&lt;_type_work&gt;Journal Article; Research Support, Non-U.S. Gov&amp;apos;t; Review&lt;/_type_work&gt;&lt;_url&gt;http://www.ncbi.nlm.nih.gov/entrez/query.fcgi?cmd=Retrieve&amp;amp;db=pubmed&amp;amp;dopt=Abstract&amp;amp;list_uids=17374995&amp;amp;query_hl=1&lt;/_url&gt;&lt;_volume&gt;6&lt;/_volume&gt;&lt;_created&gt;61629644&lt;/_created&gt;&lt;_modified&gt;61629644&lt;/_modified&gt;&lt;_db_updated&gt;PubMed&lt;/_db_updated&gt;&lt;_impact_factor&gt;   3.952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503679D6-2361-44BA-930E-13AC7A855049}" w:val=" ADDIN NE.Ref.{503679D6-2361-44BA-930E-13AC7A855049}&lt;Citation&gt;&lt;Group&gt;&lt;References&gt;&lt;Item&gt;&lt;ID&gt;455&lt;/ID&gt;&lt;UID&gt;{0AE7D4DB-D2B3-44B9-8E8E-E91E773EF9C0}&lt;/UID&gt;&lt;Title&gt;Human Adipose-Derived Stem Cells Delay Retinal Degeneration in Royal College of Surgeons Rats Through Anti-Apoptotic and VEGF-Mediated Neuroprotective Effects&lt;/Title&gt;&lt;Template&gt;Journal Article&lt;/Template&gt;&lt;Star&gt;0&lt;/Star&gt;&lt;Tag&gt;0&lt;/Tag&gt;&lt;Author&gt;Li, Z; Wang, J; Gao, F; Zhang, J; Tian, H; Shi, X; Lian, C; Sun, Y; Li, W; Xu, J Y; Li, P; Zhang, J; Gao, Z; Xu, J; Wang, F; Lu, L; Xu, G T&lt;/Author&gt;&lt;Year&gt;2016&lt;/Year&gt;&lt;Details&gt;&lt;_accessed&gt;61625426&lt;/_accessed&gt;&lt;_accession_num&gt;27280496&lt;/_accession_num&gt;&lt;_author_adr&gt;Department of Ophthalmology of Shanghai Tenth People&amp;apos;s Hospital, and Tongji Eye Institute, Tongji University School of Medicine, 301 Middle Yanchang Road, Shanghai, 200072, China. dreyemilwang_122@163.com.; . lulixia@tongji.edu.cn.; gtxu@tongji.edu.cn.&lt;/_author_adr&gt;&lt;_collection_scope&gt;SCIE;&lt;/_collection_scope&gt;&lt;_created&gt;61625426&lt;/_created&gt;&lt;_date&gt;61037280&lt;/_date&gt;&lt;_date_display&gt;2016&lt;/_date_display&gt;&lt;_db_updated&gt;PubMed&lt;/_db_updated&gt;&lt;_impact_factor&gt;   2.912&lt;/_impact_factor&gt;&lt;_isbn&gt;1875-5666 (Electronic); 1566-5240 (Linking)&lt;/_isbn&gt;&lt;_issue&gt;6&lt;/_issue&gt;&lt;_journal&gt;Curr Mol Med&lt;/_journal&gt;&lt;_language&gt;eng&lt;/_language&gt;&lt;_modified&gt;61629625&lt;/_modified&gt;&lt;_pages&gt;553-66&lt;/_pages&gt;&lt;_tertiary_title&gt;Current molecular medicine&lt;/_tertiary_title&gt;&lt;_type_work&gt;Journal Article&lt;/_type_work&gt;&lt;_url&gt;http://www.ncbi.nlm.nih.gov/entrez/query.fcgi?cmd=Retrieve&amp;amp;db=pubmed&amp;amp;dopt=Abstract&amp;amp;list_uids=27280496&amp;amp;query_hl=1&lt;/_url&gt;&lt;_volume&gt;16&lt;/_volume&gt;&lt;/Details&gt;&lt;Extra&gt;&lt;DBUID&gt;{F96A950B-833F-4880-A151-76DA2D6A2879}&lt;/DBUID&gt;&lt;/Extra&gt;&lt;/Item&gt;&lt;/References&gt;&lt;/Group&gt;&lt;/Citation&gt;_x000A_"/>
    <w:docVar w:name="NE.Ref{539F952C-4109-4DA5-BA69-0B7310616B98}" w:val=" ADDIN NE.Ref.{539F952C-4109-4DA5-BA69-0B7310616B98}&lt;Citation&gt;&lt;Group&gt;&lt;References&gt;&lt;Item&gt;&lt;ID&gt;444&lt;/ID&gt;&lt;UID&gt;{AB13DFB3-2D8F-408F-8D07-DC5819F91A41}&lt;/UID&gt;&lt;Title&gt;Retinitis pigmentosa&lt;/Title&gt;&lt;Template&gt;Journal Article&lt;/Template&gt;&lt;Star&gt;0&lt;/Star&gt;&lt;Tag&gt;0&lt;/Tag&gt;&lt;Author&gt;Hartong, D T; Berson, E L; Dryja, T P&lt;/Author&gt;&lt;Year&gt;2006&lt;/Year&gt;&lt;Details&gt;&lt;_accession_num&gt;17113430&lt;/_accession_num&gt;&lt;_author_adr&gt;Ocular Molecular Genetics Institute, Harvard Medical School, Massachusetts Eye and Ear Infirmary, 243 Charles Street, Boston, MA 02114, USA.&lt;/_author_adr&gt;&lt;_date_display&gt;2006 Nov 18&lt;/_date_display&gt;&lt;_date&gt;2006-11-18&lt;/_date&gt;&lt;_doi&gt;10.1016/S0140-6736(06)69740-7&lt;/_doi&gt;&lt;_isbn&gt;1474-547X (Electronic); 0140-6736 (Linking)&lt;/_isbn&gt;&lt;_issue&gt;9549&lt;/_issue&gt;&lt;_journal&gt;Lancet&lt;/_journal&gt;&lt;_keywords&gt;Adult; Animals; Docosahexaenoic Acids/therapeutic use; Female; Humans; Male; Middle Aged; Randomized Controlled Trials as Topic; *Retinitis Pigmentosa/drug therapy/genetics/physiopathology; Visual Acuity; Vitamin A/therapeutic use; Vitamin E/therapeutic use; Vitamins/therapeutic use&lt;/_keywords&gt;&lt;_language&gt;eng&lt;/_language&gt;&lt;_pages&gt;1795-809&lt;/_pages&gt;&lt;_tertiary_title&gt;Lancet (London, England)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7113430&amp;amp;query_hl=1&lt;/_url&gt;&lt;_volume&gt;368&lt;/_volume&gt;&lt;_created&gt;61625351&lt;/_created&gt;&lt;_modified&gt;61625354&lt;/_modified&gt;&lt;_db_updated&gt;PubMed&lt;/_db_updated&gt;&lt;_impact_factor&gt;  44.0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75EC85A1-9B26-4655-B3F6-253F9E90605A}" w:val=" ADDIN NE.Ref.{75EC85A1-9B26-4655-B3F6-253F9E90605A}&lt;Citation&gt;&lt;Group&gt;&lt;References&gt;&lt;Item&gt;&lt;ID&gt;500&lt;/ID&gt;&lt;UID&gt;{419F8517-2C38-46B6-AB7A-DEB5EDACA701}&lt;/UID&gt;&lt;Title&gt;Inherited retinal dystrophy: primary defect in pigment epithelium determined with experimental rat chimeras&lt;/Title&gt;&lt;Template&gt;Journal Article&lt;/Template&gt;&lt;Star&gt;0&lt;/Star&gt;&lt;Tag&gt;0&lt;/Tag&gt;&lt;Author&gt;Mullen, R J; LaVail, M M&lt;/Author&gt;&lt;Year&gt;1976&lt;/Year&gt;&lt;Details&gt;&lt;_accession_num&gt;1265483&lt;/_accession_num&gt;&lt;_date_display&gt;1976 May 21&lt;/_date_display&gt;&lt;_date&gt;1976-05-21&lt;/_date&gt;&lt;_isbn&gt;0036-8075 (Print); 0036-8075 (Linking)&lt;/_isbn&gt;&lt;_issue&gt;4241&lt;/_issue&gt;&lt;_journal&gt;Science&lt;/_journal&gt;&lt;_keywords&gt;Age Factors; Animals; Chimera; *Disease Models, Animal; *Genes; Models, Biological; Photoreceptor Cells/pathology; Pigment Epithelium of Eye/pathology; Rats; Retina/pathology; Retinitis Pigmentosa/*genetics/pathology&lt;/_keywords&gt;&lt;_language&gt;eng&lt;/_language&gt;&lt;_pages&gt;799-801&lt;/_pages&gt;&lt;_tertiary_title&gt;Science (New York, N.Y.)&lt;/_tertiary_title&gt;&lt;_type_work&gt;Journal Article; Research Support, U.S. Gov&amp;apos;t, P.H.S.&lt;/_type_work&gt;&lt;_url&gt;http://www.ncbi.nlm.nih.gov/entrez/query.fcgi?cmd=Retrieve&amp;amp;db=pubmed&amp;amp;dopt=Abstract&amp;amp;list_uids=1265483&amp;amp;query_hl=1&lt;/_url&gt;&lt;_volume&gt;192&lt;/_volume&gt;&lt;_created&gt;61629647&lt;/_created&gt;&lt;_modified&gt;61629647&lt;/_modified&gt;&lt;_db_updated&gt;PubMed&lt;/_db_updated&gt;&lt;_impact_factor&gt;  34.661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861DFD33-5C29-424A-BFC8-AC5406D5436C}" w:val=" ADDIN NE.Ref.{861DFD33-5C29-424A-BFC8-AC5406D5436C}&lt;Citation&gt;&lt;Group&gt;&lt;References&gt;&lt;Item&gt;&lt;ID&gt;477&lt;/ID&gt;&lt;UID&gt;{8F88C381-6DA2-432D-9A4E-4BF3B4BDCD3A}&lt;/UID&gt;&lt;Title&gt;Dental pulp stem cells differentiation into retinal ganglion-like cells in a three dimensional network&lt;/Title&gt;&lt;Template&gt;Journal Article&lt;/Template&gt;&lt;Star&gt;0&lt;/Star&gt;&lt;Tag&gt;0&lt;/Tag&gt;&lt;Author&gt;Roozafzoon, R; Lashay, A; Vasei, M; Ai, J; Khoshzaban, A; Keshel, S H; Barabadi, Z; Bahrami, H&lt;/Author&gt;&lt;Year&gt;2015&lt;/Year&gt;&lt;Details&gt;&lt;_accession_num&gt;25543058&lt;/_accession_num&gt;&lt;_author_adr&gt;Department of Tissue Engineering, School of Advanced Technologies in Medicine, Tehran University of Medical Sciences, Tehran, Iran; Stem Cell Preparation Unit,  Eye Research Center, Farabi Eye Hospital, Tehran University of Medical Sciences,  Tehran, Iran.; Stem Cell Preparation Unit, Eye Research Center, Farabi Eye Hospital, Tehran University of Medical Sciences, Tehran, Iran.; Department of Tissue Engineering, School of Advanced Technologies in Medicine, Tehran University of Medical Sciences, Tehran, Iran. Electronic address: mvasei@tums.ac.ir.; Department of Tissue Engineering, School of Advanced Technologies in Medicine, Tehran University of Medical Sciences, Tehran, Iran.; Stem Cell Preparation Unit, Eye Research Center, Farabi Eye Hospital, Tehran University of Medical Sciences, Tehran, Iran; BioDental Materials Department, Dental Faculty of Tehran University of Medical Sciences, Tehran, Iran.; Stem Cell Preparation Unit, Eye Research Center, Farabi Eye Hospital, Tehran University of Medical Sciences, Tehran, Iran.; Department of Tissue Engineering, School of Advanced Technologies in Medicine, Tehran University of Medical Sciences, Tehran, Iran.; Stem Cell Preparation Unit, Eye Research Center, Farabi Eye Hospital, Tehran University of Medical Sciences, Tehran, Iran.&lt;/_author_adr&gt;&lt;_date_display&gt;2015 Feb 06&lt;/_date_display&gt;&lt;_date&gt;2015-02-06&lt;/_date&gt;&lt;_doi&gt;10.1016/j.bbrc.2014.12.069&lt;/_doi&gt;&lt;_isbn&gt;1090-2104 (Electronic); 0006-291X (Linking)&lt;/_isbn&gt;&lt;_issue&gt;2&lt;/_issue&gt;&lt;_journal&gt;Biochem Biophys Res Commun&lt;/_journal&gt;&lt;_keywords&gt;Animals; Biomarkers/metabolism; Cell Culture Techniques/*methods; *Cell Differentiation/drug effects; Cell Shape/drug effects; Cell Survival/drug effects; Cells, Cultured; Cells, Immobilized/cytology/drug effects; Colony-Forming Units Assay; Dental Pulp/*cytology; Fibrin/pharmacology; Fibroblasts/cytology/drug effects; Flow Cytometry; Fluorescent Antibody Technique; Gels/pharmacology; Gene Expression Regulation/drug effects; Male; Osteogenesis/drug effects; Rats, Sprague-Dawley; Real-Time Polymerase Chain Reaction; Retinal Ganglion Cells/*cytology/drug effects; Rheology/drug effects; Stem Cells/*cytology/drug effectsDental pulp stem cells; Retinal ganglion cells; Three-dimensional networks; Tissue engineering&lt;/_keywords&gt;&lt;_language&gt;eng&lt;/_language&gt;&lt;_ori_publication&gt;Copyright (c) 2014 Elsevier Inc. All rights reserved.&lt;/_ori_publication&gt;&lt;_pages&gt;154-60&lt;/_pages&gt;&lt;_tertiary_title&gt;Biochemical and biophysical research communications&lt;/_tertiary_title&gt;&lt;_type_work&gt;Journal Article; Research Support, Non-U.S. Gov&amp;apos;t&lt;/_type_work&gt;&lt;_url&gt;http://www.ncbi.nlm.nih.gov/entrez/query.fcgi?cmd=Retrieve&amp;amp;db=pubmed&amp;amp;dopt=Abstract&amp;amp;list_uids=25543058&amp;amp;query_hl=1&lt;/_url&gt;&lt;_volume&gt;457&lt;/_volume&gt;&lt;_created&gt;61625456&lt;/_created&gt;&lt;_modified&gt;61625456&lt;/_modified&gt;&lt;_db_updated&gt;PubMed&lt;/_db_updated&gt;&lt;_impact_factor&gt;   2.371&lt;/_impact_factor&gt;&lt;/Details&gt;&lt;Extra&gt;&lt;DBUID&gt;{F96A950B-833F-4880-A151-76DA2D6A2879}&lt;/DBUID&gt;&lt;/Extra&gt;&lt;/Item&gt;&lt;/References&gt;&lt;/Group&gt;&lt;/Citation&gt;_x000A_"/>
    <w:docVar w:name="NE.Ref{8E596CFD-1946-437F-8DC6-C5DBC8DBDC98}" w:val=" ADDIN NE.Ref.{8E596CFD-1946-437F-8DC6-C5DBC8DBDC98}&lt;Citation&gt;&lt;Group&gt;&lt;References&gt;&lt;Item&gt;&lt;ID&gt;500&lt;/ID&gt;&lt;UID&gt;{419F8517-2C38-46B6-AB7A-DEB5EDACA701}&lt;/UID&gt;&lt;Title&gt;Inherited retinal dystrophy: primary defect in pigment epithelium determined with experimental rat chimeras&lt;/Title&gt;&lt;Template&gt;Journal Article&lt;/Template&gt;&lt;Star&gt;0&lt;/Star&gt;&lt;Tag&gt;0&lt;/Tag&gt;&lt;Author&gt;Mullen, R J; LaVail, M M&lt;/Author&gt;&lt;Year&gt;1976&lt;/Year&gt;&lt;Details&gt;&lt;_accession_num&gt;1265483&lt;/_accession_num&gt;&lt;_date_display&gt;1976 May 21&lt;/_date_display&gt;&lt;_date&gt;1976-05-21&lt;/_date&gt;&lt;_isbn&gt;0036-8075 (Print); 0036-8075 (Linking)&lt;/_isbn&gt;&lt;_issue&gt;4241&lt;/_issue&gt;&lt;_journal&gt;Science&lt;/_journal&gt;&lt;_keywords&gt;Age Factors; Animals; Chimera; *Disease Models, Animal; *Genes; Models, Biological; Photoreceptor Cells/pathology; Pigment Epithelium of Eye/pathology; Rats; Retina/pathology; Retinitis Pigmentosa/*genetics/pathology&lt;/_keywords&gt;&lt;_language&gt;eng&lt;/_language&gt;&lt;_pages&gt;799-801&lt;/_pages&gt;&lt;_tertiary_title&gt;Science (New York, N.Y.)&lt;/_tertiary_title&gt;&lt;_type_work&gt;Journal Article; Research Support, U.S. Gov&amp;apos;t, P.H.S.&lt;/_type_work&gt;&lt;_url&gt;http://www.ncbi.nlm.nih.gov/entrez/query.fcgi?cmd=Retrieve&amp;amp;db=pubmed&amp;amp;dopt=Abstract&amp;amp;list_uids=1265483&amp;amp;query_hl=1&lt;/_url&gt;&lt;_volume&gt;192&lt;/_volume&gt;&lt;_created&gt;61629647&lt;/_created&gt;&lt;_modified&gt;61629647&lt;/_modified&gt;&lt;_db_updated&gt;PubMed&lt;/_db_updated&gt;&lt;_impact_factor&gt;  34.661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0E7161F-AAFE-45DE-9193-5C5718856E32}" w:val=" ADDIN NE.Ref.{90E7161F-AAFE-45DE-9193-5C5718856E32}&lt;Citation&gt;&lt;Group&gt;&lt;References&gt;&lt;Item&gt;&lt;ID&gt;472&lt;/ID&gt;&lt;UID&gt;{8A7D6A2D-EB6A-4530-93DE-221A098A5DE9}&lt;/UID&gt;&lt;Title&gt;Protective Effects of Human iPS-Derived Retinal Pigmented Epithelial Cells in Comparison with Human Mesenchymal Stromal Cells and Human Neural Stem Cells on the Degenerating Retina in rd1 mice&lt;/Title&gt;&lt;Template&gt;Journal Article&lt;/Template&gt;&lt;Star&gt;0&lt;/Star&gt;&lt;Tag&gt;0&lt;/Tag&gt;&lt;Author&gt;Sun, J; Mandai, M; Kamao, H; Hashiguchi, T; Shikamura, M; Kawamata, S; Sugita, S; Takahashi, M&lt;/Author&gt;&lt;Year&gt;2015&lt;/Year&gt;&lt;Details&gt;&lt;_accession_num&gt;25728228&lt;/_accession_num&gt;&lt;_author_adr&gt;Laboratory for Retinal Regeneration, RIKEN Center for Developmental Biology (CDB), Kobe, Japan; Application Biology and Regenerative Medicine, Graduate School of Medicine, Kyoto University, Kyoto, Japan.&lt;/_author_adr&gt;&lt;_date_display&gt;2015 May&lt;/_date_display&gt;&lt;_date&gt;2015-05-01&lt;/_date&gt;&lt;_doi&gt;10.1002/stem.1960&lt;/_doi&gt;&lt;_isbn&gt;1549-4918 (Electronic); 1066-5099 (Linking)&lt;/_isbn&gt;&lt;_issue&gt;5&lt;/_issue&gt;&lt;_journal&gt;Stem Cells&lt;/_journal&gt;&lt;_keywords&gt;Animals; Apoptosis; Cell Proliferation; Graft Survival; Humans; Induced Pluripotent Stem Cells/*cytology; Mesenchymal Stromal Cells/*cytology; Mice; Neural Stem Cells/*cytology; Neuroprotective Agents/*metabolism; Photoreceptor Cells, Vertebrate/metabolism; Retinal Degeneration/pathology/*therapy; Retinal Pigment Epithelium/*cytology; *Stem Cell TransplantationCell-based therapy; Induced pluripotent stem cells; Pigment epithelium-derived factor; Retinal degeneration; Retinal pigment epithelium cells; Transplantation&lt;/_keywords&gt;&lt;_language&gt;eng&lt;/_language&gt;&lt;_ori_publication&gt;(c) 2015 AlphaMed Press.&lt;/_ori_publication&gt;&lt;_pages&gt;1543-53&lt;/_pages&gt;&lt;_tertiary_title&gt;Stem cells (Dayton, Ohio)&lt;/_tertiary_title&gt;&lt;_type_work&gt;Comparative Study; Journal Article; Research Support, Non-U.S. Gov&amp;apos;t&lt;/_type_work&gt;&lt;_url&gt;http://www.ncbi.nlm.nih.gov/entrez/query.fcgi?cmd=Retrieve&amp;amp;db=pubmed&amp;amp;dopt=Abstract&amp;amp;list_uids=25728228&amp;amp;query_hl=1&lt;/_url&gt;&lt;_volume&gt;33&lt;/_volume&gt;&lt;_created&gt;61625427&lt;/_created&gt;&lt;_modified&gt;61625427&lt;/_modifi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564F32B-8AC5-4412-B78B-0911F7AB9906}" w:val=" ADDIN NE.Ref.{9564F32B-8AC5-4412-B78B-0911F7AB9906}&lt;Citation&gt;&lt;Group&gt;&lt;References&gt;&lt;Item&gt;&lt;ID&gt;451&lt;/ID&gt;&lt;UID&gt;{B77617F7-EEDE-47F1-A334-DB2F649C11C6}&lt;/UID&gt;&lt;Title&gt;Age-related macular degeneration (AMD): pathogenesis and therapy&lt;/Title&gt;&lt;Template&gt;Journal Article&lt;/Template&gt;&lt;Star&gt;0&lt;/Star&gt;&lt;Tag&gt;0&lt;/Tag&gt;&lt;Author&gt;Nowak, J Z&lt;/Author&gt;&lt;Year&gt;2006&lt;/Year&gt;&lt;Details&gt;&lt;_accession_num&gt;16845209&lt;/_accession_num&gt;&lt;_author_adr&gt;Department of Pharmacology, Medical University, Zeligowskiego 7/9, PL 90-752 Lodz, Poland. jznowak@pharm.am.lodz.pl&lt;/_author_adr&gt;&lt;_date_display&gt;2006 May-Jun&lt;/_date_display&gt;&lt;_date&gt;2006-05-01&lt;/_date&gt;&lt;_isbn&gt;1734-1140 (Print); 1734-1140 (Linking)&lt;/_isbn&gt;&lt;_issue&gt;3&lt;/_issue&gt;&lt;_journal&gt;Pharmacol Rep&lt;/_journal&gt;&lt;_keywords&gt;Angiogenesis Inhibitors/therapeutic use; Antioxidants/therapeutic use; Choroidal Neovascularization/etiology; Genetic Predisposition to Disease; Humans; Laser Coagulation; Lipofuscin/metabolism; Macular Degeneration/*etiology/genetics/*therapy; Photochemotherapy/methods; Pigment Epithelium of Eye/cytology/physiopathology; Retinal Drusen/etiology&lt;/_keywords&gt;&lt;_language&gt;eng&lt;/_language&gt;&lt;_pages&gt;353-63&lt;/_pages&gt;&lt;_tertiary_title&gt;Pharmacological reports : PR&lt;/_tertiary_title&gt;&lt;_type_work&gt;Journal Article; Research Support, Non-U.S. Gov&amp;apos;t; Review&lt;/_type_work&gt;&lt;_url&gt;http://www.ncbi.nlm.nih.gov/entrez/query.fcgi?cmd=Retrieve&amp;amp;db=pubmed&amp;amp;dopt=Abstract&amp;amp;list_uids=16845209&amp;amp;query_hl=1&lt;/_url&gt;&lt;_volume&gt;58&lt;/_volume&gt;&lt;_created&gt;61625352&lt;/_created&gt;&lt;_modified&gt;61625419&lt;/_modified&gt;&lt;_db_updated&gt;PubMed&lt;/_db_updated&gt;&lt;_impact_factor&gt;   2.251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A6C5FE09-2C9D-4C14-A99A-A5042E565449}" w:val=" ADDIN NE.Ref.{A6C5FE09-2C9D-4C14-A99A-A5042E565449}&lt;Citation&gt;&lt;Group&gt;&lt;References&gt;&lt;Item&gt;&lt;ID&gt;487&lt;/ID&gt;&lt;UID&gt;{39548A51-E602-46C8-B51E-A7F440C50F70}&lt;/UID&gt;&lt;Title&gt;Neuroprotective effects of intravitreal mesenchymal stem cell transplantation in  experimental glaucoma&lt;/Title&gt;&lt;Template&gt;Journal Article&lt;/Template&gt;&lt;Star&gt;0&lt;/Star&gt;&lt;Tag&gt;0&lt;/Tag&gt;&lt;Author&gt;Johnson, T V; Bull, N D; Hunt, D P; Marina, N; Tomarev, S I; Martin, K R&lt;/Author&gt;&lt;Year&gt;2010&lt;/Year&gt;&lt;Details&gt;&lt;_accession_num&gt;19933193&lt;/_accession_num&gt;&lt;_author_adr&gt;Centre for Brain Repair, University of Cambridge, Cambridge, United Kingdom.&lt;/_author_adr&gt;&lt;_date_display&gt;2010 Apr&lt;/_date_display&gt;&lt;_date&gt;2010-04-01&lt;/_date&gt;&lt;_doi&gt;10.1167/iovs.09-4509&lt;/_doi&gt;&lt;_isbn&gt;1552-5783 (Electronic); 0146-0404 (Linking)&lt;/_isbn&gt;&lt;_issue&gt;4&lt;/_issue&gt;&lt;_journal&gt;Invest Ophthalmol Vis Sci&lt;/_journal&gt;&lt;_keywords&gt;Animals; Axons/*pathology; Bone Marrow Cells; Cell Count; Cell Survival; Cell Transplantation; *Disease Models, Animal; Glaucoma/pathology/*therapy; Green Fluorescent Proteins/metabolism; Intraocular Pressure; Male; *Mesenchymal Stem Cell Transplantation; Mesenchymal Stromal Cells/metabolism; Ocular Hypertension/pathology/therapy; Optic Nerve Diseases/pathology/*therapy; Rats; Rats, Inbred Lew; Rats, Sprague-Dawley; Rats, Transgenic; Retinal Ganglion Cells/*pathology; Vitreous Body&lt;/_keywords&gt;&lt;_language&gt;eng&lt;/_language&gt;&lt;_pages&gt;2051-9&lt;/_pages&gt;&lt;_tertiary_title&gt;Investigative ophthalmology &amp;amp;amp; visual science&lt;/_tertiary_title&gt;&lt;_type_work&gt;Journal Article; Research Support, N.I.H., Intramural; Research Support, Non-U.S. Gov&amp;apos;t&lt;/_type_work&gt;&lt;_url&gt;http://www.ncbi.nlm.nih.gov/entrez/query.fcgi?cmd=Retrieve&amp;amp;db=pubmed&amp;amp;dopt=Abstract&amp;amp;list_uids=19933193&amp;amp;query_hl=1&lt;/_url&gt;&lt;_volume&gt;51&lt;/_volume&gt;&lt;_created&gt;61625497&lt;/_created&gt;&lt;_modified&gt;61625497&lt;/_modified&gt;&lt;_db_updated&gt;PubMed&lt;/_db_updated&gt;&lt;_impact_factor&gt;   3.427&lt;/_impact_factor&gt;&lt;/Details&gt;&lt;Extra&gt;&lt;DBUID&gt;{F96A950B-833F-4880-A151-76DA2D6A2879}&lt;/DBUID&gt;&lt;/Extra&gt;&lt;/Item&gt;&lt;/References&gt;&lt;/Group&gt;&lt;Group&gt;&lt;References&gt;&lt;Item&gt;&lt;ID&gt;470&lt;/ID&gt;&lt;UID&gt;{DDA1367D-241F-4057-ABDB-0DB5F85D76E5}&lt;/UID&gt;&lt;Title&gt;Subretinal transplantation of bone marrow mesenchymal stem cells delays retinal degeneration in the RCS rat model of retinal degeneration&lt;/Title&gt;&lt;Template&gt;Journal Article&lt;/Template&gt;&lt;Star&gt;0&lt;/Star&gt;&lt;Tag&gt;0&lt;/Tag&gt;&lt;Author/&gt;&lt;Year&gt;0&lt;/Year&gt;&lt;Details&gt;&lt;_doi&gt;10.1016/j.exer.2007.04.007&lt;/_doi&gt;&lt;_created&gt;61625426&lt;/_created&gt;&lt;_modified&gt;61625426&lt;/_modified&gt;&lt;/Details&gt;&lt;Extra&gt;&lt;DBUID&gt;{F96A950B-833F-4880-A151-76DA2D6A2879}&lt;/DBUID&gt;&lt;/Extra&gt;&lt;/Item&gt;&lt;/References&gt;&lt;/Group&gt;&lt;Group&gt;&lt;References&gt;&lt;Item&gt;&lt;ID&gt;488&lt;/ID&gt;&lt;UID&gt;{5FE1E124-CF4A-41B4-A5E2-300FA381C8F9}&lt;/UID&gt;&lt;Title&gt;Human adult bone marrow-derived somatic cells rescue vision in a rodent model of  retinal degeneration&lt;/Title&gt;&lt;Template&gt;Journal Article&lt;/Template&gt;&lt;Star&gt;0&lt;/Star&gt;&lt;Tag&gt;0&lt;/Tag&gt;&lt;Author&gt;Lu, B; Wang, S; Girman, S; McGill, T; Ragaglia, V; Lund, R&lt;/Author&gt;&lt;Year&gt;2010&lt;/Year&gt;&lt;Details&gt;&lt;_accession_num&gt;20603115&lt;/_accession_num&gt;&lt;_author_adr&gt;Casey Eye Institute, OHSU, 3181 SW Sam Jackson Park Rd, BRB Room 240, Portland, OR 97239, USA.&lt;/_author_adr&gt;&lt;_date_display&gt;2010 Sep&lt;/_date_display&gt;&lt;_date&gt;2010-09-01&lt;/_date&gt;&lt;_doi&gt;10.1016/j.exer.2010.06.024&lt;/_doi&gt;&lt;_isbn&gt;1096-0007 (Electronic); 0014-4835 (Linking)&lt;/_isbn&gt;&lt;_issue&gt;3&lt;/_issue&gt;&lt;_journal&gt;Exp Eye Res&lt;/_journal&gt;&lt;_keywords&gt;Adult; Adult Stem Cells/*cytology; Animals; Arrestin/metabolism; Bone Marrow Cells/*cytology; Cell Survival; Cell Transplantation; Cyclosporine/administration &amp;amp;amp; dosage; *Disease Models, Animal; Glial Fibrillary Acidic Protein/metabolism; Humans; Immunosuppressive Agents/administration &amp;amp;amp; dosage; *Mesenchymal Stem Cell Transplantation; Microscopy, Confocal; Protein Kinase C-alpha/metabolism; Rats; Rats, Mutant Strains; Retinal Cone Photoreceptor Cells/metabolism; Retinal Degeneration/*physiopathology/*surgery; Transplantation, Heterologous; Visual Acuity/physiology&lt;/_keywords&gt;&lt;_language&gt;eng&lt;/_language&gt;&lt;_ori_publication&gt;Copyright (c) 2010 Elsevier Ltd. All rights reserved.&lt;/_ori_publication&gt;&lt;_pages&gt;449-55&lt;/_pages&gt;&lt;_tertiary_title&gt;Experimental eye research&lt;/_tertiary_title&gt;&lt;_type_work&gt;Journal Article; Research Support, Non-U.S. Gov&amp;apos;t&lt;/_type_work&gt;&lt;_url&gt;http://www.ncbi.nlm.nih.gov/entrez/query.fcgi?cmd=Retrieve&amp;amp;db=pubmed&amp;amp;dopt=Abstract&amp;amp;list_uids=20603115&amp;amp;query_hl=1&lt;/_url&gt;&lt;_volume&gt;91&lt;/_volume&gt;&lt;_created&gt;61625520&lt;/_created&gt;&lt;_modified&gt;61625520&lt;/_modified&gt;&lt;_db_updated&gt;PubMed&lt;/_db_updated&gt;&lt;_impact_factor&gt;   2.99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AA2F53D1-7F6C-44A4-A625-DE429514C33D}" w:val=" ADDIN NE.Ref.{AA2F53D1-7F6C-44A4-A625-DE429514C33D}&lt;Citation&gt;&lt;Group&gt;&lt;References&gt;&lt;Item&gt;&lt;ID&gt;454&lt;/ID&gt;&lt;UID&gt;{510DC744-23FF-4B40-8617-3DB1593B35E9}&lt;/UID&gt;&lt;Title&gt;Complement system dysregulation and inflammation in the retinal pigment epithelium of a mouse model for Stargardt macular degeneration&lt;/Title&gt;&lt;Template&gt;Journal Article&lt;/Template&gt;&lt;Star&gt;0&lt;/Star&gt;&lt;Tag&gt;0&lt;/Tag&gt;&lt;Author&gt;Radu, R A; Hu, J; Yuan, Q; Welch, D L; Makshanoff, J; Lloyd, M; McMullen, S; Travis, G H; Bok, D&lt;/Author&gt;&lt;Year&gt;2011&lt;/Year&gt;&lt;Details&gt;&lt;_accession_num&gt;21464132&lt;/_accession_num&gt;&lt;_author_adr&gt;Jules Stein Eye Institute, the Department of Ophthalmology, University of California, Los Angeles School of Medicine, Los Angeles, California 90095, USA. radu@jsei.ucla.edu.&lt;/_author_adr&gt;&lt;_date_display&gt;2011 May 27&lt;/_date_display&gt;&lt;_date&gt;2011-05-27&lt;/_date&gt;&lt;_doi&gt;10.1074/jbc.M110.191866&lt;/_doi&gt;&lt;_isbn&gt;1083-351X (Electronic); 0021-9258 (Linking)&lt;/_isbn&gt;&lt;_issue&gt;21&lt;/_issue&gt;&lt;_journal&gt;J Biol Chem&lt;/_journal&gt;&lt;_keywords&gt;*ATP-Binding Cassette Transporters; Animals; *Complement Activation; Complement System Proteins/genetics/*metabolism; Humans; Lipofuscin/genetics/metabolism; Macular Degeneration/genetics/*metabolism/pathology; Mice; Mice, Inbred BALB C; Mice, Knockout; Oxidative Stress/genetics; Retinal Cone Photoreceptor Cells/metabolism/pathology; Retinal Pigment Epithelium/*metabolism/pathology; Retinal Rod Photoreceptor Cells/metabolism/pathology&lt;/_keywords&gt;&lt;_language&gt;eng&lt;/_language&gt;&lt;_pages&gt;18593-601&lt;/_pages&gt;&lt;_tertiary_title&gt;The Journal of biological chemistr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464132&amp;amp;query_hl=1&lt;/_url&gt;&lt;_volume&gt;286&lt;/_volume&gt;&lt;_created&gt;61625418&lt;/_created&gt;&lt;_modified&gt;61625418&lt;/_modified&gt;&lt;_db_updated&gt;PubMed&lt;/_db_updated&gt;&lt;_impact_factor&gt;   4.258&lt;/_impact_factor&gt;&lt;_collection_scope&gt;EI;SCI;SCIE;&lt;/_collection_scope&gt;&lt;/Details&gt;&lt;Extra&gt;&lt;DBUID&gt;{F96A950B-833F-4880-A151-76DA2D6A2879}&lt;/DBUID&gt;&lt;/Extra&gt;&lt;/Item&gt;&lt;/References&gt;&lt;/Group&gt;&lt;/Citation&gt;_x000A_"/>
    <w:docVar w:name="NE.Ref{AE6344EE-1046-4EBC-862B-C00709AF67A0}" w:val=" ADDIN NE.Ref.{AE6344EE-1046-4EBC-862B-C00709AF67A0}&lt;Citation&gt;&lt;Group&gt;&lt;References&gt;&lt;Item&gt;&lt;ID&gt;475&lt;/ID&gt;&lt;UID&gt;{16ECBBD8-9094-41DD-AFC7-A66F0C44F6DF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5452&lt;/_created&gt;&lt;_modified&gt;61625452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92&lt;/ID&gt;&lt;UID&gt;{C81C59E8-8C14-4109-81D9-9B21ED79818B}&lt;/UID&gt;&lt;Title&gt;Therapeutic Potential of Dental Pulp Stem Cell Secretome for Alzheimer&amp;apos;s Disease  Treatment: An In Vitro Study&lt;/Title&gt;&lt;Template&gt;Journal Article&lt;/Template&gt;&lt;Star&gt;0&lt;/Star&gt;&lt;Tag&gt;0&lt;/Tag&gt;&lt;Author&gt;Ahmed, Nel-M; Murakami, M; Hirose, Y; Nakashima, M&lt;/Author&gt;&lt;Year&gt;2016&lt;/Year&gt;&lt;Details&gt;&lt;_accession_num&gt;27403169&lt;/_accession_num&gt;&lt;_author_adr&gt;Department of Stem Cell Biology and Regenerative Medicine, National Center for Geriatrics and Gerontology, Research Institute, Obu, Aichi 474-8511, Japan; Department of Orodental Genetics, Division of Human Genetics and Human Genome, National Research Center, Cairo 12311, Egypt.; Department of Stem Cell Biology and Regenerative Medicine, National Center for Geriatrics and Gerontology, Research Institute, Obu, Aichi 474-8511, Japan.; Department of Oral and Molecular Microbiology, Osaka University Graduate School of Dentistry, Osaka 565-0871, Japan.; Department of Stem Cell Biology and Regenerative Medicine, National Center for Geriatrics and Gerontology, Research Institute, Obu, Aichi 474-8511, Japan.&lt;/_author_adr&gt;&lt;_date_display&gt;2016&lt;/_date_display&gt;&lt;_date&gt;2016-01-20&lt;/_date&gt;&lt;_doi&gt;10.1155/2016/8102478&lt;/_doi&gt;&lt;_isbn&gt;1687-966X (Print)&lt;/_isbn&gt;&lt;_journal&gt;Stem Cells Int&lt;/_journal&gt;&lt;_language&gt;eng&lt;/_language&gt;&lt;_pages&gt;8102478&lt;/_pages&gt;&lt;_tertiary_title&gt;Stem cells international&lt;/_tertiary_title&gt;&lt;_type_work&gt;Journal Article&lt;/_type_work&gt;&lt;_url&gt;http://www.ncbi.nlm.nih.gov/entrez/query.fcgi?cmd=Retrieve&amp;amp;db=pubmed&amp;amp;dopt=Abstract&amp;amp;list_uids=27403169&amp;amp;query_hl=1&lt;/_url&gt;&lt;_volume&gt;2016&lt;/_volume&gt;&lt;_created&gt;61629615&lt;/_created&gt;&lt;_modified&gt;61629615&lt;/_modified&gt;&lt;_db_updated&gt;PubMed&lt;/_db_updated&gt;&lt;_impact_factor&gt;   3.687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AFEACB2F-3576-484F-AC11-861045E970DB}" w:val=" ADDIN NE.Ref.{AFEACB2F-3576-484F-AC11-861045E970DB}&lt;Citation&gt;&lt;Group&gt;&lt;References&gt;&lt;Item&gt;&lt;ID&gt;505&lt;/ID&gt;&lt;UID&gt;{88B16DFE-6719-42F2-8153-9077203F95CA}&lt;/UID&gt;&lt;Title&gt;Partial preservation of rod and cone ERG function following subretinal injection  of ARPE-19 cells in RCS rats&lt;/Title&gt;&lt;Template&gt;Journal Article&lt;/Template&gt;&lt;Star&gt;0&lt;/Star&gt;&lt;Tag&gt;0&lt;/Tag&gt;&lt;Author&gt;Sauve, Y; Pinilla, I; Lund, R D&lt;/Author&gt;&lt;Year&gt;2006&lt;/Year&gt;&lt;Details&gt;&lt;_accession_num&gt;16364396&lt;/_accession_num&gt;&lt;_author_adr&gt;Department of Ophthalmology, 7-55 Medical Sciences Bldg, University of Alberta, Edmonton, Alta., Canada T6G 2H7. ysuave@ualberta.ca&lt;/_author_adr&gt;&lt;_date_display&gt;2006 Apr&lt;/_date_display&gt;&lt;_date&gt;2006-04-01&lt;/_date&gt;&lt;_doi&gt;10.1016/j.visres.2005.11.009&lt;/_doi&gt;&lt;_isbn&gt;0042-6989 (Print); 0042-6989 (Linking)&lt;/_isbn&gt;&lt;_issue&gt;8-9&lt;/_issue&gt;&lt;_journal&gt;Vision Res&lt;/_journal&gt;&lt;_keywords&gt;Animals; Cell Line; Electroretinography; Humans; Injections; Macular Degeneration/therapy; Models, Animal; Photoreceptor Cells, Vertebrate/*physiology; Pigment Epithelium of Eye/*transplantation; Rats; Rats, Mutant Strains; Retinal Cone Photoreceptor Cells/physiopathology; Retinal Rod Photoreceptor Cells/physiopathology; Retinitis Pigmentosa/therapy; Time Factors&lt;/_keywords&gt;&lt;_language&gt;eng&lt;/_language&gt;&lt;_pages&gt;1459-72&lt;/_pages&gt;&lt;_tertiary_title&gt;Vision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6364396&amp;amp;query_hl=1&lt;/_url&gt;&lt;_volume&gt;46&lt;/_volume&gt;&lt;_created&gt;61634039&lt;/_created&gt;&lt;_modified&gt;61634039&lt;/_modified&gt;&lt;_db_updated&gt;PubMed&lt;/_db_updated&gt;&lt;_impact_factor&gt;   1.776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B96EEDBF-5D73-44C1-8D1F-BB79F8DB79E9}" w:val=" ADDIN NE.Ref.{B96EEDBF-5D73-44C1-8D1F-BB79F8DB79E9}&lt;Citation&gt;&lt;Group&gt;&lt;References&gt;&lt;Item&gt;&lt;ID&gt;481&lt;/ID&gt;&lt;UID&gt;{2C534AAE-9613-4F37-9FF0-2B2B4D69195D}&lt;/UID&gt;&lt;Title&gt;Transdifferentiation of periodontal ligament-derived stem cells into retinal ganglion-like cells and its microRNA signature&lt;/Title&gt;&lt;Template&gt;Journal Article&lt;/Template&gt;&lt;Star&gt;0&lt;/Star&gt;&lt;Tag&gt;0&lt;/Tag&gt;&lt;Author&gt;Ng, T K; Yung, J S; Choy, K W; Cao, D; Leung, C K; Cheung, H S; Pang, C P&lt;/Author&gt;&lt;Year&gt;2015&lt;/Year&gt;&lt;Details&gt;&lt;_accession_num&gt;26549845&lt;/_accession_num&gt;&lt;_author_adr&gt;Department of Ophthalmology &amp;amp;amp;Visual Sciences, The Chinese University of Hong Kong, Hong Kong.; Department of Ophthalmology &amp;amp;amp;Visual Sciences, The Chinese University of Hong Kong, Hong Kong.; Department of Obstetrics &amp;amp;amp;Gynaecology, The Chinese University of Hong Kong, Hong  Kong.; Department of Ophthalmology &amp;amp;amp;Visual Sciences, The Chinese University of Hong Kong, Hong Kong.; Department of Ophthalmology &amp;amp;amp;Visual Sciences, The Chinese University of Hong Kong, Hong Kong.; Geriatric Research, Education and Clinical Center, Miami Veterans Affairs Medical Center, Miami, FL, United States.; Department of Biomedical Engineering, College of Engineering, University of Miami, Coral Gables, FL, United States.; Department of Ophthalmology &amp;amp;amp;Visual Sciences, The Chinese University of Hong Kong, Hong Kong.&lt;/_author_adr&gt;&lt;_date_display&gt;2015 Nov 09&lt;/_date_display&gt;&lt;_date&gt;2015-11-09&lt;/_date&gt;&lt;_doi&gt;10.1038/srep16429&lt;/_doi&gt;&lt;_isbn&gt;2045-2322 (Electronic); 2045-2322 (Linking)&lt;/_isbn&gt;&lt;_journal&gt;Sci Rep&lt;/_journal&gt;&lt;_keywords&gt;Biomarkers; Calcium Signaling/drug effects; *Cell Transdifferentiation; Cells, Cultured; Cluster Analysis; Computational Biology/methods; Gene Expression Profiling; Glutamic Acid/pharmacology; Humans; MicroRNAs/*genetics; Periodontal Ligament/*cytology; RNA Interference; RNA, Messenger/genetics; Retinal Ganglion Cells/*cytology/*metabolism; Stem Cells/*cytology/*metabolism; *Transcriptome&lt;/_keywords&gt;&lt;_language&gt;eng&lt;/_language&gt;&lt;_pages&gt;16429&lt;/_pages&gt;&lt;_tertiary_title&gt;Scientific reports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6549845&amp;amp;query_hl=1&lt;/_url&gt;&lt;_volume&gt;5&lt;/_volume&gt;&lt;_created&gt;61625464&lt;/_created&gt;&lt;_modified&gt;61625465&lt;/_modified&gt;&lt;_db_updated&gt;PubMed&lt;/_db_updated&gt;&lt;_impact_factor&gt;   5.228&lt;/_impact_factor&gt;&lt;/Details&gt;&lt;Extra&gt;&lt;DBUID&gt;{F96A950B-833F-4880-A151-76DA2D6A2879}&lt;/DBUID&gt;&lt;/Extra&gt;&lt;/Item&gt;&lt;/References&gt;&lt;/Group&gt;&lt;/Citation&gt;_x000A_"/>
    <w:docVar w:name="NE.Ref{C1F51994-3A65-45FA-9E5D-6624F99DD91D}" w:val=" ADDIN NE.Ref.{C1F51994-3A65-45FA-9E5D-6624F99DD91D}&lt;Citation&gt;&lt;Group&gt;&lt;References&gt;&lt;Item&gt;&lt;ID&gt;475&lt;/ID&gt;&lt;UID&gt;{16ECBBD8-9094-41DD-AFC7-A66F0C44F6DF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5452&lt;/_created&gt;&lt;_modified&gt;61625452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79&lt;/ID&gt;&lt;UID&gt;{4205A362-CFC3-43CB-91FC-74DF975800DD}&lt;/UID&gt;&lt;Title&gt;Intravitreally transplanted dental pulp stem cells promote neuroprotection and axon regeneration of retinal ganglion cells after optic nerve injury&lt;/Title&gt;&lt;Template&gt;Journal Article&lt;/Template&gt;&lt;Star&gt;0&lt;/Star&gt;&lt;Tag&gt;0&lt;/Tag&gt;&lt;Author&gt;Mead, B; Logan, A; Berry, M; Leadbeater, W; Scheven, B A&lt;/Author&gt;&lt;Year&gt;2013&lt;/Year&gt;&lt;Details&gt;&lt;_accession_num&gt;24150755&lt;/_accession_num&gt;&lt;_author_adr&gt;Neurotrauma and Neurodegeneration Section, School of Clinical and Experimental Medicine, University of Birmingham, Birmingham, United Kingdom.&lt;/_author_adr&gt;&lt;_date_display&gt;2013 Nov 15&lt;/_date_display&gt;&lt;_date&gt;2013-11-15&lt;/_date&gt;&lt;_doi&gt;10.1167/iovs.13-13045&lt;/_doi&gt;&lt;_isbn&gt;1552-5783 (Electronic); 0146-0404 (Linking)&lt;/_isbn&gt;&lt;_issue&gt;12&lt;/_issue&gt;&lt;_journal&gt;Invest Ophthalmol Vis Sci&lt;/_journal&gt;&lt;_keywords&gt;Animals; Axons/*physiology; Brain-Derived Neurotrophic Factor/metabolism; Coculture Techniques; Dental Pulp/*cytology/metabolism; Disease Models, Animal; Enzyme-Linked Immunosorbent Assay; Male; Mesenchymal Stromal Cells/cytology/metabolism; Nerve Growth Factor/metabolism; Nerve Regeneration/*physiology; Neurotrophin 3/metabolism; Optic Nerve Injuries/metabolism/*prevention &amp;amp;amp; control; Rats; Rats, Sprague-Dawley; Retinal Ganglion Cells/*physiology; *Stem Cell Transplantation; Stem Cells/physiology; Tomography, Optical Coherence; Vitreous Body/*surgeryaxon regeneration; cell transplantation; dental pulp stem cells; mesenchymal stem cells; neuroprotection&lt;/_keywords&gt;&lt;_language&gt;eng&lt;/_language&gt;&lt;_pages&gt;7544-56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4150755&amp;amp;query_hl=1&lt;/_url&gt;&lt;_volume&gt;54&lt;/_volume&gt;&lt;_created&gt;61625462&lt;/_created&gt;&lt;_modified&gt;61625462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CA1EF050-D04E-40CB-B8FE-2F1F79DB7EF8}" w:val=" ADDIN NE.Ref.{CA1EF050-D04E-40CB-B8FE-2F1F79DB7EF8}&lt;Citation&gt;&lt;Group&gt;&lt;References&gt;&lt;Item&gt;&lt;ID&gt;485&lt;/ID&gt;&lt;UID&gt;{5726353C-AE8F-4E77-BA8C-16BCC1DA0C1F}&lt;/UID&gt;&lt;Title&gt;Cells isolated from umbilical cord tissue rescue photoreceptors and visual functions in a rodent model of retinal disease&lt;/Title&gt;&lt;Template&gt;Journal Article&lt;/Template&gt;&lt;Star&gt;0&lt;/Star&gt;&lt;Tag&gt;0&lt;/Tag&gt;&lt;Author&gt;Lund, R D; Wang, S; Lu, B; Girman, S; Holmes, T; Sauve, Y; Messina, D J; Harris, I R; Kihm, A J; Harmon, A M; Chin, F Y; Gosiewska, A; Mistry, S K&lt;/Author&gt;&lt;Year&gt;2007&lt;/Year&gt;&lt;Details&gt;&lt;_accession_num&gt;17053209&lt;/_accession_num&gt;&lt;_author_adr&gt;Moran Eye Center, University of Utah Health Science Center, Salt Lake City, Utah, USA.&lt;/_author_adr&gt;&lt;_date_display&gt;2007 Mar&lt;/_date_display&gt;&lt;_date&gt;2007-03-01&lt;/_date&gt;&lt;_doi&gt;10.1634/stemcells.2006-0308&lt;/_doi&gt;&lt;_isbn&gt;1066-5099 (Print); 1066-5099 (Linking)&lt;/_isbn&gt;&lt;_issue&gt;3&lt;/_issue&gt;&lt;_journal&gt;Stem Cells&lt;/_journal&gt;&lt;_keywords&gt;Animals; Cell Culture Techniques; Disease Models, Animal; Embryonic Stem Cells/*cytology; Enzyme-Linked Immunosorbent Assay; Female; Flow Cytometry; Functional Laterality; Humans; Immunohistochemistry; Placenta/cytology; Pregnancy; Rats; Retinal Diseases/*therapy; Skin Transplantation/*physiology; *Stem Cell Transplantation; Transplantation, Heterologous; Treatment Outcome; Umbilical Cord/cytology; Vision, Ocular/*physiology&lt;/_keywords&gt;&lt;_language&gt;eng&lt;/_language&gt;&lt;_pages&gt;602-11&lt;/_pages&gt;&lt;_tertiary_title&gt;Stem cells (Dayton, Ohio)&lt;/_tertiary_title&gt;&lt;_type_work&gt;Journal Article; Research Support, Non-U.S. Gov&amp;apos;t&lt;/_type_work&gt;&lt;_url&gt;http://www.ncbi.nlm.nih.gov/entrez/query.fcgi?cmd=Retrieve&amp;amp;db=pubmed&amp;amp;dopt=Abstract&amp;amp;list_uids=17053209&amp;amp;query_hl=1&lt;/_url&gt;&lt;_volume&gt;25&lt;/_volume&gt;&lt;_created&gt;61625481&lt;/_created&gt;&lt;_modified&gt;61625481&lt;/_modifi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CB065D1A-53CC-4D11-A427-F72C63A16A62}" w:val=" ADDIN NE.Ref.{CB065D1A-53CC-4D11-A427-F72C63A16A62}&lt;Citation&gt;&lt;Group&gt;&lt;References&gt;&lt;Item&gt;&lt;ID&gt;455&lt;/ID&gt;&lt;UID&gt;{0AE7D4DB-D2B3-44B9-8E8E-E91E773EF9C0}&lt;/UID&gt;&lt;Title&gt;Human Adipose-Derived Stem Cells Delay Retinal Degeneration in Royal College of Surgeons Rats Through Anti-Apoptotic and VEGF-Mediated Neuroprotective Effects&lt;/Title&gt;&lt;Template&gt;Journal Article&lt;/Template&gt;&lt;Star&gt;0&lt;/Star&gt;&lt;Tag&gt;0&lt;/Tag&gt;&lt;Author&gt;Li, Z; Wang, J; Gao, F; Zhang, J; Tian, H; Shi, X; Lian, C; Sun, Y; Li, W; Xu, J Y; Li, P; Zhang, J; Gao, Z; Xu, J; Wang, F; Lu, L; Xu, G T&lt;/Author&gt;&lt;Year&gt;2016&lt;/Year&gt;&lt;Details&gt;&lt;_accessed&gt;61625426&lt;/_accessed&gt;&lt;_accession_num&gt;27280496&lt;/_accession_num&gt;&lt;_author_adr&gt;Department of Ophthalmology of Shanghai Tenth People&amp;apos;s Hospital, and Tongji Eye Institute, Tongji University School of Medicine, 301 Middle Yanchang Road, Shanghai, 200072, China. dreyemilwang_122@163.com.; . lulixia@tongji.edu.cn.; gtxu@tongji.edu.cn.&lt;/_author_adr&gt;&lt;_collection_scope&gt;SCIE;&lt;/_collection_scope&gt;&lt;_created&gt;61625426&lt;/_created&gt;&lt;_date&gt;61037280&lt;/_date&gt;&lt;_date_display&gt;2016&lt;/_date_display&gt;&lt;_db_updated&gt;PubMed&lt;/_db_updated&gt;&lt;_impact_factor&gt;   2.912&lt;/_impact_factor&gt;&lt;_isbn&gt;1875-5666 (Electronic); 1566-5240 (Linking)&lt;/_isbn&gt;&lt;_issue&gt;6&lt;/_issue&gt;&lt;_journal&gt;Curr Mol Med&lt;/_journal&gt;&lt;_language&gt;eng&lt;/_language&gt;&lt;_modified&gt;61629625&lt;/_modified&gt;&lt;_pages&gt;553-66&lt;/_pages&gt;&lt;_tertiary_title&gt;Current molecular medicine&lt;/_tertiary_title&gt;&lt;_type_work&gt;Journal Article&lt;/_type_work&gt;&lt;_url&gt;http://www.ncbi.nlm.nih.gov/entrez/query.fcgi?cmd=Retrieve&amp;amp;db=pubmed&amp;amp;dopt=Abstract&amp;amp;list_uids=27280496&amp;amp;query_hl=1&lt;/_url&gt;&lt;_volume&gt;16&lt;/_volume&gt;&lt;/Details&gt;&lt;Extra&gt;&lt;DBUID&gt;{F96A950B-833F-4880-A151-76DA2D6A2879}&lt;/DBUID&gt;&lt;/Extra&gt;&lt;/Item&gt;&lt;/References&gt;&lt;/Group&gt;&lt;Group&gt;&lt;References&gt;&lt;Item&gt;&lt;ID&gt;475&lt;/ID&gt;&lt;UID&gt;{16ECBBD8-9094-41DD-AFC7-A66F0C44F6DF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5452&lt;/_created&gt;&lt;_modified&gt;61625452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39&lt;/ID&gt;&lt;UID&gt;{79BAFFCC-A5B4-4ABF-8A2B-12CE99C96595}&lt;/UID&gt;&lt;Title&gt;Effects of Bone Marrow Mesenchymal Stem Cell Transplantation on Light-Damaged Retina&lt;/Title&gt;&lt;Template&gt;Journal Article&lt;/Template&gt;&lt;Star&gt;0&lt;/Star&gt;&lt;Tag&gt;0&lt;/Tag&gt;&lt;Author/&gt;&lt;Year&gt;0&lt;/Year&gt;&lt;Details&gt;&lt;_created&gt;61625348&lt;/_created&gt;&lt;_modified&gt;61652765&lt;/_modified&gt;&lt;/Details&gt;&lt;Extra&gt;&lt;DBUID&gt;{F96A950B-833F-4880-A151-76DA2D6A2879}&lt;/DBUID&gt;&lt;/Extra&gt;&lt;/Item&gt;&lt;/References&gt;&lt;/Group&gt;&lt;/Citation&gt;_x000A_"/>
    <w:docVar w:name="NE.Ref{CB210F21-ECF9-4DD2-A8A0-468271BF2DCC}" w:val=" ADDIN NE.Ref.{CB210F21-ECF9-4DD2-A8A0-468271BF2DCC}&lt;Citation&gt;&lt;Group&gt;&lt;References&gt;&lt;Item&gt;&lt;ID&gt;503&lt;/ID&gt;&lt;UID&gt;{2E2A7BFB-B0C6-4AB0-A298-458D6648BF76}&lt;/UID&gt;&lt;Title&gt;Basic fibroblast growth factor and local injury protect photoreceptors from light damage in the rat&lt;/Title&gt;&lt;Template&gt;Journal Article&lt;/Template&gt;&lt;Star&gt;0&lt;/Star&gt;&lt;Tag&gt;0&lt;/Tag&gt;&lt;Author&gt;Faktorovich, E G; Steinberg, R H; Yasumura, D; Matthes, M T; LaVail, M M&lt;/Author&gt;&lt;Year&gt;1992&lt;/Year&gt;&lt;Details&gt;&lt;_accession_num&gt;1527595&lt;/_accession_num&gt;&lt;_author_adr&gt;Department of Ophthalmology, University of California, San Francisco 94143-0730.&lt;/_author_adr&gt;&lt;_date_display&gt;1992 Sep&lt;/_date_display&gt;&lt;_date&gt;1992-09-01&lt;/_date&gt;&lt;_isbn&gt;0270-6474 (Print); 0270-6474 (Linking)&lt;/_isbn&gt;&lt;_issue&gt;9&lt;/_issue&gt;&lt;_journal&gt;J Neurosci&lt;/_journal&gt;&lt;_keywords&gt;Animals; Cell Count/drug effects; Fibroblast Growth Factor 2/*pharmacology; Injections; Light/*adverse effects; Macrophages/cytology; Male; Needles; Nerve Degeneration; Nerve Regeneration; Photoreceptor Cells/injuries/*radiation effects; Radiation Injuries, Experimental/*prevention &amp;amp;amp; control; Rats; Rats, Inbred F344; Time Factors; Vitreous Body&lt;/_keywords&gt;&lt;_language&gt;eng&lt;/_language&gt;&lt;_pages&gt;3554-67&lt;/_pages&gt;&lt;_tertiary_title&gt;The Journal of neuroscience : the official journal of the Society for_x000A_      Neuroscienc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27595&amp;amp;query_hl=1&lt;/_url&gt;&lt;_volume&gt;12&lt;/_volume&gt;&lt;_created&gt;61629654&lt;/_created&gt;&lt;_modified&gt;61629654&lt;/_modified&gt;&lt;_db_updated&gt;PubMed&lt;/_db_updated&gt;&lt;_impact_factor&gt;   5.924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CC3D012C-3A65-4E74-85A2-09700CAE80C9}" w:val=" ADDIN NE.Ref.{CC3D012C-3A65-4E74-85A2-09700CAE80C9}&lt;Citation&gt;&lt;Group&gt;&lt;References&gt;&lt;Item&gt;&lt;ID&gt;478&lt;/ID&gt;&lt;UID&gt;{E86145C6-871A-4FB8-9FAC-7227312BD0B8}&lt;/UID&gt;&lt;Title&gt;Mesenchymal stromal cell-mediated neuroprotection and functional preservation of  retinal ganglion cells in a rodent model of glaucoma&lt;/Title&gt;&lt;Template&gt;Journal Article&lt;/Template&gt;&lt;Star&gt;0&lt;/Star&gt;&lt;Tag&gt;0&lt;/Tag&gt;&lt;Author&gt;Mead, B; Hill, L J; Blanch, R J; Ward, K; Logan, A; Berry, M; Leadbeater, W; Scheven, B A&lt;/Author&gt;&lt;Year&gt;2016&lt;/Year&gt;&lt;Details&gt;&lt;_accession_num&gt;26897559&lt;/_accession_num&gt;&lt;_author_adr&gt;Neurotrauma Research Group, College of Medicine and Dentistry, University of Birmingham, Birmingham, UK; School of Dentistry, University of Birmingham, Birmingham, UK. Electronic address: BXM813@bham.ac.uk.; Neurotrauma Research Group, College of Medicine and Dentistry, University of Birmingham, Birmingham, UK.; Neurotrauma Research Group, College of Medicine and Dentistry, University of Birmingham, Birmingham, UK.; Neurotrauma Research Group, College of Medicine and Dentistry, University of Birmingham, Birmingham, UK.; Neurotrauma Research Group, College of Medicine and Dentistry, University of Birmingham, Birmingham, UK.; Neurotrauma Research Group, College of Medicine and Dentistry, University of Birmingham, Birmingham, UK.; Neurotrauma Research Group, College of Medicine and Dentistry, University of Birmingham, Birmingham, UK.; School of Dentistry, University of Birmingham, Birmingham, UK.&lt;/_author_adr&gt;&lt;_date_display&gt;2016 Apr&lt;/_date_display&gt;&lt;_date&gt;2016-04-01&lt;/_date&gt;&lt;_doi&gt;10.1016/j.jcyt.2015.12.002&lt;/_doi&gt;&lt;_isbn&gt;1477-2566 (Electronic); 1465-3249 (Linking)&lt;/_isbn&gt;&lt;_issue&gt;4&lt;/_issue&gt;&lt;_journal&gt;Cytotherapy&lt;/_journal&gt;&lt;_keywords&gt;Animals; Cells, Cultured; Disease Models, Animal; Electroretinography; Female; Glaucoma/*pathology; Humans; *Mesenchymal Stem Cell Transplantation; Mesenchymal Stromal Cells/*physiology; Neuroprotection/*physiology; Rats; Rats, Sprague-Dawley; Retina/pathology/physiopathology; Retinal Ganglion Cells/*pathology/*physiology; Tomography, Optical Coherencedental pulp stem cells; glaucoma; mesenchymal stromal cells; neuroprotection; retinal ganglion cells; stem cell transplantation&lt;/_keywords&gt;&lt;_language&gt;eng&lt;/_language&gt;&lt;_ori_publication&gt;Copyright (c) 2016 International Society for Cellular Therapy. Published by_x000A_      Elsevier Inc. All rights reserved.&lt;/_ori_publication&gt;&lt;_pages&gt;487-96&lt;/_pages&gt;&lt;_tertiary_title&gt;Cytotherapy&lt;/_tertiary_title&gt;&lt;_type_work&gt;Journal Article; Research Support, Non-U.S. Gov&amp;apos;t&lt;/_type_work&gt;&lt;_url&gt;http://www.ncbi.nlm.nih.gov/entrez/query.fcgi?cmd=Retrieve&amp;amp;db=pubmed&amp;amp;dopt=Abstract&amp;amp;list_uids=26897559&amp;amp;query_hl=1&lt;/_url&gt;&lt;_volume&gt;18&lt;/_volume&gt;&lt;_created&gt;61625459&lt;/_created&gt;&lt;_modified&gt;61625460&lt;/_modified&gt;&lt;_db_updated&gt;PubMed&lt;/_db_updated&gt;&lt;_impact_factor&gt;   3.625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D1F59FA3-FF47-4B78-90B2-B20CD3FD621E}" w:val=" ADDIN NE.Ref.{D1F59FA3-FF47-4B78-90B2-B20CD3FD621E}&lt;Citation&gt;&lt;Group&gt;&lt;References&gt;&lt;Item&gt;&lt;ID&gt;486&lt;/ID&gt;&lt;UID&gt;{80538FE7-3041-44EF-8B2F-7C02F0BC2086}&lt;/UID&gt;&lt;Title&gt;Dental stem cells: a future asset of ocular cell therapy&lt;/Title&gt;&lt;Template&gt;Journal Article&lt;/Template&gt;&lt;Star&gt;0&lt;/Star&gt;&lt;Tag&gt;0&lt;/Tag&gt;&lt;Author&gt;Yam, G H; Peh, G S; Singhal, S; Goh, B T; Mehta, J S&lt;/Author&gt;&lt;Year&gt;2015&lt;/Year&gt;&lt;Details&gt;&lt;_accession_num&gt;26553416&lt;/_accession_num&gt;&lt;_author_adr&gt;Tissue Engineering and Stem Cell Group,Singapore Eye Research Institute,Singapore.; Tissue Engineering and Stem Cell Group,Singapore Eye Research Institute,Singapore.; Singapore National Eye Centre,Singapore.; Department of Oral and Maxillofacial Surgery,National Dental Centre,Singapore.; Tissue Engineering and Stem Cell Group,Singapore Eye Research Institute,Singapore.&lt;/_author_adr&gt;&lt;_date_display&gt;2015 Nov 10&lt;/_date_display&gt;&lt;_date&gt;2015-11-10&lt;/_date&gt;&lt;_doi&gt;10.1017/erm.2015.16&lt;/_doi&gt;&lt;_isbn&gt;1462-3994 (Electronic); 1462-3994 (Linking)&lt;/_isbn&gt;&lt;_journal&gt;Expert Rev Mol Med&lt;/_journal&gt;&lt;_keywords&gt;Cell Differentiation; Cell- and Tissue-Based Therapy/*methods; Clinical Trials as Topic; Cornea/cytology/physiology; Corneal Diseases/pathology/*therapy; Corneal Keratocytes/cytology/physiology; Dental Pulp/*cytology/physiology; Endothelial Cells/cytology/physiology; Humans; Periodontal Ligament/*cytology/physiology; *Stem Cell Transplantation; Stem Cells/*cytology/physiology; Tissue Engineering/methods&lt;/_keywords&gt;&lt;_language&gt;eng&lt;/_language&gt;&lt;_pages&gt;e20&lt;/_pages&gt;&lt;_tertiary_title&gt;Expert reviews in molecular medicine&lt;/_tertiary_title&gt;&lt;_type_work&gt;Journal Article; Research Support, Non-U.S. Gov&amp;apos;t; Review&lt;/_type_work&gt;&lt;_url&gt;http://www.ncbi.nlm.nih.gov/entrez/query.fcgi?cmd=Retrieve&amp;amp;db=pubmed&amp;amp;dopt=Abstract&amp;amp;list_uids=26553416&amp;amp;query_hl=1&lt;/_url&gt;&lt;_volume&gt;17&lt;/_volume&gt;&lt;_created&gt;61625491&lt;/_created&gt;&lt;_modified&gt;61625492&lt;/_modified&gt;&lt;_db_updated&gt;PubMed&lt;/_db_updated&gt;&lt;_impact_factor&gt;   5.710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37&lt;/ID&gt;&lt;UID&gt;{C15CFC40-9CE8-4EBD-AA7D-6C2A9793165A}&lt;/UID&gt;&lt;Title&gt;Concise Review: Dental Pulp Stem Cells: A Novel Cell Therapy for Retinal and Central Nervous System Repair&lt;/Title&gt;&lt;Template&gt;Journal Article&lt;/Template&gt;&lt;Star&gt;0&lt;/Star&gt;&lt;Tag&gt;0&lt;/Tag&gt;&lt;Author&gt;Mead, B; Logan, A; Berry, M; Leadbeater, W; Scheven, B A&lt;/Author&gt;&lt;Year&gt;2017&lt;/Year&gt;&lt;Details&gt;&lt;_created&gt;61625348&lt;/_created&gt;&lt;_modified&gt;61625446&lt;/_modified&gt;&lt;_url&gt;http://www.ncbi.nlm.nih.gov/entrez/query.fcgi?cmd=Retrieve&amp;amp;db=pubmed&amp;amp;dopt=Abstract&amp;amp;list_uids=27273755&amp;amp;query_hl=1&lt;/_url&gt;&lt;_journal&gt;Stem Cells&lt;/_journal&gt;&lt;_volume&gt;35&lt;/_volume&gt;&lt;_issue&gt;1&lt;/_issue&gt;&lt;_pages&gt;61-67&lt;/_pages&gt;&lt;_tertiary_title&gt;Stem cells (Dayton, Ohio)&lt;/_tertiary_title&gt;&lt;_doi&gt;10.1002/stem.2398&lt;/_doi&gt;&lt;_date_display&gt;2017 Jan&lt;/_date_display&gt;&lt;_date&gt;61536960&lt;/_date&gt;&lt;_type_work&gt;Review; Journal Article&lt;/_type_work&gt;&lt;_isbn&gt;1549-4918 (Electronic); 1066-5099 (Linking)&lt;/_isbn&gt;&lt;_ori_publication&gt;(c) 2016 AlphaMed Press.&lt;/_ori_publication&gt;&lt;_accession_num&gt;27273755&lt;/_accession_num&gt;&lt;_keywords&gt;Dental pulp stem cells, mesenchymal stem cells, nerve repair, neural_x000A_      regeneration, retinal ganglion cells, CNS, glaucoma, optic nerve&lt;/_keywords&gt;&lt;_author_adr&gt;School of Dentistry, Oral Biology, College of Medical and Dental Sciences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School of Dentistry, Oral Biology, College of Medical and Dental Sciences, University of Birmingham, Birmingham, United Kingdom.&lt;/_author_adr&gt;&lt;_language&gt;eng&lt;/_language&gt;&lt;_accessed&gt;61625348&lt;/_access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D2401919-6B6D-43D9-B648-A8FAB78C0697}" w:val=" ADDIN NE.Ref.{D2401919-6B6D-43D9-B648-A8FAB78C0697}&lt;Citation&gt;&lt;Group&gt;&lt;References&gt;&lt;Item&gt;&lt;ID&gt;479&lt;/ID&gt;&lt;UID&gt;{4205A362-CFC3-43CB-91FC-74DF975800DD}&lt;/UID&gt;&lt;Title&gt;Intravitreally transplanted dental pulp stem cells promote neuroprotection and axon regeneration of retinal ganglion cells after optic nerve injury&lt;/Title&gt;&lt;Template&gt;Journal Article&lt;/Template&gt;&lt;Star&gt;0&lt;/Star&gt;&lt;Tag&gt;0&lt;/Tag&gt;&lt;Author&gt;Mead, B; Logan, A; Berry, M; Leadbeater, W; Scheven, B A&lt;/Author&gt;&lt;Year&gt;2013&lt;/Year&gt;&lt;Details&gt;&lt;_accession_num&gt;24150755&lt;/_accession_num&gt;&lt;_author_adr&gt;Neurotrauma and Neurodegeneration Section, School of Clinical and Experimental Medicine, University of Birmingham, Birmingham, United Kingdom.&lt;/_author_adr&gt;&lt;_date_display&gt;2013 Nov 15&lt;/_date_display&gt;&lt;_date&gt;2013-11-15&lt;/_date&gt;&lt;_doi&gt;10.1167/iovs.13-13045&lt;/_doi&gt;&lt;_isbn&gt;1552-5783 (Electronic); 0146-0404 (Linking)&lt;/_isbn&gt;&lt;_issue&gt;12&lt;/_issue&gt;&lt;_journal&gt;Invest Ophthalmol Vis Sci&lt;/_journal&gt;&lt;_keywords&gt;Animals; Axons/*physiology; Brain-Derived Neurotrophic Factor/metabolism; Coculture Techniques; Dental Pulp/*cytology/metabolism; Disease Models, Animal; Enzyme-Linked Immunosorbent Assay; Male; Mesenchymal Stromal Cells/cytology/metabolism; Nerve Growth Factor/metabolism; Nerve Regeneration/*physiology; Neurotrophin 3/metabolism; Optic Nerve Injuries/metabolism/*prevention &amp;amp;amp; control; Rats; Rats, Sprague-Dawley; Retinal Ganglion Cells/*physiology; *Stem Cell Transplantation; Stem Cells/physiology; Tomography, Optical Coherence; Vitreous Body/*surgeryaxon regeneration; cell transplantation; dental pulp stem cells; mesenchymal stem cells; neuroprotection&lt;/_keywords&gt;&lt;_language&gt;eng&lt;/_language&gt;&lt;_pages&gt;7544-56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4150755&amp;amp;query_hl=1&lt;/_url&gt;&lt;_volume&gt;54&lt;/_volume&gt;&lt;_created&gt;61625462&lt;/_created&gt;&lt;_modified&gt;61625462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D496DEFF-2975-4C14-8DD4-8111A7BDEE57}" w:val=" ADDIN NE.Ref.{D496DEFF-2975-4C14-8DD4-8111A7BDEE57}&lt;Citation&gt;&lt;Group&gt;&lt;References&gt;&lt;Item&gt;&lt;ID&gt;480&lt;/ID&gt;&lt;UID&gt;{41CFCECC-3C35-49F5-9A89-D81DD585E525}&lt;/UID&gt;&lt;Title&gt;Directing adult human periodontal ligament-derived stem cells to retinal fate&lt;/Title&gt;&lt;Template&gt;Journal Article&lt;/Template&gt;&lt;Star&gt;0&lt;/Star&gt;&lt;Tag&gt;0&lt;/Tag&gt;&lt;Author&gt;Huang, L; Liang, J; Geng, Y; Tsang, W M; Yao, X; Jhanji, V; Zhang, M; Cheung, H S; Pang, C P; Yam, G H&lt;/Author&gt;&lt;Year&gt;2013&lt;/Year&gt;&lt;Details&gt;&lt;_accession_num&gt;23661377&lt;/_accession_num&gt;&lt;_author_adr&gt;Department of Ophthalmology and Visual Sciences, The Chinese University of Hong Kong, Shatin, Hong Kong, China.&lt;/_author_adr&gt;&lt;_date_display&gt;2013 Jun 06&lt;/_date_display&gt;&lt;_date&gt;2013-06-06&lt;/_date&gt;&lt;_doi&gt;10.1167/iovs.13-11910&lt;/_doi&gt;&lt;_isbn&gt;1552-5783 (Electronic); 0146-0404 (Linking)&lt;/_isbn&gt;&lt;_issue&gt;6&lt;/_issue&gt;&lt;_journal&gt;Invest Ophthalmol Vis Sci&lt;/_journal&gt;&lt;_keywords&gt;Adolescent; Adult; Adult Stem Cells/*cytology/metabolism; Biomarkers/metabolism; Blotting, Western; Carrier Proteins/metabolism; Cell Differentiation; Cell Proliferation; Cells, Cultured; Eye Proteins/metabolism; Female; Flow Cytometry; Gene Expression; Humans; Immunohistochemistry; Intercellular Signaling Peptides and Proteins/metabolism; Male; Neurogenesis/physiology; Periodontal Ligament/*cytology; Retina/*cytology/metabolism; Transcription Factors/metabolism; Wnt Signaling Pathway/physiology; Young Adult; beta Catenin/antagonists &amp;amp;amp; inhibitors/metabolismneurogenesis; periodontal ligament-derived stem cells; photoreceptors; retinal progenitors&lt;/_keywords&gt;&lt;_language&gt;eng&lt;/_language&gt;&lt;_pages&gt;3965-74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3661377&amp;amp;query_hl=1&lt;/_url&gt;&lt;_volume&gt;54&lt;/_volume&gt;&lt;_created&gt;61625463&lt;/_created&gt;&lt;_modified&gt;61625464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D5AE0BD9-B66D-4438-9D97-684DDC38CF9F}" w:val=" ADDIN NE.Ref.{D5AE0BD9-B66D-4438-9D97-684DDC38CF9F}&lt;Citation&gt;&lt;Group&gt;&lt;References&gt;&lt;Item&gt;&lt;ID&gt;473&lt;/ID&gt;&lt;UID&gt;{8EB9DB13-ED7E-4336-9CCB-817DEE73C4FA}&lt;/UID&gt;&lt;Title&gt;Stem Cells of Dental Origin: Current Research Trends and Key Milestones towards Clinical Application&lt;/Title&gt;&lt;Template&gt;Journal Article&lt;/Template&gt;&lt;Star&gt;0&lt;/Star&gt;&lt;Tag&gt;0&lt;/Tag&gt;&lt;Author/&gt;&lt;Year&gt;0&lt;/Year&gt;&lt;Details&gt;&lt;_doi&gt;10.1155/2016/4209891&lt;/_doi&gt;&lt;_created&gt;61625435&lt;/_created&gt;&lt;_modified&gt;61625435&lt;/_modified&gt;&lt;/Details&gt;&lt;Extra&gt;&lt;DBUID&gt;{F96A950B-833F-4880-A151-76DA2D6A2879}&lt;/DBUID&gt;&lt;/Extra&gt;&lt;/Item&gt;&lt;/References&gt;&lt;/Group&gt;&lt;/Citation&gt;_x000A_"/>
    <w:docVar w:name="NE.Ref{E1B9EC99-9490-488D-A7D0-75378017FDCB}" w:val=" ADDIN NE.Ref.{E1B9EC99-9490-488D-A7D0-75378017FDCB}&lt;Citation&gt;&lt;Group&gt;&lt;References&gt;&lt;Item&gt;&lt;ID&gt;484&lt;/ID&gt;&lt;UID&gt;{7C84F142-AB18-4999-A09F-BB8E1C882408}&lt;/UID&gt;&lt;Title&gt;Human adult bone marrow-derived somatic cells rescue vision in a rodent model of  retinal degeneration&lt;/Title&gt;&lt;Template&gt;Journal Article&lt;/Template&gt;&lt;Star&gt;0&lt;/Star&gt;&lt;Tag&gt;0&lt;/Tag&gt;&lt;Author&gt;Lu, B; Wang, S; Girman, S; McGill, T; Ragaglia, V; Lund, R&lt;/Author&gt;&lt;Year&gt;2010&lt;/Year&gt;&lt;Details&gt;&lt;_accession_num&gt;20603115&lt;/_accession_num&gt;&lt;_author_adr&gt;Casey Eye Institute, OHSU, 3181 SW Sam Jackson Park Rd, BRB Room 240, Portland, OR 97239, USA.&lt;/_author_adr&gt;&lt;_date_display&gt;2010 Sep&lt;/_date_display&gt;&lt;_date&gt;2010-09-01&lt;/_date&gt;&lt;_doi&gt;10.1016/j.exer.2010.06.024&lt;/_doi&gt;&lt;_isbn&gt;1096-0007 (Electronic); 0014-4835 (Linking)&lt;/_isbn&gt;&lt;_issue&gt;3&lt;/_issue&gt;&lt;_journal&gt;Exp Eye Res&lt;/_journal&gt;&lt;_keywords&gt;Adult; Adult Stem Cells/*cytology; Animals; Arrestin/metabolism; Bone Marrow Cells/*cytology; Cell Survival; Cell Transplantation; Cyclosporine/administration &amp;amp;amp; dosage; *Disease Models, Animal; Glial Fibrillary Acidic Protein/metabolism; Humans; Immunosuppressive Agents/administration &amp;amp;amp; dosage; *Mesenchymal Stem Cell Transplantation; Microscopy, Confocal; Protein Kinase C-alpha/metabolism; Rats; Rats, Mutant Strains; Retinal Cone Photoreceptor Cells/metabolism; Retinal Degeneration/*physiopathology/*surgery; Transplantation, Heterologous; Visual Acuity/physiology&lt;/_keywords&gt;&lt;_language&gt;eng&lt;/_language&gt;&lt;_ori_publication&gt;Copyright (c) 2010 Elsevier Ltd. All rights reserved.&lt;/_ori_publication&gt;&lt;_pages&gt;449-55&lt;/_pages&gt;&lt;_tertiary_title&gt;Experimental eye research&lt;/_tertiary_title&gt;&lt;_type_work&gt;Journal Article; Research Support, Non-U.S. Gov&amp;apos;t&lt;/_type_work&gt;&lt;_url&gt;http://www.ncbi.nlm.nih.gov/entrez/query.fcgi?cmd=Retrieve&amp;amp;db=pubmed&amp;amp;dopt=Abstract&amp;amp;list_uids=20603115&amp;amp;query_hl=1&lt;/_url&gt;&lt;_volume&gt;91&lt;/_volume&gt;&lt;_created&gt;61625477&lt;/_created&gt;&lt;_modified&gt;61625478&lt;/_modified&gt;&lt;_db_updated&gt;PubMed&lt;/_db_updated&gt;&lt;_impact_factor&gt;   2.998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72&lt;/ID&gt;&lt;UID&gt;{8A7D6A2D-EB6A-4530-93DE-221A098A5DE9}&lt;/UID&gt;&lt;Title&gt;Protective Effects of Human iPS-Derived Retinal Pigmented Epithelial Cells in Comparison with Human Mesenchymal Stromal Cells and Human Neural Stem Cells on the Degenerating Retina in rd1 mice&lt;/Title&gt;&lt;Template&gt;Journal Article&lt;/Template&gt;&lt;Star&gt;0&lt;/Star&gt;&lt;Tag&gt;0&lt;/Tag&gt;&lt;Author&gt;Sun, J; Mandai, M; Kamao, H; Hashiguchi, T; Shikamura, M; Kawamata, S; Sugita, S; Takahashi, M&lt;/Author&gt;&lt;Year&gt;2015&lt;/Year&gt;&lt;Details&gt;&lt;_accession_num&gt;25728228&lt;/_accession_num&gt;&lt;_author_adr&gt;Laboratory for Retinal Regeneration, RIKEN Center for Developmental Biology (CDB), Kobe, Japan; Application Biology and Regenerative Medicine, Graduate School of Medicine, Kyoto University, Kyoto, Japan.&lt;/_author_adr&gt;&lt;_date_display&gt;2015 May&lt;/_date_display&gt;&lt;_date&gt;2015-05-01&lt;/_date&gt;&lt;_doi&gt;10.1002/stem.1960&lt;/_doi&gt;&lt;_isbn&gt;1549-4918 (Electronic); 1066-5099 (Linking)&lt;/_isbn&gt;&lt;_issue&gt;5&lt;/_issue&gt;&lt;_journal&gt;Stem Cells&lt;/_journal&gt;&lt;_keywords&gt;Animals; Apoptosis; Cell Proliferation; Graft Survival; Humans; Induced Pluripotent Stem Cells/*cytology; Mesenchymal Stromal Cells/*cytology; Mice; Neural Stem Cells/*cytology; Neuroprotective Agents/*metabolism; Photoreceptor Cells, Vertebrate/metabolism; Retinal Degeneration/pathology/*therapy; Retinal Pigment Epithelium/*cytology; *Stem Cell TransplantationCell-based therapy; Induced pluripotent stem cells; Pigment epithelium-derived factor; Retinal degeneration; Retinal pigment epithelium cells; Transplantation&lt;/_keywords&gt;&lt;_language&gt;eng&lt;/_language&gt;&lt;_ori_publication&gt;(c) 2015 AlphaMed Press.&lt;/_ori_publication&gt;&lt;_pages&gt;1543-53&lt;/_pages&gt;&lt;_tertiary_title&gt;Stem cells (Dayton, Ohio)&lt;/_tertiary_title&gt;&lt;_type_work&gt;Comparative Study; Journal Article; Research Support, Non-U.S. Gov&amp;apos;t&lt;/_type_work&gt;&lt;_url&gt;http://www.ncbi.nlm.nih.gov/entrez/query.fcgi?cmd=Retrieve&amp;amp;db=pubmed&amp;amp;dopt=Abstract&amp;amp;list_uids=25728228&amp;amp;query_hl=1&lt;/_url&gt;&lt;_volume&gt;33&lt;/_volume&gt;&lt;_created&gt;61625427&lt;/_created&gt;&lt;_modified&gt;61625427&lt;/_modifi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E62AC004-C625-4F9C-9551-2A4B31AC8317}" w:val=" ADDIN NE.Ref.{E62AC004-C625-4F9C-9551-2A4B31AC8317}&lt;Citation&gt;&lt;Group&gt;&lt;References&gt;&lt;Item&gt;&lt;ID&gt;502&lt;/ID&gt;&lt;UID&gt;{CB4574F8-CDE4-4543-B3E9-6F315570859F}&lt;/UID&gt;&lt;Title&gt;Effects of bone marrow mesenchymal stem cell transplantation on light-damaged retina&lt;/Title&gt;&lt;Template&gt;Journal Article&lt;/Template&gt;&lt;Star&gt;0&lt;/Star&gt;&lt;Tag&gt;0&lt;/Tag&gt;&lt;Author&gt;Zhang, Y; Wang, W&lt;/Author&gt;&lt;Year&gt;2010&lt;/Year&gt;&lt;Details&gt;&lt;_accession_num&gt;20207980&lt;/_accession_num&gt;&lt;_author_adr&gt;Peking University Third Hospital, Peking University Eye Center, Beijing, China.&lt;/_author_adr&gt;&lt;_date_display&gt;2010 Jul&lt;/_date_display&gt;&lt;_date&gt;2010-07-01&lt;/_date&gt;&lt;_doi&gt;10.1167/iovs.08-3314&lt;/_doi&gt;&lt;_isbn&gt;1552-5783 (Electronic); 0146-0404 (Linking)&lt;/_isbn&gt;&lt;_issue&gt;7&lt;/_issue&gt;&lt;_journal&gt;Invest Ophthalmol Vis Sci&lt;/_journal&gt;&lt;_keywords&gt;Animals; Apoptosis; Biomarkers/metabolism; *Bone Marrow Cells; Brain-Derived Neurotrophic Factor/metabolism; Cell Differentiation; Cells, Cultured; Cytokines/metabolism; Female; Fibroblast Growth Factor 2/metabolism; Fluorescent Antibody Technique, Indirect; Glial Fibrillary Acidic Protein/metabolism; In Situ Nick-End Labeling; Light; *Mesenchymal Stem Cell Transplantation; Mesenchymal Stromal Cells/metabolism; Photoreceptor Cells, Vertebrate/pathology/*radiation effects; Radiation Injuries, Experimental/etiology/metabolism/*therapy; Rats; Rats, Sprague-Dawley; Retinal Degeneration/etiology/metabolism/*therapy&lt;/_keywords&gt;&lt;_language&gt;eng&lt;/_language&gt;&lt;_pages&gt;3742-8&lt;/_pages&gt;&lt;_tertiary_title&gt;Investigative ophthalmology &amp;amp;amp; visual science&lt;/_tertiary_title&gt;&lt;_type_work&gt;Journal Article&lt;/_type_work&gt;&lt;_url&gt;http://www.ncbi.nlm.nih.gov/entrez/query.fcgi?cmd=Retrieve&amp;amp;db=pubmed&amp;amp;dopt=Abstract&amp;amp;list_uids=20207980&amp;amp;query_hl=1&lt;/_url&gt;&lt;_volume&gt;51&lt;/_volume&gt;&lt;_created&gt;61629653&lt;/_created&gt;&lt;_modified&gt;61629653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E7CC3470-1182-41D7-BE4F-EFD193FAFC13}" w:val=" ADDIN NE.Ref.{E7CC3470-1182-41D7-BE4F-EFD193FAFC13}&lt;Citation&gt;&lt;Group&gt;&lt;References&gt;&lt;Item&gt;&lt;ID&gt;480&lt;/ID&gt;&lt;UID&gt;{41CFCECC-3C35-49F5-9A89-D81DD585E525}&lt;/UID&gt;&lt;Title&gt;Directing adult human periodontal ligament-derived stem cells to retinal fate&lt;/Title&gt;&lt;Template&gt;Journal Article&lt;/Template&gt;&lt;Star&gt;0&lt;/Star&gt;&lt;Tag&gt;0&lt;/Tag&gt;&lt;Author&gt;Huang, L; Liang, J; Geng, Y; Tsang, W M; Yao, X; Jhanji, V; Zhang, M; Cheung, H S; Pang, C P; Yam, G H&lt;/Author&gt;&lt;Year&gt;2013&lt;/Year&gt;&lt;Details&gt;&lt;_accession_num&gt;23661377&lt;/_accession_num&gt;&lt;_author_adr&gt;Department of Ophthalmology and Visual Sciences, The Chinese University of Hong Kong, Shatin, Hong Kong, China.&lt;/_author_adr&gt;&lt;_date_display&gt;2013 Jun 06&lt;/_date_display&gt;&lt;_date&gt;2013-06-06&lt;/_date&gt;&lt;_doi&gt;10.1167/iovs.13-11910&lt;/_doi&gt;&lt;_isbn&gt;1552-5783 (Electronic); 0146-0404 (Linking)&lt;/_isbn&gt;&lt;_issue&gt;6&lt;/_issue&gt;&lt;_journal&gt;Invest Ophthalmol Vis Sci&lt;/_journal&gt;&lt;_keywords&gt;Adolescent; Adult; Adult Stem Cells/*cytology/metabolism; Biomarkers/metabolism; Blotting, Western; Carrier Proteins/metabolism; Cell Differentiation; Cell Proliferation; Cells, Cultured; Eye Proteins/metabolism; Female; Flow Cytometry; Gene Expression; Humans; Immunohistochemistry; Intercellular Signaling Peptides and Proteins/metabolism; Male; Neurogenesis/physiology; Periodontal Ligament/*cytology; Retina/*cytology/metabolism; Transcription Factors/metabolism; Wnt Signaling Pathway/physiology; Young Adult; beta Catenin/antagonists &amp;amp;amp; inhibitors/metabolismneurogenesis; periodontal ligament-derived stem cells; photoreceptors; retinal progenitors&lt;/_keywords&gt;&lt;_language&gt;eng&lt;/_language&gt;&lt;_pages&gt;3965-74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3661377&amp;amp;query_hl=1&lt;/_url&gt;&lt;_volume&gt;54&lt;/_volume&gt;&lt;_created&gt;61625463&lt;/_created&gt;&lt;_modified&gt;61625464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F2E9C2F3-3667-486B-B2C3-699D3BB88075}" w:val=" ADDIN NE.Ref.{F2E9C2F3-3667-486B-B2C3-699D3BB88075}&lt;Citation&gt;&lt;Group&gt;&lt;References&gt;&lt;Item&gt;&lt;ID&gt;506&lt;/ID&gt;&lt;UID&gt;{D29B2791-32E3-405D-98BE-4481E3194A14}&lt;/UID&gt;&lt;Title&gt;Apoptosis leads to photoreceptor degeneration in inherited retinal dystrophy of RCS rats&lt;/Title&gt;&lt;Template&gt;Journal Article&lt;/Template&gt;&lt;Star&gt;0&lt;/Star&gt;&lt;Tag&gt;0&lt;/Tag&gt;&lt;Author&gt;Tso, M O; Zhang, C; Abler, A S; Chang, C J; Wong, F; Chang, G Q; Lam, T T&lt;/Author&gt;&lt;Year&gt;1994&lt;/Year&gt;&lt;Details&gt;&lt;_accession_num&gt;8188463&lt;/_accession_num&gt;&lt;_author_adr&gt;Department of Ophthalmology and Visual Sciences, UIC Eye Center, University of Illinois at Chicago College of Medicine 60612.&lt;/_author_adr&gt;&lt;_date_display&gt;1994 May&lt;/_date_display&gt;&lt;_date&gt;1994-05-01&lt;/_date&gt;&lt;_isbn&gt;0146-0404 (Print); 0146-0404 (Linking)&lt;/_isbn&gt;&lt;_issue&gt;6&lt;/_issue&gt;&lt;_journal&gt;Invest Ophthalmol Vis Sci&lt;/_journal&gt;&lt;_keywords&gt;Animals; Apoptosis; Cell Death; Cell Nucleus/metabolism; DNA/analysis; DNA Damage; Electrophoresis, Agar Gel; Photoreceptor Cells/*pathology; Rats; Rats, Inbred Lew; Rats, Mutant Strains; Retinal Degeneration/genetics/*pathology&lt;/_keywords&gt;&lt;_language&gt;eng&lt;/_language&gt;&lt;_pages&gt;2693-9&lt;/_pages&gt;&lt;_tertiary_title&gt;Investigative ophthalmology &amp;amp;amp; visual scienc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8188463&amp;amp;query_hl=1&lt;/_url&gt;&lt;_volume&gt;35&lt;/_volume&gt;&lt;_created&gt;61652759&lt;/_created&gt;&lt;_modified&gt;61652759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F49599CC-D0F1-41DB-B19E-446CF0484592}" w:val=" ADDIN NE.Ref.{F49599CC-D0F1-41DB-B19E-446CF0484592}&lt;Citation&gt;&lt;Group&gt;&lt;References&gt;&lt;Item&gt;&lt;ID&gt;472&lt;/ID&gt;&lt;UID&gt;{8A7D6A2D-EB6A-4530-93DE-221A098A5DE9}&lt;/UID&gt;&lt;Title&gt;Protective Effects of Human iPS-Derived Retinal Pigmented Epithelial Cells in Comparison with Human Mesenchymal Stromal Cells and Human Neural Stem Cells on the Degenerating Retina in rd1 mice&lt;/Title&gt;&lt;Template&gt;Journal Article&lt;/Template&gt;&lt;Star&gt;0&lt;/Star&gt;&lt;Tag&gt;0&lt;/Tag&gt;&lt;Author&gt;Sun, J; Mandai, M; Kamao, H; Hashiguchi, T; Shikamura, M; Kawamata, S; Sugita, S; Takahashi, M&lt;/Author&gt;&lt;Year&gt;2015&lt;/Year&gt;&lt;Details&gt;&lt;_accession_num&gt;25728228&lt;/_accession_num&gt;&lt;_author_adr&gt;Laboratory for Retinal Regeneration, RIKEN Center for Developmental Biology (CDB), Kobe, Japan; Application Biology and Regenerative Medicine, Graduate School of Medicine, Kyoto University, Kyoto, Japan.&lt;/_author_adr&gt;&lt;_date_display&gt;2015 May&lt;/_date_display&gt;&lt;_date&gt;2015-05-01&lt;/_date&gt;&lt;_doi&gt;10.1002/stem.1960&lt;/_doi&gt;&lt;_isbn&gt;1549-4918 (Electronic); 1066-5099 (Linking)&lt;/_isbn&gt;&lt;_issue&gt;5&lt;/_issue&gt;&lt;_journal&gt;Stem Cells&lt;/_journal&gt;&lt;_keywords&gt;Animals; Apoptosis; Cell Proliferation; Graft Survival; Humans; Induced Pluripotent Stem Cells/*cytology; Mesenchymal Stromal Cells/*cytology; Mice; Neural Stem Cells/*cytology; Neuroprotective Agents/*metabolism; Photoreceptor Cells, Vertebrate/metabolism; Retinal Degeneration/pathology/*therapy; Retinal Pigment Epithelium/*cytology; *Stem Cell TransplantationCell-based therapy; Induced pluripotent stem cells; Pigment epithelium-derived factor; Retinal degeneration; Retinal pigment epithelium cells; Transplantation&lt;/_keywords&gt;&lt;_language&gt;eng&lt;/_language&gt;&lt;_ori_publication&gt;(c) 2015 AlphaMed Press.&lt;/_ori_publication&gt;&lt;_pages&gt;1543-53&lt;/_pages&gt;&lt;_tertiary_title&gt;Stem cells (Dayton, Ohio)&lt;/_tertiary_title&gt;&lt;_type_work&gt;Comparative Study; Journal Article; Research Support, Non-U.S. Gov&amp;apos;t&lt;/_type_work&gt;&lt;_url&gt;http://www.ncbi.nlm.nih.gov/entrez/query.fcgi?cmd=Retrieve&amp;amp;db=pubmed&amp;amp;dopt=Abstract&amp;amp;list_uids=25728228&amp;amp;query_hl=1&lt;/_url&gt;&lt;_volume&gt;33&lt;/_volume&gt;&lt;_created&gt;61625427&lt;/_created&gt;&lt;_modified&gt;61625427&lt;/_modifi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63&lt;/ID&gt;&lt;UID&gt;{C2F50400-B93C-48A1-B75C-FA36E0F36111}&lt;/UID&gt;&lt;Title&gt;Neural stem cells transplanted to the subretinal space of rd1 mice delay retinal degeneration by suppressing microglia activation&lt;/Title&gt;&lt;Template&gt;Journal Article&lt;/Template&gt;&lt;Star&gt;0&lt;/Star&gt;&lt;Tag&gt;0&lt;/Tag&gt;&lt;Author/&gt;&lt;Year&gt;0&lt;/Year&gt;&lt;Details&gt;&lt;_doi&gt;10.1016/j.jcyt.2016.03.001&lt;/_doi&gt;&lt;_created&gt;61625426&lt;/_created&gt;&lt;_modified&gt;61625428&lt;/_modified&gt;&lt;/Details&gt;&lt;Extra&gt;&lt;DBUID&gt;{F96A950B-833F-4880-A151-76DA2D6A2879}&lt;/DBUID&gt;&lt;/Extra&gt;&lt;/Item&gt;&lt;/References&gt;&lt;/Group&gt;&lt;/Citation&gt;_x000A_"/>
    <w:docVar w:name="NE.Ref{F7184ADF-3550-482E-ABAD-F3425BF82C3F}" w:val=" ADDIN NE.Ref.{F7184ADF-3550-482E-ABAD-F3425BF82C3F}&lt;Citation&gt;&lt;Group&gt;&lt;References&gt;&lt;Item&gt;&lt;ID&gt;476&lt;/ID&gt;&lt;UID&gt;{9900EEF6-E952-488A-BA22-306BA91DED41}&lt;/UID&gt;&lt;Title&gt;Human dental pulp stem cells respond to cues from the rat retina and differentiate to express the retinal neuronal marker rhodopsin&lt;/Title&gt;&lt;Template&gt;Journal Article&lt;/Template&gt;&lt;Star&gt;0&lt;/Star&gt;&lt;Tag&gt;0&lt;/Tag&gt;&lt;Author&gt;Bray, A F; Cevallos, R R; Gazarian, K; Lamas, M&lt;/Author&gt;&lt;Year&gt;2014&lt;/Year&gt;&lt;Details&gt;&lt;_accession_num&gt;25242642&lt;/_accession_num&gt;&lt;_author_adr&gt;Instituto de Investigaciones Biomedicas, Universidad Nacional Autonoma de Mexico, Mexico D.F., Mexico; Departamento de Farmacobiologia, Centro de Investigacion y de Estudios Avanzados del IPN, Mexico D.F., Mexico.; Instituto de Investigaciones Biomedicas, Universidad Nacional Autonoma de Mexico, Mexico D.F., Mexico.; Instituto de Investigaciones Biomedicas, Universidad Nacional Autonoma de Mexico, Mexico D.F., Mexico.; Departamento de Farmacobiologia, Centro de Investigacion y de Estudios Avanzados  del IPN, Mexico D.F., Mexico. Electronic address: mlamas@cinvestav.mx.&lt;/_author_adr&gt;&lt;_date_display&gt;2014 Nov 07&lt;/_date_display&gt;&lt;_date&gt;2014-11-07&lt;/_date&gt;&lt;_doi&gt;10.1016/j.neuroscience.2014.09.023&lt;/_doi&gt;&lt;_isbn&gt;1873-7544 (Electronic); 0306-4522 (Linking)&lt;/_isbn&gt;&lt;_journal&gt;Neuroscience&lt;/_journal&gt;&lt;_keywords&gt;Adult; Adult Stem Cells/cytology/*physiology; Animals; Brain-Derived Neurotrophic Factor/metabolism; Cell Culture Techniques; Cell Differentiation/*physiology; Coculture Techniques; Culture Media, Conditioned; Dental Pulp/cytology/*physiology; Ependymoglial Cells/secretion; Glial Fibrillary Acidic Protein/metabolism; Humans; Nerve Growth Factors/metabolism; Neural Cell Adhesion Molecule L1/metabolism; RNA, Messenger/metabolism; Rats, Long-Evans; Retina/injuries/*secretion; Rhodopsin/*metabolism; Sialic Acids/metabolism; Tissue Culture Techniques; Young AdultMuller glia; dental pulp stem cells; neuronal differentiation; retina&lt;/_keywords&gt;&lt;_language&gt;eng&lt;/_language&gt;&lt;_ori_publication&gt;Copyright (c) 2014 IBRO. Published by Elsevier Ltd. All rights reserved.&lt;/_ori_publication&gt;&lt;_pages&gt;142-55&lt;/_pages&gt;&lt;_tertiary_title&gt;Neuroscience&lt;/_tertiary_title&gt;&lt;_type_work&gt;Journal Article; Research Support, Non-U.S. Gov&amp;apos;t&lt;/_type_work&gt;&lt;_url&gt;http://www.ncbi.nlm.nih.gov/entrez/query.fcgi?cmd=Retrieve&amp;amp;db=pubmed&amp;amp;dopt=Abstract&amp;amp;list_uids=25242642&amp;amp;query_hl=1&lt;/_url&gt;&lt;_volume&gt;280&lt;/_volume&gt;&lt;_created&gt;61625454&lt;/_created&gt;&lt;_modified&gt;61625454&lt;/_modified&gt;&lt;_db_updated&gt;PubMed&lt;/_db_updated&gt;&lt;_impact_factor&gt;   3.231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Scientific Reports New 2 New New New New New New New"/>
    <w:docVar w:name="Total_Editing_Time" w:val="1"/>
  </w:docVars>
  <w:rsids>
    <w:rsidRoot w:val="00172A27"/>
    <w:rsid w:val="00004959"/>
    <w:rsid w:val="00006AA9"/>
    <w:rsid w:val="00006AF8"/>
    <w:rsid w:val="00007A97"/>
    <w:rsid w:val="00007F41"/>
    <w:rsid w:val="000136B1"/>
    <w:rsid w:val="00015099"/>
    <w:rsid w:val="00016543"/>
    <w:rsid w:val="0002022E"/>
    <w:rsid w:val="000211CB"/>
    <w:rsid w:val="00022151"/>
    <w:rsid w:val="0002254A"/>
    <w:rsid w:val="00022B21"/>
    <w:rsid w:val="0002344D"/>
    <w:rsid w:val="00025082"/>
    <w:rsid w:val="00027B61"/>
    <w:rsid w:val="00030C97"/>
    <w:rsid w:val="000313D5"/>
    <w:rsid w:val="000320D6"/>
    <w:rsid w:val="00034F57"/>
    <w:rsid w:val="000358F5"/>
    <w:rsid w:val="000367BE"/>
    <w:rsid w:val="00037108"/>
    <w:rsid w:val="00037CC4"/>
    <w:rsid w:val="00041061"/>
    <w:rsid w:val="00041E58"/>
    <w:rsid w:val="0004208D"/>
    <w:rsid w:val="00042B58"/>
    <w:rsid w:val="00043041"/>
    <w:rsid w:val="00044AF1"/>
    <w:rsid w:val="00045A43"/>
    <w:rsid w:val="000504BB"/>
    <w:rsid w:val="00050801"/>
    <w:rsid w:val="00051099"/>
    <w:rsid w:val="00051EAC"/>
    <w:rsid w:val="0005288A"/>
    <w:rsid w:val="00054FA2"/>
    <w:rsid w:val="00055BA7"/>
    <w:rsid w:val="00056CB9"/>
    <w:rsid w:val="00064080"/>
    <w:rsid w:val="000646EA"/>
    <w:rsid w:val="00070F9B"/>
    <w:rsid w:val="00074B4E"/>
    <w:rsid w:val="00074BBB"/>
    <w:rsid w:val="0007622A"/>
    <w:rsid w:val="00076A01"/>
    <w:rsid w:val="0007756F"/>
    <w:rsid w:val="00080ACC"/>
    <w:rsid w:val="000812EE"/>
    <w:rsid w:val="00083342"/>
    <w:rsid w:val="00083402"/>
    <w:rsid w:val="0008406A"/>
    <w:rsid w:val="000846AE"/>
    <w:rsid w:val="000849F2"/>
    <w:rsid w:val="00085D83"/>
    <w:rsid w:val="0009029B"/>
    <w:rsid w:val="000907E5"/>
    <w:rsid w:val="0009284D"/>
    <w:rsid w:val="00092EF4"/>
    <w:rsid w:val="00095159"/>
    <w:rsid w:val="00095DF0"/>
    <w:rsid w:val="000A2119"/>
    <w:rsid w:val="000A2778"/>
    <w:rsid w:val="000B125B"/>
    <w:rsid w:val="000B384A"/>
    <w:rsid w:val="000B3BA7"/>
    <w:rsid w:val="000B4823"/>
    <w:rsid w:val="000C0AF3"/>
    <w:rsid w:val="000C1A2E"/>
    <w:rsid w:val="000C3C26"/>
    <w:rsid w:val="000C5D97"/>
    <w:rsid w:val="000C6898"/>
    <w:rsid w:val="000C6F5D"/>
    <w:rsid w:val="000C765E"/>
    <w:rsid w:val="000C76BE"/>
    <w:rsid w:val="000D06A8"/>
    <w:rsid w:val="000D07DF"/>
    <w:rsid w:val="000D39A4"/>
    <w:rsid w:val="000E01F8"/>
    <w:rsid w:val="000E0254"/>
    <w:rsid w:val="000E0B81"/>
    <w:rsid w:val="000E12D8"/>
    <w:rsid w:val="000E1CBA"/>
    <w:rsid w:val="000E21C9"/>
    <w:rsid w:val="000E525D"/>
    <w:rsid w:val="000E5BCD"/>
    <w:rsid w:val="000E7695"/>
    <w:rsid w:val="000F0A35"/>
    <w:rsid w:val="000F1248"/>
    <w:rsid w:val="000F18B0"/>
    <w:rsid w:val="000F5E36"/>
    <w:rsid w:val="000F6808"/>
    <w:rsid w:val="0010628F"/>
    <w:rsid w:val="0011397C"/>
    <w:rsid w:val="00115870"/>
    <w:rsid w:val="0011795C"/>
    <w:rsid w:val="00117ABC"/>
    <w:rsid w:val="0012108B"/>
    <w:rsid w:val="00122513"/>
    <w:rsid w:val="00122FDB"/>
    <w:rsid w:val="00123279"/>
    <w:rsid w:val="0012729C"/>
    <w:rsid w:val="00130476"/>
    <w:rsid w:val="0013394F"/>
    <w:rsid w:val="00135BA7"/>
    <w:rsid w:val="00140997"/>
    <w:rsid w:val="00142686"/>
    <w:rsid w:val="00145939"/>
    <w:rsid w:val="001504AC"/>
    <w:rsid w:val="00150F73"/>
    <w:rsid w:val="00151DEE"/>
    <w:rsid w:val="0015228D"/>
    <w:rsid w:val="00152305"/>
    <w:rsid w:val="0016537F"/>
    <w:rsid w:val="00166020"/>
    <w:rsid w:val="00170EE7"/>
    <w:rsid w:val="00172A27"/>
    <w:rsid w:val="001730A6"/>
    <w:rsid w:val="00175A99"/>
    <w:rsid w:val="00177657"/>
    <w:rsid w:val="0018195B"/>
    <w:rsid w:val="0018293C"/>
    <w:rsid w:val="00183014"/>
    <w:rsid w:val="001830CA"/>
    <w:rsid w:val="00183391"/>
    <w:rsid w:val="00185249"/>
    <w:rsid w:val="001852D3"/>
    <w:rsid w:val="001869FA"/>
    <w:rsid w:val="00191419"/>
    <w:rsid w:val="00194F85"/>
    <w:rsid w:val="001959B3"/>
    <w:rsid w:val="001A055D"/>
    <w:rsid w:val="001A2FD5"/>
    <w:rsid w:val="001A7255"/>
    <w:rsid w:val="001A73FA"/>
    <w:rsid w:val="001A7546"/>
    <w:rsid w:val="001B294C"/>
    <w:rsid w:val="001B2EC5"/>
    <w:rsid w:val="001B43CA"/>
    <w:rsid w:val="001B4A23"/>
    <w:rsid w:val="001B554B"/>
    <w:rsid w:val="001B7AD5"/>
    <w:rsid w:val="001B7E45"/>
    <w:rsid w:val="001B7ECE"/>
    <w:rsid w:val="001C1702"/>
    <w:rsid w:val="001C1C79"/>
    <w:rsid w:val="001C1F78"/>
    <w:rsid w:val="001C37CE"/>
    <w:rsid w:val="001C48C7"/>
    <w:rsid w:val="001C4E72"/>
    <w:rsid w:val="001C5E58"/>
    <w:rsid w:val="001C5E8C"/>
    <w:rsid w:val="001D0360"/>
    <w:rsid w:val="001D23CE"/>
    <w:rsid w:val="001D6ACC"/>
    <w:rsid w:val="001D7AD9"/>
    <w:rsid w:val="001E1AF6"/>
    <w:rsid w:val="001E72F2"/>
    <w:rsid w:val="001F21C3"/>
    <w:rsid w:val="001F3B09"/>
    <w:rsid w:val="001F6707"/>
    <w:rsid w:val="001F6DC6"/>
    <w:rsid w:val="00200F62"/>
    <w:rsid w:val="0020210F"/>
    <w:rsid w:val="002045EA"/>
    <w:rsid w:val="002048F9"/>
    <w:rsid w:val="00211500"/>
    <w:rsid w:val="002127BB"/>
    <w:rsid w:val="00216FDF"/>
    <w:rsid w:val="00217622"/>
    <w:rsid w:val="0022263A"/>
    <w:rsid w:val="002232F6"/>
    <w:rsid w:val="00224118"/>
    <w:rsid w:val="00225DD3"/>
    <w:rsid w:val="00225E99"/>
    <w:rsid w:val="002276B5"/>
    <w:rsid w:val="00227C11"/>
    <w:rsid w:val="002316D3"/>
    <w:rsid w:val="002401C4"/>
    <w:rsid w:val="00246462"/>
    <w:rsid w:val="0024656E"/>
    <w:rsid w:val="002467D3"/>
    <w:rsid w:val="00246F7D"/>
    <w:rsid w:val="002478C6"/>
    <w:rsid w:val="00252358"/>
    <w:rsid w:val="00252EB8"/>
    <w:rsid w:val="00253539"/>
    <w:rsid w:val="0025438F"/>
    <w:rsid w:val="00256985"/>
    <w:rsid w:val="00256FD3"/>
    <w:rsid w:val="00260568"/>
    <w:rsid w:val="002615DB"/>
    <w:rsid w:val="002627C9"/>
    <w:rsid w:val="00265D33"/>
    <w:rsid w:val="0026636C"/>
    <w:rsid w:val="002666E3"/>
    <w:rsid w:val="00271307"/>
    <w:rsid w:val="00271B51"/>
    <w:rsid w:val="00273126"/>
    <w:rsid w:val="00274A49"/>
    <w:rsid w:val="00275A6A"/>
    <w:rsid w:val="002813E9"/>
    <w:rsid w:val="00282372"/>
    <w:rsid w:val="00282BE3"/>
    <w:rsid w:val="00283B4B"/>
    <w:rsid w:val="002870A4"/>
    <w:rsid w:val="00290735"/>
    <w:rsid w:val="0029312A"/>
    <w:rsid w:val="00295A60"/>
    <w:rsid w:val="002A136D"/>
    <w:rsid w:val="002A4859"/>
    <w:rsid w:val="002A510A"/>
    <w:rsid w:val="002A6EAA"/>
    <w:rsid w:val="002A7F91"/>
    <w:rsid w:val="002B0E9B"/>
    <w:rsid w:val="002B46AD"/>
    <w:rsid w:val="002C2DF8"/>
    <w:rsid w:val="002C5C98"/>
    <w:rsid w:val="002D1F6B"/>
    <w:rsid w:val="002D272F"/>
    <w:rsid w:val="002D3308"/>
    <w:rsid w:val="002D3556"/>
    <w:rsid w:val="002D5A01"/>
    <w:rsid w:val="002D6738"/>
    <w:rsid w:val="002D6C87"/>
    <w:rsid w:val="002E04BC"/>
    <w:rsid w:val="002E2AA9"/>
    <w:rsid w:val="002F072D"/>
    <w:rsid w:val="002F0EBE"/>
    <w:rsid w:val="002F5C78"/>
    <w:rsid w:val="002F7168"/>
    <w:rsid w:val="002F7BF4"/>
    <w:rsid w:val="003033CB"/>
    <w:rsid w:val="00310D4D"/>
    <w:rsid w:val="00310FAD"/>
    <w:rsid w:val="00312BC2"/>
    <w:rsid w:val="0031576A"/>
    <w:rsid w:val="00317F92"/>
    <w:rsid w:val="00321BE9"/>
    <w:rsid w:val="00323E1B"/>
    <w:rsid w:val="00335D29"/>
    <w:rsid w:val="0033799A"/>
    <w:rsid w:val="0034108A"/>
    <w:rsid w:val="00341CD3"/>
    <w:rsid w:val="00344312"/>
    <w:rsid w:val="003528B8"/>
    <w:rsid w:val="00352B05"/>
    <w:rsid w:val="003569C5"/>
    <w:rsid w:val="00360B97"/>
    <w:rsid w:val="0036109A"/>
    <w:rsid w:val="00361B8E"/>
    <w:rsid w:val="00361CDB"/>
    <w:rsid w:val="00361F5E"/>
    <w:rsid w:val="00363D40"/>
    <w:rsid w:val="0036610C"/>
    <w:rsid w:val="003668EE"/>
    <w:rsid w:val="00367D0B"/>
    <w:rsid w:val="0037172F"/>
    <w:rsid w:val="00372789"/>
    <w:rsid w:val="00374975"/>
    <w:rsid w:val="0037542D"/>
    <w:rsid w:val="00377245"/>
    <w:rsid w:val="003801B8"/>
    <w:rsid w:val="00380308"/>
    <w:rsid w:val="00380872"/>
    <w:rsid w:val="00380C92"/>
    <w:rsid w:val="00383CCF"/>
    <w:rsid w:val="003858B8"/>
    <w:rsid w:val="00386407"/>
    <w:rsid w:val="00387C18"/>
    <w:rsid w:val="00390715"/>
    <w:rsid w:val="00393123"/>
    <w:rsid w:val="00395E17"/>
    <w:rsid w:val="003A2913"/>
    <w:rsid w:val="003A42F7"/>
    <w:rsid w:val="003A53D6"/>
    <w:rsid w:val="003A57D7"/>
    <w:rsid w:val="003B21F8"/>
    <w:rsid w:val="003B7C9E"/>
    <w:rsid w:val="003C0C5B"/>
    <w:rsid w:val="003C69B9"/>
    <w:rsid w:val="003D0346"/>
    <w:rsid w:val="003D2A2F"/>
    <w:rsid w:val="003E0882"/>
    <w:rsid w:val="003E0A1B"/>
    <w:rsid w:val="003E24EB"/>
    <w:rsid w:val="003E285B"/>
    <w:rsid w:val="003E3E49"/>
    <w:rsid w:val="003F3138"/>
    <w:rsid w:val="003F388B"/>
    <w:rsid w:val="003F3D40"/>
    <w:rsid w:val="003F64D5"/>
    <w:rsid w:val="003F69B7"/>
    <w:rsid w:val="003F7A12"/>
    <w:rsid w:val="004018CD"/>
    <w:rsid w:val="0040373B"/>
    <w:rsid w:val="00404B6B"/>
    <w:rsid w:val="00404F96"/>
    <w:rsid w:val="00406233"/>
    <w:rsid w:val="00407EE1"/>
    <w:rsid w:val="00413EDF"/>
    <w:rsid w:val="00421151"/>
    <w:rsid w:val="00421D04"/>
    <w:rsid w:val="004237FC"/>
    <w:rsid w:val="00424581"/>
    <w:rsid w:val="00424836"/>
    <w:rsid w:val="004262B1"/>
    <w:rsid w:val="004263C2"/>
    <w:rsid w:val="00431D31"/>
    <w:rsid w:val="00440974"/>
    <w:rsid w:val="004426A9"/>
    <w:rsid w:val="00442FF1"/>
    <w:rsid w:val="0045264F"/>
    <w:rsid w:val="00454967"/>
    <w:rsid w:val="004558C2"/>
    <w:rsid w:val="00463977"/>
    <w:rsid w:val="00465F7A"/>
    <w:rsid w:val="00466BCB"/>
    <w:rsid w:val="00473AA5"/>
    <w:rsid w:val="00473C78"/>
    <w:rsid w:val="00476109"/>
    <w:rsid w:val="00476325"/>
    <w:rsid w:val="004803D1"/>
    <w:rsid w:val="00483085"/>
    <w:rsid w:val="004869F1"/>
    <w:rsid w:val="00487ED6"/>
    <w:rsid w:val="004909D6"/>
    <w:rsid w:val="00491FD5"/>
    <w:rsid w:val="004920B9"/>
    <w:rsid w:val="00492589"/>
    <w:rsid w:val="004954E4"/>
    <w:rsid w:val="00495D88"/>
    <w:rsid w:val="00495FB1"/>
    <w:rsid w:val="00497A9F"/>
    <w:rsid w:val="004A09FB"/>
    <w:rsid w:val="004A7B7A"/>
    <w:rsid w:val="004A7C74"/>
    <w:rsid w:val="004B0D81"/>
    <w:rsid w:val="004B1E72"/>
    <w:rsid w:val="004B4EF5"/>
    <w:rsid w:val="004B56FE"/>
    <w:rsid w:val="004B7592"/>
    <w:rsid w:val="004C03C1"/>
    <w:rsid w:val="004C2D60"/>
    <w:rsid w:val="004C302B"/>
    <w:rsid w:val="004C314D"/>
    <w:rsid w:val="004C57DA"/>
    <w:rsid w:val="004C6DF7"/>
    <w:rsid w:val="004C74B4"/>
    <w:rsid w:val="004D00D0"/>
    <w:rsid w:val="004D34B3"/>
    <w:rsid w:val="004D3B5A"/>
    <w:rsid w:val="004D65E3"/>
    <w:rsid w:val="004D7512"/>
    <w:rsid w:val="004D7B6A"/>
    <w:rsid w:val="004E0BBD"/>
    <w:rsid w:val="004E2E97"/>
    <w:rsid w:val="004E39D5"/>
    <w:rsid w:val="004F0802"/>
    <w:rsid w:val="004F0FB2"/>
    <w:rsid w:val="004F1194"/>
    <w:rsid w:val="004F3F87"/>
    <w:rsid w:val="004F6751"/>
    <w:rsid w:val="00501D41"/>
    <w:rsid w:val="005025CF"/>
    <w:rsid w:val="00506D40"/>
    <w:rsid w:val="00511C32"/>
    <w:rsid w:val="005121EC"/>
    <w:rsid w:val="0051509A"/>
    <w:rsid w:val="00520A8D"/>
    <w:rsid w:val="00523453"/>
    <w:rsid w:val="00523764"/>
    <w:rsid w:val="005252D7"/>
    <w:rsid w:val="00532475"/>
    <w:rsid w:val="00533E5F"/>
    <w:rsid w:val="005357C1"/>
    <w:rsid w:val="00536047"/>
    <w:rsid w:val="005401B1"/>
    <w:rsid w:val="00540A82"/>
    <w:rsid w:val="005416F7"/>
    <w:rsid w:val="00543E48"/>
    <w:rsid w:val="005504BC"/>
    <w:rsid w:val="00553B03"/>
    <w:rsid w:val="0055587E"/>
    <w:rsid w:val="00556D9C"/>
    <w:rsid w:val="005614E0"/>
    <w:rsid w:val="0056308C"/>
    <w:rsid w:val="00564266"/>
    <w:rsid w:val="00565F7D"/>
    <w:rsid w:val="00567A94"/>
    <w:rsid w:val="0057009A"/>
    <w:rsid w:val="00571F1C"/>
    <w:rsid w:val="00572326"/>
    <w:rsid w:val="00572FEA"/>
    <w:rsid w:val="0058300C"/>
    <w:rsid w:val="00584ADA"/>
    <w:rsid w:val="00586580"/>
    <w:rsid w:val="005872A9"/>
    <w:rsid w:val="00587348"/>
    <w:rsid w:val="0059202F"/>
    <w:rsid w:val="0059364E"/>
    <w:rsid w:val="00593E01"/>
    <w:rsid w:val="0059418C"/>
    <w:rsid w:val="00595BEC"/>
    <w:rsid w:val="005A3E4D"/>
    <w:rsid w:val="005A4DE5"/>
    <w:rsid w:val="005A4F4E"/>
    <w:rsid w:val="005A5DB4"/>
    <w:rsid w:val="005B026F"/>
    <w:rsid w:val="005B2607"/>
    <w:rsid w:val="005B61E4"/>
    <w:rsid w:val="005B6FE6"/>
    <w:rsid w:val="005C01D1"/>
    <w:rsid w:val="005C12A4"/>
    <w:rsid w:val="005C2255"/>
    <w:rsid w:val="005C3BC6"/>
    <w:rsid w:val="005C403D"/>
    <w:rsid w:val="005D2621"/>
    <w:rsid w:val="005D4410"/>
    <w:rsid w:val="005D4E31"/>
    <w:rsid w:val="005D4EA8"/>
    <w:rsid w:val="005E113A"/>
    <w:rsid w:val="005E4DAB"/>
    <w:rsid w:val="005F1CAB"/>
    <w:rsid w:val="005F399F"/>
    <w:rsid w:val="005F3B28"/>
    <w:rsid w:val="005F40E1"/>
    <w:rsid w:val="00600667"/>
    <w:rsid w:val="0060223A"/>
    <w:rsid w:val="00604C1D"/>
    <w:rsid w:val="0060582C"/>
    <w:rsid w:val="00610A49"/>
    <w:rsid w:val="0061447F"/>
    <w:rsid w:val="006167E6"/>
    <w:rsid w:val="006207BD"/>
    <w:rsid w:val="00620E71"/>
    <w:rsid w:val="0062406C"/>
    <w:rsid w:val="00626FBD"/>
    <w:rsid w:val="0063476D"/>
    <w:rsid w:val="00636333"/>
    <w:rsid w:val="00643455"/>
    <w:rsid w:val="00654B51"/>
    <w:rsid w:val="00660C43"/>
    <w:rsid w:val="006616B4"/>
    <w:rsid w:val="0066235A"/>
    <w:rsid w:val="00663585"/>
    <w:rsid w:val="0066448E"/>
    <w:rsid w:val="00664ED4"/>
    <w:rsid w:val="006679B8"/>
    <w:rsid w:val="006712AA"/>
    <w:rsid w:val="006716A7"/>
    <w:rsid w:val="00672C24"/>
    <w:rsid w:val="00675540"/>
    <w:rsid w:val="00676731"/>
    <w:rsid w:val="006834FD"/>
    <w:rsid w:val="006841FC"/>
    <w:rsid w:val="00694D3E"/>
    <w:rsid w:val="006B0D7E"/>
    <w:rsid w:val="006B32BA"/>
    <w:rsid w:val="006B3FA8"/>
    <w:rsid w:val="006B43C3"/>
    <w:rsid w:val="006B5CAF"/>
    <w:rsid w:val="006B7D20"/>
    <w:rsid w:val="006C14C3"/>
    <w:rsid w:val="006C1D61"/>
    <w:rsid w:val="006D0126"/>
    <w:rsid w:val="006D1B01"/>
    <w:rsid w:val="006D39B5"/>
    <w:rsid w:val="006E061C"/>
    <w:rsid w:val="006E0B9E"/>
    <w:rsid w:val="006E2F11"/>
    <w:rsid w:val="006E3C99"/>
    <w:rsid w:val="006E42D4"/>
    <w:rsid w:val="006E6B3A"/>
    <w:rsid w:val="006E6C71"/>
    <w:rsid w:val="006F06EE"/>
    <w:rsid w:val="006F214B"/>
    <w:rsid w:val="006F2F03"/>
    <w:rsid w:val="006F585A"/>
    <w:rsid w:val="006F59A0"/>
    <w:rsid w:val="00701E28"/>
    <w:rsid w:val="00705AC0"/>
    <w:rsid w:val="00707969"/>
    <w:rsid w:val="007117A6"/>
    <w:rsid w:val="0071364E"/>
    <w:rsid w:val="00714153"/>
    <w:rsid w:val="00716C6A"/>
    <w:rsid w:val="00720ADD"/>
    <w:rsid w:val="00721FA0"/>
    <w:rsid w:val="00723123"/>
    <w:rsid w:val="0072341D"/>
    <w:rsid w:val="00725B1B"/>
    <w:rsid w:val="00734042"/>
    <w:rsid w:val="007430EC"/>
    <w:rsid w:val="0074588E"/>
    <w:rsid w:val="00747176"/>
    <w:rsid w:val="00755047"/>
    <w:rsid w:val="007572AE"/>
    <w:rsid w:val="007573E9"/>
    <w:rsid w:val="00761DAC"/>
    <w:rsid w:val="00766FF5"/>
    <w:rsid w:val="007670B7"/>
    <w:rsid w:val="00771EDC"/>
    <w:rsid w:val="00776413"/>
    <w:rsid w:val="00780C3D"/>
    <w:rsid w:val="00781BC0"/>
    <w:rsid w:val="00781CEF"/>
    <w:rsid w:val="00786C3E"/>
    <w:rsid w:val="00787BDB"/>
    <w:rsid w:val="00790C6E"/>
    <w:rsid w:val="007A1994"/>
    <w:rsid w:val="007A44BD"/>
    <w:rsid w:val="007A64B0"/>
    <w:rsid w:val="007A653C"/>
    <w:rsid w:val="007B036D"/>
    <w:rsid w:val="007B0483"/>
    <w:rsid w:val="007B223B"/>
    <w:rsid w:val="007B3020"/>
    <w:rsid w:val="007B520A"/>
    <w:rsid w:val="007B5B11"/>
    <w:rsid w:val="007B62F7"/>
    <w:rsid w:val="007C1B95"/>
    <w:rsid w:val="007C2B1F"/>
    <w:rsid w:val="007C3AC9"/>
    <w:rsid w:val="007C46F5"/>
    <w:rsid w:val="007C4837"/>
    <w:rsid w:val="007C5DC5"/>
    <w:rsid w:val="007D3A0F"/>
    <w:rsid w:val="007D7AC2"/>
    <w:rsid w:val="007E0E53"/>
    <w:rsid w:val="007E2BE5"/>
    <w:rsid w:val="007E3592"/>
    <w:rsid w:val="007E4FB6"/>
    <w:rsid w:val="007E771C"/>
    <w:rsid w:val="007F10C2"/>
    <w:rsid w:val="007F11B5"/>
    <w:rsid w:val="007F1B66"/>
    <w:rsid w:val="007F21D8"/>
    <w:rsid w:val="007F2BDF"/>
    <w:rsid w:val="007F3609"/>
    <w:rsid w:val="007F78FA"/>
    <w:rsid w:val="00800229"/>
    <w:rsid w:val="00812DC0"/>
    <w:rsid w:val="0081492D"/>
    <w:rsid w:val="00815D2E"/>
    <w:rsid w:val="00820AE7"/>
    <w:rsid w:val="00822CDC"/>
    <w:rsid w:val="008251CB"/>
    <w:rsid w:val="0082571D"/>
    <w:rsid w:val="00826FB1"/>
    <w:rsid w:val="0082758D"/>
    <w:rsid w:val="0083451C"/>
    <w:rsid w:val="008365E7"/>
    <w:rsid w:val="0083677C"/>
    <w:rsid w:val="008419FF"/>
    <w:rsid w:val="008524C2"/>
    <w:rsid w:val="00852A53"/>
    <w:rsid w:val="00853618"/>
    <w:rsid w:val="00856975"/>
    <w:rsid w:val="00857C56"/>
    <w:rsid w:val="00860714"/>
    <w:rsid w:val="00860B27"/>
    <w:rsid w:val="00860FB0"/>
    <w:rsid w:val="008610FA"/>
    <w:rsid w:val="00863F31"/>
    <w:rsid w:val="00863F70"/>
    <w:rsid w:val="00865E96"/>
    <w:rsid w:val="00866F67"/>
    <w:rsid w:val="00873E3A"/>
    <w:rsid w:val="00876110"/>
    <w:rsid w:val="00876138"/>
    <w:rsid w:val="008768BC"/>
    <w:rsid w:val="00877085"/>
    <w:rsid w:val="0087746F"/>
    <w:rsid w:val="00881A13"/>
    <w:rsid w:val="00881DA5"/>
    <w:rsid w:val="00883C46"/>
    <w:rsid w:val="00885282"/>
    <w:rsid w:val="008869A3"/>
    <w:rsid w:val="008871D8"/>
    <w:rsid w:val="00890C2A"/>
    <w:rsid w:val="00891816"/>
    <w:rsid w:val="0089417B"/>
    <w:rsid w:val="00895F5C"/>
    <w:rsid w:val="00895FA0"/>
    <w:rsid w:val="008A1798"/>
    <w:rsid w:val="008A3790"/>
    <w:rsid w:val="008A60BD"/>
    <w:rsid w:val="008A636C"/>
    <w:rsid w:val="008A63CC"/>
    <w:rsid w:val="008A7CC3"/>
    <w:rsid w:val="008B05C8"/>
    <w:rsid w:val="008B42E6"/>
    <w:rsid w:val="008B4D70"/>
    <w:rsid w:val="008B53DB"/>
    <w:rsid w:val="008B64A2"/>
    <w:rsid w:val="008C160E"/>
    <w:rsid w:val="008C173C"/>
    <w:rsid w:val="008C1A91"/>
    <w:rsid w:val="008C473D"/>
    <w:rsid w:val="008C5322"/>
    <w:rsid w:val="008E185B"/>
    <w:rsid w:val="008E267B"/>
    <w:rsid w:val="008E615C"/>
    <w:rsid w:val="008F2B22"/>
    <w:rsid w:val="008F3F69"/>
    <w:rsid w:val="008F4E0E"/>
    <w:rsid w:val="008F671C"/>
    <w:rsid w:val="008F6D05"/>
    <w:rsid w:val="008F758C"/>
    <w:rsid w:val="008F7F73"/>
    <w:rsid w:val="009053C0"/>
    <w:rsid w:val="0090687D"/>
    <w:rsid w:val="00914769"/>
    <w:rsid w:val="009148D3"/>
    <w:rsid w:val="009210A3"/>
    <w:rsid w:val="00921535"/>
    <w:rsid w:val="00922542"/>
    <w:rsid w:val="00923D26"/>
    <w:rsid w:val="009266E3"/>
    <w:rsid w:val="00927D0E"/>
    <w:rsid w:val="0093024C"/>
    <w:rsid w:val="00934579"/>
    <w:rsid w:val="00934AA2"/>
    <w:rsid w:val="00935BD8"/>
    <w:rsid w:val="009365B0"/>
    <w:rsid w:val="009416E3"/>
    <w:rsid w:val="0094201B"/>
    <w:rsid w:val="00943C0E"/>
    <w:rsid w:val="00943E3C"/>
    <w:rsid w:val="009449E3"/>
    <w:rsid w:val="0094536E"/>
    <w:rsid w:val="00946539"/>
    <w:rsid w:val="00951857"/>
    <w:rsid w:val="0095228A"/>
    <w:rsid w:val="0095239C"/>
    <w:rsid w:val="00955334"/>
    <w:rsid w:val="0095624C"/>
    <w:rsid w:val="00957D33"/>
    <w:rsid w:val="0096416D"/>
    <w:rsid w:val="00966A18"/>
    <w:rsid w:val="00967C1D"/>
    <w:rsid w:val="00976E38"/>
    <w:rsid w:val="00976F0A"/>
    <w:rsid w:val="00977244"/>
    <w:rsid w:val="0097752D"/>
    <w:rsid w:val="00980D8E"/>
    <w:rsid w:val="00980F9D"/>
    <w:rsid w:val="00981545"/>
    <w:rsid w:val="00981F40"/>
    <w:rsid w:val="009822C6"/>
    <w:rsid w:val="0099406C"/>
    <w:rsid w:val="009A03EE"/>
    <w:rsid w:val="009A0575"/>
    <w:rsid w:val="009A12F9"/>
    <w:rsid w:val="009A1A84"/>
    <w:rsid w:val="009A2313"/>
    <w:rsid w:val="009A3150"/>
    <w:rsid w:val="009A763A"/>
    <w:rsid w:val="009A76FD"/>
    <w:rsid w:val="009B3783"/>
    <w:rsid w:val="009B476B"/>
    <w:rsid w:val="009B54DD"/>
    <w:rsid w:val="009B5F2C"/>
    <w:rsid w:val="009B7A69"/>
    <w:rsid w:val="009C0B6C"/>
    <w:rsid w:val="009C1094"/>
    <w:rsid w:val="009C3757"/>
    <w:rsid w:val="009C7065"/>
    <w:rsid w:val="009D2A93"/>
    <w:rsid w:val="009D2BAE"/>
    <w:rsid w:val="009D3822"/>
    <w:rsid w:val="009E09B1"/>
    <w:rsid w:val="009E3026"/>
    <w:rsid w:val="009E3E33"/>
    <w:rsid w:val="009E46F1"/>
    <w:rsid w:val="009E744D"/>
    <w:rsid w:val="009F3019"/>
    <w:rsid w:val="009F42E7"/>
    <w:rsid w:val="009F6737"/>
    <w:rsid w:val="00A01218"/>
    <w:rsid w:val="00A0253D"/>
    <w:rsid w:val="00A06BC2"/>
    <w:rsid w:val="00A07903"/>
    <w:rsid w:val="00A07DBA"/>
    <w:rsid w:val="00A13E54"/>
    <w:rsid w:val="00A1444B"/>
    <w:rsid w:val="00A1567F"/>
    <w:rsid w:val="00A178C7"/>
    <w:rsid w:val="00A20325"/>
    <w:rsid w:val="00A24AB9"/>
    <w:rsid w:val="00A26693"/>
    <w:rsid w:val="00A3157E"/>
    <w:rsid w:val="00A32547"/>
    <w:rsid w:val="00A34341"/>
    <w:rsid w:val="00A3502C"/>
    <w:rsid w:val="00A403BF"/>
    <w:rsid w:val="00A40557"/>
    <w:rsid w:val="00A4085E"/>
    <w:rsid w:val="00A464F6"/>
    <w:rsid w:val="00A50CF4"/>
    <w:rsid w:val="00A50F96"/>
    <w:rsid w:val="00A55FE9"/>
    <w:rsid w:val="00A601C4"/>
    <w:rsid w:val="00A61168"/>
    <w:rsid w:val="00A622E8"/>
    <w:rsid w:val="00A6609D"/>
    <w:rsid w:val="00A708AD"/>
    <w:rsid w:val="00A70EA0"/>
    <w:rsid w:val="00A71B57"/>
    <w:rsid w:val="00A73D59"/>
    <w:rsid w:val="00A7435F"/>
    <w:rsid w:val="00A75A2A"/>
    <w:rsid w:val="00A779F3"/>
    <w:rsid w:val="00A810FB"/>
    <w:rsid w:val="00A82E10"/>
    <w:rsid w:val="00A83BF4"/>
    <w:rsid w:val="00A87CEE"/>
    <w:rsid w:val="00A90F03"/>
    <w:rsid w:val="00A96942"/>
    <w:rsid w:val="00A974CA"/>
    <w:rsid w:val="00AA3DB1"/>
    <w:rsid w:val="00AA4F90"/>
    <w:rsid w:val="00AA650E"/>
    <w:rsid w:val="00AA75F9"/>
    <w:rsid w:val="00AB269E"/>
    <w:rsid w:val="00AB2DA2"/>
    <w:rsid w:val="00AB5F48"/>
    <w:rsid w:val="00AB6CD4"/>
    <w:rsid w:val="00AC063B"/>
    <w:rsid w:val="00AC0F1A"/>
    <w:rsid w:val="00AC6DBF"/>
    <w:rsid w:val="00AD0234"/>
    <w:rsid w:val="00AD0A45"/>
    <w:rsid w:val="00AE4098"/>
    <w:rsid w:val="00AE59C5"/>
    <w:rsid w:val="00AE6297"/>
    <w:rsid w:val="00AE6897"/>
    <w:rsid w:val="00AE7A5E"/>
    <w:rsid w:val="00AF016A"/>
    <w:rsid w:val="00AF04ED"/>
    <w:rsid w:val="00AF0EB3"/>
    <w:rsid w:val="00AF4B53"/>
    <w:rsid w:val="00AF5D9B"/>
    <w:rsid w:val="00AF6FC2"/>
    <w:rsid w:val="00AF7566"/>
    <w:rsid w:val="00AF76A5"/>
    <w:rsid w:val="00B00BA3"/>
    <w:rsid w:val="00B021DC"/>
    <w:rsid w:val="00B03A55"/>
    <w:rsid w:val="00B05DF8"/>
    <w:rsid w:val="00B10695"/>
    <w:rsid w:val="00B10945"/>
    <w:rsid w:val="00B11A6C"/>
    <w:rsid w:val="00B11B6D"/>
    <w:rsid w:val="00B1201B"/>
    <w:rsid w:val="00B1780F"/>
    <w:rsid w:val="00B179B1"/>
    <w:rsid w:val="00B17C33"/>
    <w:rsid w:val="00B203A2"/>
    <w:rsid w:val="00B21128"/>
    <w:rsid w:val="00B25B3B"/>
    <w:rsid w:val="00B27436"/>
    <w:rsid w:val="00B27C31"/>
    <w:rsid w:val="00B301C3"/>
    <w:rsid w:val="00B409F7"/>
    <w:rsid w:val="00B40BA5"/>
    <w:rsid w:val="00B42BD6"/>
    <w:rsid w:val="00B44B34"/>
    <w:rsid w:val="00B45526"/>
    <w:rsid w:val="00B45545"/>
    <w:rsid w:val="00B52B81"/>
    <w:rsid w:val="00B53538"/>
    <w:rsid w:val="00B542E2"/>
    <w:rsid w:val="00B55671"/>
    <w:rsid w:val="00B61344"/>
    <w:rsid w:val="00B63620"/>
    <w:rsid w:val="00B64EFD"/>
    <w:rsid w:val="00B65213"/>
    <w:rsid w:val="00B6762C"/>
    <w:rsid w:val="00B67787"/>
    <w:rsid w:val="00B70212"/>
    <w:rsid w:val="00B70327"/>
    <w:rsid w:val="00B712EC"/>
    <w:rsid w:val="00B762EB"/>
    <w:rsid w:val="00B80AE2"/>
    <w:rsid w:val="00B836B9"/>
    <w:rsid w:val="00B852D8"/>
    <w:rsid w:val="00B86602"/>
    <w:rsid w:val="00B91325"/>
    <w:rsid w:val="00B9220D"/>
    <w:rsid w:val="00B92B5C"/>
    <w:rsid w:val="00B95B02"/>
    <w:rsid w:val="00B95E05"/>
    <w:rsid w:val="00B972FC"/>
    <w:rsid w:val="00B97BED"/>
    <w:rsid w:val="00B97C82"/>
    <w:rsid w:val="00BA0A6F"/>
    <w:rsid w:val="00BA1129"/>
    <w:rsid w:val="00BA1559"/>
    <w:rsid w:val="00BA672E"/>
    <w:rsid w:val="00BA7B2B"/>
    <w:rsid w:val="00BA7EB4"/>
    <w:rsid w:val="00BB2CBD"/>
    <w:rsid w:val="00BB61C6"/>
    <w:rsid w:val="00BB6D62"/>
    <w:rsid w:val="00BB7153"/>
    <w:rsid w:val="00BD08ED"/>
    <w:rsid w:val="00BD1589"/>
    <w:rsid w:val="00BD1B9D"/>
    <w:rsid w:val="00BD6675"/>
    <w:rsid w:val="00BE0182"/>
    <w:rsid w:val="00BE1871"/>
    <w:rsid w:val="00BE2986"/>
    <w:rsid w:val="00BE454B"/>
    <w:rsid w:val="00BE5371"/>
    <w:rsid w:val="00BE5E3E"/>
    <w:rsid w:val="00BE6404"/>
    <w:rsid w:val="00BE72E7"/>
    <w:rsid w:val="00BE74F1"/>
    <w:rsid w:val="00BF13FE"/>
    <w:rsid w:val="00BF6C93"/>
    <w:rsid w:val="00BF6CD9"/>
    <w:rsid w:val="00BF6F89"/>
    <w:rsid w:val="00C00ED0"/>
    <w:rsid w:val="00C0497B"/>
    <w:rsid w:val="00C04F5C"/>
    <w:rsid w:val="00C05CC2"/>
    <w:rsid w:val="00C0670C"/>
    <w:rsid w:val="00C1029D"/>
    <w:rsid w:val="00C12AC4"/>
    <w:rsid w:val="00C139AD"/>
    <w:rsid w:val="00C14141"/>
    <w:rsid w:val="00C155AD"/>
    <w:rsid w:val="00C17B10"/>
    <w:rsid w:val="00C23B92"/>
    <w:rsid w:val="00C24386"/>
    <w:rsid w:val="00C251BC"/>
    <w:rsid w:val="00C27A8D"/>
    <w:rsid w:val="00C3127F"/>
    <w:rsid w:val="00C32E98"/>
    <w:rsid w:val="00C34448"/>
    <w:rsid w:val="00C356DE"/>
    <w:rsid w:val="00C361EE"/>
    <w:rsid w:val="00C40AA2"/>
    <w:rsid w:val="00C449AF"/>
    <w:rsid w:val="00C44CA4"/>
    <w:rsid w:val="00C4709F"/>
    <w:rsid w:val="00C47793"/>
    <w:rsid w:val="00C52429"/>
    <w:rsid w:val="00C53152"/>
    <w:rsid w:val="00C53BFF"/>
    <w:rsid w:val="00C53EF9"/>
    <w:rsid w:val="00C611DF"/>
    <w:rsid w:val="00C61C4A"/>
    <w:rsid w:val="00C6505E"/>
    <w:rsid w:val="00C65914"/>
    <w:rsid w:val="00C65B3A"/>
    <w:rsid w:val="00C67C54"/>
    <w:rsid w:val="00C74FB7"/>
    <w:rsid w:val="00C76400"/>
    <w:rsid w:val="00C76BA6"/>
    <w:rsid w:val="00C80B27"/>
    <w:rsid w:val="00C821AF"/>
    <w:rsid w:val="00C826FF"/>
    <w:rsid w:val="00C8488F"/>
    <w:rsid w:val="00C8589F"/>
    <w:rsid w:val="00C9080A"/>
    <w:rsid w:val="00C91586"/>
    <w:rsid w:val="00C92D5A"/>
    <w:rsid w:val="00C930CE"/>
    <w:rsid w:val="00C941FC"/>
    <w:rsid w:val="00C96030"/>
    <w:rsid w:val="00CA1707"/>
    <w:rsid w:val="00CA318F"/>
    <w:rsid w:val="00CA3798"/>
    <w:rsid w:val="00CA4A5C"/>
    <w:rsid w:val="00CA733E"/>
    <w:rsid w:val="00CB40AC"/>
    <w:rsid w:val="00CC329E"/>
    <w:rsid w:val="00CC372C"/>
    <w:rsid w:val="00CC373B"/>
    <w:rsid w:val="00CC3ABE"/>
    <w:rsid w:val="00CC7FA6"/>
    <w:rsid w:val="00CD0573"/>
    <w:rsid w:val="00CD2217"/>
    <w:rsid w:val="00CD3BD7"/>
    <w:rsid w:val="00CD6500"/>
    <w:rsid w:val="00CD7F8E"/>
    <w:rsid w:val="00CE2A8F"/>
    <w:rsid w:val="00CE2B3C"/>
    <w:rsid w:val="00CE4134"/>
    <w:rsid w:val="00CE57EF"/>
    <w:rsid w:val="00CF0308"/>
    <w:rsid w:val="00CF2A9C"/>
    <w:rsid w:val="00CF40AD"/>
    <w:rsid w:val="00CF595A"/>
    <w:rsid w:val="00CF5E4F"/>
    <w:rsid w:val="00D03FB4"/>
    <w:rsid w:val="00D05E68"/>
    <w:rsid w:val="00D107BE"/>
    <w:rsid w:val="00D10B83"/>
    <w:rsid w:val="00D10E19"/>
    <w:rsid w:val="00D1429D"/>
    <w:rsid w:val="00D146B7"/>
    <w:rsid w:val="00D17D81"/>
    <w:rsid w:val="00D20D70"/>
    <w:rsid w:val="00D24F19"/>
    <w:rsid w:val="00D25AD9"/>
    <w:rsid w:val="00D35D1B"/>
    <w:rsid w:val="00D40A90"/>
    <w:rsid w:val="00D43A30"/>
    <w:rsid w:val="00D447B4"/>
    <w:rsid w:val="00D519B4"/>
    <w:rsid w:val="00D5291F"/>
    <w:rsid w:val="00D529FB"/>
    <w:rsid w:val="00D60C01"/>
    <w:rsid w:val="00D67494"/>
    <w:rsid w:val="00D70988"/>
    <w:rsid w:val="00D717AC"/>
    <w:rsid w:val="00D73741"/>
    <w:rsid w:val="00D7395F"/>
    <w:rsid w:val="00D74A04"/>
    <w:rsid w:val="00D80187"/>
    <w:rsid w:val="00D80FF3"/>
    <w:rsid w:val="00D82446"/>
    <w:rsid w:val="00D8292C"/>
    <w:rsid w:val="00D8553A"/>
    <w:rsid w:val="00D8558B"/>
    <w:rsid w:val="00D91BA5"/>
    <w:rsid w:val="00D94DEA"/>
    <w:rsid w:val="00D950ED"/>
    <w:rsid w:val="00D9538C"/>
    <w:rsid w:val="00D96CCA"/>
    <w:rsid w:val="00DA1349"/>
    <w:rsid w:val="00DA18C4"/>
    <w:rsid w:val="00DA18C6"/>
    <w:rsid w:val="00DA19D6"/>
    <w:rsid w:val="00DA1DDA"/>
    <w:rsid w:val="00DA3D19"/>
    <w:rsid w:val="00DA5D6C"/>
    <w:rsid w:val="00DB2618"/>
    <w:rsid w:val="00DB28BF"/>
    <w:rsid w:val="00DB30D5"/>
    <w:rsid w:val="00DB5AAC"/>
    <w:rsid w:val="00DB6B7F"/>
    <w:rsid w:val="00DB72D5"/>
    <w:rsid w:val="00DC1EA7"/>
    <w:rsid w:val="00DC2186"/>
    <w:rsid w:val="00DC2DEB"/>
    <w:rsid w:val="00DC7280"/>
    <w:rsid w:val="00DD2CDD"/>
    <w:rsid w:val="00DD4DE8"/>
    <w:rsid w:val="00DD6616"/>
    <w:rsid w:val="00DE21A5"/>
    <w:rsid w:val="00DE5AF9"/>
    <w:rsid w:val="00DE5EB8"/>
    <w:rsid w:val="00DE7BB2"/>
    <w:rsid w:val="00DF1E7D"/>
    <w:rsid w:val="00DF21BB"/>
    <w:rsid w:val="00E013D9"/>
    <w:rsid w:val="00E0653C"/>
    <w:rsid w:val="00E1053D"/>
    <w:rsid w:val="00E1056E"/>
    <w:rsid w:val="00E10F78"/>
    <w:rsid w:val="00E12AA2"/>
    <w:rsid w:val="00E12F05"/>
    <w:rsid w:val="00E14A4A"/>
    <w:rsid w:val="00E15A0A"/>
    <w:rsid w:val="00E172F0"/>
    <w:rsid w:val="00E206FE"/>
    <w:rsid w:val="00E32F7A"/>
    <w:rsid w:val="00E337F0"/>
    <w:rsid w:val="00E363ED"/>
    <w:rsid w:val="00E36F9B"/>
    <w:rsid w:val="00E37C49"/>
    <w:rsid w:val="00E43C57"/>
    <w:rsid w:val="00E51C71"/>
    <w:rsid w:val="00E53234"/>
    <w:rsid w:val="00E55016"/>
    <w:rsid w:val="00E6071B"/>
    <w:rsid w:val="00E651E3"/>
    <w:rsid w:val="00E6666F"/>
    <w:rsid w:val="00E6670B"/>
    <w:rsid w:val="00E677AA"/>
    <w:rsid w:val="00E67AC1"/>
    <w:rsid w:val="00E67CB9"/>
    <w:rsid w:val="00E712C3"/>
    <w:rsid w:val="00E7457F"/>
    <w:rsid w:val="00E77D90"/>
    <w:rsid w:val="00E81169"/>
    <w:rsid w:val="00E82CAD"/>
    <w:rsid w:val="00E8312A"/>
    <w:rsid w:val="00E86B37"/>
    <w:rsid w:val="00E91854"/>
    <w:rsid w:val="00E92ABB"/>
    <w:rsid w:val="00E96C7D"/>
    <w:rsid w:val="00EA000C"/>
    <w:rsid w:val="00EA1A7E"/>
    <w:rsid w:val="00EA1FFD"/>
    <w:rsid w:val="00EA3E57"/>
    <w:rsid w:val="00EA63B2"/>
    <w:rsid w:val="00EA780C"/>
    <w:rsid w:val="00EA7AF8"/>
    <w:rsid w:val="00EB2E09"/>
    <w:rsid w:val="00EB46AF"/>
    <w:rsid w:val="00EB71C4"/>
    <w:rsid w:val="00EC1CBE"/>
    <w:rsid w:val="00EC2090"/>
    <w:rsid w:val="00EC230E"/>
    <w:rsid w:val="00EC2A24"/>
    <w:rsid w:val="00EC2EA3"/>
    <w:rsid w:val="00EC2F7A"/>
    <w:rsid w:val="00EC39C1"/>
    <w:rsid w:val="00EC4650"/>
    <w:rsid w:val="00EC4D56"/>
    <w:rsid w:val="00EC637E"/>
    <w:rsid w:val="00EC702F"/>
    <w:rsid w:val="00EC7A54"/>
    <w:rsid w:val="00ED085E"/>
    <w:rsid w:val="00ED3427"/>
    <w:rsid w:val="00ED5E7E"/>
    <w:rsid w:val="00ED65B7"/>
    <w:rsid w:val="00EE016F"/>
    <w:rsid w:val="00EE127C"/>
    <w:rsid w:val="00EE2B8F"/>
    <w:rsid w:val="00EE41B8"/>
    <w:rsid w:val="00EE6344"/>
    <w:rsid w:val="00EF4427"/>
    <w:rsid w:val="00EF578C"/>
    <w:rsid w:val="00F02A4C"/>
    <w:rsid w:val="00F058BC"/>
    <w:rsid w:val="00F1555F"/>
    <w:rsid w:val="00F20C9E"/>
    <w:rsid w:val="00F23730"/>
    <w:rsid w:val="00F24740"/>
    <w:rsid w:val="00F25A1E"/>
    <w:rsid w:val="00F33427"/>
    <w:rsid w:val="00F33B45"/>
    <w:rsid w:val="00F345AE"/>
    <w:rsid w:val="00F3547C"/>
    <w:rsid w:val="00F3561F"/>
    <w:rsid w:val="00F44301"/>
    <w:rsid w:val="00F46DA4"/>
    <w:rsid w:val="00F4743E"/>
    <w:rsid w:val="00F47440"/>
    <w:rsid w:val="00F53127"/>
    <w:rsid w:val="00F53F4C"/>
    <w:rsid w:val="00F5419F"/>
    <w:rsid w:val="00F54FFE"/>
    <w:rsid w:val="00F550A1"/>
    <w:rsid w:val="00F57BB0"/>
    <w:rsid w:val="00F60BC0"/>
    <w:rsid w:val="00F60F16"/>
    <w:rsid w:val="00F64B83"/>
    <w:rsid w:val="00F65F50"/>
    <w:rsid w:val="00F679DE"/>
    <w:rsid w:val="00F67F54"/>
    <w:rsid w:val="00F70D92"/>
    <w:rsid w:val="00F7348E"/>
    <w:rsid w:val="00F7661C"/>
    <w:rsid w:val="00F77347"/>
    <w:rsid w:val="00F80D32"/>
    <w:rsid w:val="00F825B3"/>
    <w:rsid w:val="00F82FC0"/>
    <w:rsid w:val="00F8372E"/>
    <w:rsid w:val="00F84D62"/>
    <w:rsid w:val="00F85616"/>
    <w:rsid w:val="00F906A2"/>
    <w:rsid w:val="00F910F7"/>
    <w:rsid w:val="00F912E6"/>
    <w:rsid w:val="00F94A89"/>
    <w:rsid w:val="00F95F93"/>
    <w:rsid w:val="00FA0CE1"/>
    <w:rsid w:val="00FA5100"/>
    <w:rsid w:val="00FA72C3"/>
    <w:rsid w:val="00FB2250"/>
    <w:rsid w:val="00FB3A62"/>
    <w:rsid w:val="00FB3D57"/>
    <w:rsid w:val="00FB46D3"/>
    <w:rsid w:val="00FB5A4F"/>
    <w:rsid w:val="00FB6ECD"/>
    <w:rsid w:val="00FC08CC"/>
    <w:rsid w:val="00FC16DD"/>
    <w:rsid w:val="00FC195D"/>
    <w:rsid w:val="00FC6824"/>
    <w:rsid w:val="00FC6D64"/>
    <w:rsid w:val="00FD0D48"/>
    <w:rsid w:val="00FD2686"/>
    <w:rsid w:val="00FD353B"/>
    <w:rsid w:val="00FD5777"/>
    <w:rsid w:val="00FE5FFA"/>
    <w:rsid w:val="00FE7259"/>
    <w:rsid w:val="00FE72C5"/>
    <w:rsid w:val="00FF1786"/>
    <w:rsid w:val="00FF501A"/>
    <w:rsid w:val="00FF6340"/>
    <w:rsid w:val="01507C6C"/>
    <w:rsid w:val="019B195C"/>
    <w:rsid w:val="01BD2457"/>
    <w:rsid w:val="022D7C0F"/>
    <w:rsid w:val="02332784"/>
    <w:rsid w:val="02411195"/>
    <w:rsid w:val="02657E80"/>
    <w:rsid w:val="02B74CF4"/>
    <w:rsid w:val="02E45EFA"/>
    <w:rsid w:val="02EB4C6C"/>
    <w:rsid w:val="02FB4AA8"/>
    <w:rsid w:val="03145938"/>
    <w:rsid w:val="031C5127"/>
    <w:rsid w:val="03265768"/>
    <w:rsid w:val="03B747B1"/>
    <w:rsid w:val="03C46BA0"/>
    <w:rsid w:val="03E15485"/>
    <w:rsid w:val="04026A3D"/>
    <w:rsid w:val="04470E67"/>
    <w:rsid w:val="05561E80"/>
    <w:rsid w:val="05A84199"/>
    <w:rsid w:val="060C5527"/>
    <w:rsid w:val="061B62A2"/>
    <w:rsid w:val="06A27852"/>
    <w:rsid w:val="06A77610"/>
    <w:rsid w:val="06DF26EA"/>
    <w:rsid w:val="079B4C2B"/>
    <w:rsid w:val="07E21E1B"/>
    <w:rsid w:val="07F92EFB"/>
    <w:rsid w:val="089B1680"/>
    <w:rsid w:val="08DE6EE2"/>
    <w:rsid w:val="095E55E4"/>
    <w:rsid w:val="099C4C85"/>
    <w:rsid w:val="09CE36B7"/>
    <w:rsid w:val="09E56761"/>
    <w:rsid w:val="0B2B3778"/>
    <w:rsid w:val="0B5F259B"/>
    <w:rsid w:val="0B6626EB"/>
    <w:rsid w:val="0B7135E2"/>
    <w:rsid w:val="0BAA3CBC"/>
    <w:rsid w:val="0BBB26A9"/>
    <w:rsid w:val="0C047FAB"/>
    <w:rsid w:val="0C531B5D"/>
    <w:rsid w:val="0C7A1882"/>
    <w:rsid w:val="0CA06927"/>
    <w:rsid w:val="0CD83435"/>
    <w:rsid w:val="0CD9635F"/>
    <w:rsid w:val="0D1F1856"/>
    <w:rsid w:val="0D816EEC"/>
    <w:rsid w:val="0E2952D9"/>
    <w:rsid w:val="0E666EEF"/>
    <w:rsid w:val="0EAC4DA2"/>
    <w:rsid w:val="0F405ECA"/>
    <w:rsid w:val="0F865945"/>
    <w:rsid w:val="0F8E7DAA"/>
    <w:rsid w:val="0FF37011"/>
    <w:rsid w:val="105030A5"/>
    <w:rsid w:val="10D543B6"/>
    <w:rsid w:val="10F02802"/>
    <w:rsid w:val="11A71F72"/>
    <w:rsid w:val="11EF181D"/>
    <w:rsid w:val="125F4E89"/>
    <w:rsid w:val="12950A71"/>
    <w:rsid w:val="13206333"/>
    <w:rsid w:val="136D59F1"/>
    <w:rsid w:val="136D7327"/>
    <w:rsid w:val="13890D8F"/>
    <w:rsid w:val="13AE3A98"/>
    <w:rsid w:val="13ED7DC4"/>
    <w:rsid w:val="1443582D"/>
    <w:rsid w:val="147F3B68"/>
    <w:rsid w:val="148A3789"/>
    <w:rsid w:val="14CD227C"/>
    <w:rsid w:val="14FE3957"/>
    <w:rsid w:val="151E2056"/>
    <w:rsid w:val="154D55D0"/>
    <w:rsid w:val="15512794"/>
    <w:rsid w:val="15C47F1A"/>
    <w:rsid w:val="162F1464"/>
    <w:rsid w:val="172415A3"/>
    <w:rsid w:val="174305C9"/>
    <w:rsid w:val="17B01BD2"/>
    <w:rsid w:val="18613B7D"/>
    <w:rsid w:val="186437FA"/>
    <w:rsid w:val="19636146"/>
    <w:rsid w:val="196571E0"/>
    <w:rsid w:val="1989323E"/>
    <w:rsid w:val="19B73A9D"/>
    <w:rsid w:val="19D23478"/>
    <w:rsid w:val="19D64C3D"/>
    <w:rsid w:val="19E87B30"/>
    <w:rsid w:val="19ED751C"/>
    <w:rsid w:val="1A044881"/>
    <w:rsid w:val="1A146088"/>
    <w:rsid w:val="1A3C2A70"/>
    <w:rsid w:val="1A7053EE"/>
    <w:rsid w:val="1A801440"/>
    <w:rsid w:val="1AC84FD0"/>
    <w:rsid w:val="1ACF275C"/>
    <w:rsid w:val="1B1C136A"/>
    <w:rsid w:val="1B6720FD"/>
    <w:rsid w:val="1BA51844"/>
    <w:rsid w:val="1BA87433"/>
    <w:rsid w:val="1BFE36E5"/>
    <w:rsid w:val="1C0F7073"/>
    <w:rsid w:val="1D4136DC"/>
    <w:rsid w:val="1D994925"/>
    <w:rsid w:val="1DAA21F1"/>
    <w:rsid w:val="1DBA5779"/>
    <w:rsid w:val="1DC25D24"/>
    <w:rsid w:val="1DEC6278"/>
    <w:rsid w:val="1E496A06"/>
    <w:rsid w:val="1E643F32"/>
    <w:rsid w:val="1E947794"/>
    <w:rsid w:val="1E992F85"/>
    <w:rsid w:val="1EA27200"/>
    <w:rsid w:val="1ED80B9E"/>
    <w:rsid w:val="1EE24021"/>
    <w:rsid w:val="1F201BCC"/>
    <w:rsid w:val="1F2B5D74"/>
    <w:rsid w:val="1F522F49"/>
    <w:rsid w:val="1FA67030"/>
    <w:rsid w:val="1FD55CFB"/>
    <w:rsid w:val="1FF90DD2"/>
    <w:rsid w:val="2046794B"/>
    <w:rsid w:val="209062B8"/>
    <w:rsid w:val="20AB245A"/>
    <w:rsid w:val="20D219B0"/>
    <w:rsid w:val="20D74808"/>
    <w:rsid w:val="211A7675"/>
    <w:rsid w:val="21744583"/>
    <w:rsid w:val="21A71653"/>
    <w:rsid w:val="21CF1198"/>
    <w:rsid w:val="222F4D1E"/>
    <w:rsid w:val="22386ACA"/>
    <w:rsid w:val="223D7E9B"/>
    <w:rsid w:val="22924E56"/>
    <w:rsid w:val="2307277D"/>
    <w:rsid w:val="23741AE7"/>
    <w:rsid w:val="23CC4675"/>
    <w:rsid w:val="242C2D84"/>
    <w:rsid w:val="242D65D4"/>
    <w:rsid w:val="246B263C"/>
    <w:rsid w:val="24A00A21"/>
    <w:rsid w:val="24D53AFB"/>
    <w:rsid w:val="24E84C49"/>
    <w:rsid w:val="2523028C"/>
    <w:rsid w:val="25406BD8"/>
    <w:rsid w:val="255B21B4"/>
    <w:rsid w:val="260929B1"/>
    <w:rsid w:val="267C3197"/>
    <w:rsid w:val="26D135A8"/>
    <w:rsid w:val="27007620"/>
    <w:rsid w:val="27231C32"/>
    <w:rsid w:val="272E448F"/>
    <w:rsid w:val="27390E76"/>
    <w:rsid w:val="27EA3394"/>
    <w:rsid w:val="281E6F71"/>
    <w:rsid w:val="283B0461"/>
    <w:rsid w:val="2852360D"/>
    <w:rsid w:val="28C702D0"/>
    <w:rsid w:val="28DD7E6B"/>
    <w:rsid w:val="28FB7AC0"/>
    <w:rsid w:val="290D5E04"/>
    <w:rsid w:val="29217542"/>
    <w:rsid w:val="29274468"/>
    <w:rsid w:val="2A3D37D3"/>
    <w:rsid w:val="2A513380"/>
    <w:rsid w:val="2B7631E9"/>
    <w:rsid w:val="2B84041E"/>
    <w:rsid w:val="2BC32069"/>
    <w:rsid w:val="2C5F5CB1"/>
    <w:rsid w:val="2CE056B3"/>
    <w:rsid w:val="2D0F7CB1"/>
    <w:rsid w:val="2D127F7A"/>
    <w:rsid w:val="2D2F78F5"/>
    <w:rsid w:val="2D5B5BFD"/>
    <w:rsid w:val="2E0E5EEE"/>
    <w:rsid w:val="2E370150"/>
    <w:rsid w:val="2E520265"/>
    <w:rsid w:val="2E753854"/>
    <w:rsid w:val="2E820FAF"/>
    <w:rsid w:val="2E823043"/>
    <w:rsid w:val="2E8F560E"/>
    <w:rsid w:val="2EC27974"/>
    <w:rsid w:val="2F114B38"/>
    <w:rsid w:val="2F146E4F"/>
    <w:rsid w:val="2FA70495"/>
    <w:rsid w:val="2FDA7E6F"/>
    <w:rsid w:val="3004348B"/>
    <w:rsid w:val="302F0227"/>
    <w:rsid w:val="30AB2D75"/>
    <w:rsid w:val="30D977FE"/>
    <w:rsid w:val="31362CCC"/>
    <w:rsid w:val="31B04DB2"/>
    <w:rsid w:val="31BD6EAA"/>
    <w:rsid w:val="31C85F87"/>
    <w:rsid w:val="31F04A03"/>
    <w:rsid w:val="32222DD6"/>
    <w:rsid w:val="328259B6"/>
    <w:rsid w:val="32A37329"/>
    <w:rsid w:val="32B03C1E"/>
    <w:rsid w:val="32B917DF"/>
    <w:rsid w:val="3310140F"/>
    <w:rsid w:val="3371638D"/>
    <w:rsid w:val="33AE3EB6"/>
    <w:rsid w:val="33C04743"/>
    <w:rsid w:val="33F23A9A"/>
    <w:rsid w:val="345910A1"/>
    <w:rsid w:val="346B229F"/>
    <w:rsid w:val="34B90EF1"/>
    <w:rsid w:val="352A61DC"/>
    <w:rsid w:val="357D28A1"/>
    <w:rsid w:val="358624EE"/>
    <w:rsid w:val="35B42297"/>
    <w:rsid w:val="3639428F"/>
    <w:rsid w:val="36585344"/>
    <w:rsid w:val="36736C58"/>
    <w:rsid w:val="36820566"/>
    <w:rsid w:val="36FB38BE"/>
    <w:rsid w:val="37CA66AD"/>
    <w:rsid w:val="37FE15EE"/>
    <w:rsid w:val="384310F9"/>
    <w:rsid w:val="38464543"/>
    <w:rsid w:val="385C5F18"/>
    <w:rsid w:val="386852B2"/>
    <w:rsid w:val="38A07E6A"/>
    <w:rsid w:val="38A379F9"/>
    <w:rsid w:val="38E06120"/>
    <w:rsid w:val="391856C1"/>
    <w:rsid w:val="3930439F"/>
    <w:rsid w:val="39323C57"/>
    <w:rsid w:val="393368CF"/>
    <w:rsid w:val="393B47E1"/>
    <w:rsid w:val="39B67C26"/>
    <w:rsid w:val="39BF335A"/>
    <w:rsid w:val="39E55AB2"/>
    <w:rsid w:val="3A333765"/>
    <w:rsid w:val="3A8E5CCB"/>
    <w:rsid w:val="3AEB1E40"/>
    <w:rsid w:val="3B731278"/>
    <w:rsid w:val="3BC51B57"/>
    <w:rsid w:val="3C0454A4"/>
    <w:rsid w:val="3C135D7F"/>
    <w:rsid w:val="3C2B0318"/>
    <w:rsid w:val="3C4C0C61"/>
    <w:rsid w:val="3C521B49"/>
    <w:rsid w:val="3C65015D"/>
    <w:rsid w:val="3CA721D0"/>
    <w:rsid w:val="3CB86493"/>
    <w:rsid w:val="3D2A6EFD"/>
    <w:rsid w:val="3D7457B0"/>
    <w:rsid w:val="3D84659B"/>
    <w:rsid w:val="3D9941C1"/>
    <w:rsid w:val="3DB61255"/>
    <w:rsid w:val="3DC64172"/>
    <w:rsid w:val="3E786C1C"/>
    <w:rsid w:val="3EA20755"/>
    <w:rsid w:val="3EB2401F"/>
    <w:rsid w:val="3EB65DDC"/>
    <w:rsid w:val="3EBA6EAC"/>
    <w:rsid w:val="3ECF7E46"/>
    <w:rsid w:val="3F034ED0"/>
    <w:rsid w:val="3F10221D"/>
    <w:rsid w:val="3F2C18F9"/>
    <w:rsid w:val="3FA733D7"/>
    <w:rsid w:val="40E965AA"/>
    <w:rsid w:val="410B2060"/>
    <w:rsid w:val="41200D07"/>
    <w:rsid w:val="414A3778"/>
    <w:rsid w:val="416E7375"/>
    <w:rsid w:val="41A01F2D"/>
    <w:rsid w:val="41FF715C"/>
    <w:rsid w:val="420F15AC"/>
    <w:rsid w:val="42281602"/>
    <w:rsid w:val="42AF3656"/>
    <w:rsid w:val="42DD75E4"/>
    <w:rsid w:val="430838DC"/>
    <w:rsid w:val="432B1D63"/>
    <w:rsid w:val="437B1EC4"/>
    <w:rsid w:val="43CC0481"/>
    <w:rsid w:val="43D923F4"/>
    <w:rsid w:val="441967BE"/>
    <w:rsid w:val="441C5A7B"/>
    <w:rsid w:val="446E0F4E"/>
    <w:rsid w:val="448045F8"/>
    <w:rsid w:val="449D7998"/>
    <w:rsid w:val="44FE54D6"/>
    <w:rsid w:val="45466285"/>
    <w:rsid w:val="45FD1B92"/>
    <w:rsid w:val="46120ABC"/>
    <w:rsid w:val="461D227A"/>
    <w:rsid w:val="4655422F"/>
    <w:rsid w:val="46616FE8"/>
    <w:rsid w:val="46731E01"/>
    <w:rsid w:val="46DC6A14"/>
    <w:rsid w:val="46DF23C9"/>
    <w:rsid w:val="47306B82"/>
    <w:rsid w:val="47C0790C"/>
    <w:rsid w:val="47C23234"/>
    <w:rsid w:val="47F77DD6"/>
    <w:rsid w:val="482907E2"/>
    <w:rsid w:val="49331E58"/>
    <w:rsid w:val="4962034F"/>
    <w:rsid w:val="498A3C43"/>
    <w:rsid w:val="49D41120"/>
    <w:rsid w:val="4A647E49"/>
    <w:rsid w:val="4AA1272E"/>
    <w:rsid w:val="4B7B1DBB"/>
    <w:rsid w:val="4B90155E"/>
    <w:rsid w:val="4BF70C84"/>
    <w:rsid w:val="4CBE5F32"/>
    <w:rsid w:val="4CC21BD9"/>
    <w:rsid w:val="4CE25EB2"/>
    <w:rsid w:val="4D6E2635"/>
    <w:rsid w:val="4D726DE4"/>
    <w:rsid w:val="4DC53DFA"/>
    <w:rsid w:val="4E303FEF"/>
    <w:rsid w:val="4E833F3F"/>
    <w:rsid w:val="4E9F2179"/>
    <w:rsid w:val="4F0904BA"/>
    <w:rsid w:val="4F441FAA"/>
    <w:rsid w:val="4F61193A"/>
    <w:rsid w:val="4F716426"/>
    <w:rsid w:val="4F8B26C0"/>
    <w:rsid w:val="4F95004F"/>
    <w:rsid w:val="501C3350"/>
    <w:rsid w:val="50691724"/>
    <w:rsid w:val="50697275"/>
    <w:rsid w:val="508762DF"/>
    <w:rsid w:val="50CE4DA0"/>
    <w:rsid w:val="50E65607"/>
    <w:rsid w:val="516E4915"/>
    <w:rsid w:val="519F7450"/>
    <w:rsid w:val="51DC7C5F"/>
    <w:rsid w:val="51EE0D41"/>
    <w:rsid w:val="51F7146D"/>
    <w:rsid w:val="51FC4ADE"/>
    <w:rsid w:val="520340DB"/>
    <w:rsid w:val="52061B44"/>
    <w:rsid w:val="520833BB"/>
    <w:rsid w:val="52392B6A"/>
    <w:rsid w:val="52517DB3"/>
    <w:rsid w:val="527E66DE"/>
    <w:rsid w:val="52CF266F"/>
    <w:rsid w:val="532E4FE3"/>
    <w:rsid w:val="53BB135D"/>
    <w:rsid w:val="53C53683"/>
    <w:rsid w:val="545C706D"/>
    <w:rsid w:val="546E339B"/>
    <w:rsid w:val="54763287"/>
    <w:rsid w:val="547D7B92"/>
    <w:rsid w:val="549474BB"/>
    <w:rsid w:val="54A30D0E"/>
    <w:rsid w:val="54A82C68"/>
    <w:rsid w:val="552B3A2E"/>
    <w:rsid w:val="552E1631"/>
    <w:rsid w:val="556F169D"/>
    <w:rsid w:val="557F6DC0"/>
    <w:rsid w:val="56002F85"/>
    <w:rsid w:val="561026A4"/>
    <w:rsid w:val="56290321"/>
    <w:rsid w:val="56386D8F"/>
    <w:rsid w:val="56640590"/>
    <w:rsid w:val="56966B9A"/>
    <w:rsid w:val="56A26C93"/>
    <w:rsid w:val="56A86BA2"/>
    <w:rsid w:val="56BD7213"/>
    <w:rsid w:val="5703576B"/>
    <w:rsid w:val="570F0291"/>
    <w:rsid w:val="57A36C74"/>
    <w:rsid w:val="57CD16E6"/>
    <w:rsid w:val="57EC602B"/>
    <w:rsid w:val="57F74075"/>
    <w:rsid w:val="582B1A26"/>
    <w:rsid w:val="583E724A"/>
    <w:rsid w:val="58471AD7"/>
    <w:rsid w:val="58530869"/>
    <w:rsid w:val="586A198A"/>
    <w:rsid w:val="58B15D13"/>
    <w:rsid w:val="58B964A1"/>
    <w:rsid w:val="58EA4C1D"/>
    <w:rsid w:val="58EC7D6B"/>
    <w:rsid w:val="59004F9C"/>
    <w:rsid w:val="5992339B"/>
    <w:rsid w:val="59EC5C09"/>
    <w:rsid w:val="5A250CC9"/>
    <w:rsid w:val="5A743581"/>
    <w:rsid w:val="5A78421F"/>
    <w:rsid w:val="5A7B0671"/>
    <w:rsid w:val="5A8F5CE4"/>
    <w:rsid w:val="5ACF1FF7"/>
    <w:rsid w:val="5AE176BA"/>
    <w:rsid w:val="5AF04DC4"/>
    <w:rsid w:val="5B041240"/>
    <w:rsid w:val="5B0D2CB2"/>
    <w:rsid w:val="5B636815"/>
    <w:rsid w:val="5B767A26"/>
    <w:rsid w:val="5C2A46FE"/>
    <w:rsid w:val="5C5B7018"/>
    <w:rsid w:val="5C5C3D5E"/>
    <w:rsid w:val="5CF209FD"/>
    <w:rsid w:val="5D40736F"/>
    <w:rsid w:val="5D7018ED"/>
    <w:rsid w:val="5D946452"/>
    <w:rsid w:val="5DBA5BC1"/>
    <w:rsid w:val="5DBC7238"/>
    <w:rsid w:val="5DCA66BF"/>
    <w:rsid w:val="5E452B59"/>
    <w:rsid w:val="5E5B653D"/>
    <w:rsid w:val="5E9A072A"/>
    <w:rsid w:val="5EAF09DF"/>
    <w:rsid w:val="5ED92F70"/>
    <w:rsid w:val="5EE02960"/>
    <w:rsid w:val="5F0D4E53"/>
    <w:rsid w:val="5F13744D"/>
    <w:rsid w:val="5F3B11B8"/>
    <w:rsid w:val="5F55031B"/>
    <w:rsid w:val="5F6249B3"/>
    <w:rsid w:val="5F930939"/>
    <w:rsid w:val="5FB17CC8"/>
    <w:rsid w:val="5FBF5AB3"/>
    <w:rsid w:val="5FED52A2"/>
    <w:rsid w:val="6032622E"/>
    <w:rsid w:val="60761DC4"/>
    <w:rsid w:val="60843375"/>
    <w:rsid w:val="610B11D9"/>
    <w:rsid w:val="61CF6829"/>
    <w:rsid w:val="61E705C8"/>
    <w:rsid w:val="621A318F"/>
    <w:rsid w:val="624D50C2"/>
    <w:rsid w:val="625D483B"/>
    <w:rsid w:val="62872F1D"/>
    <w:rsid w:val="62B13C7A"/>
    <w:rsid w:val="62D42A98"/>
    <w:rsid w:val="630267F3"/>
    <w:rsid w:val="63091B10"/>
    <w:rsid w:val="63204650"/>
    <w:rsid w:val="63612B02"/>
    <w:rsid w:val="6366107E"/>
    <w:rsid w:val="63D75588"/>
    <w:rsid w:val="6412403F"/>
    <w:rsid w:val="641645B9"/>
    <w:rsid w:val="646449FB"/>
    <w:rsid w:val="647F1CD6"/>
    <w:rsid w:val="65051E45"/>
    <w:rsid w:val="650564F5"/>
    <w:rsid w:val="65075D31"/>
    <w:rsid w:val="653E0081"/>
    <w:rsid w:val="6541043A"/>
    <w:rsid w:val="656661B7"/>
    <w:rsid w:val="6568514E"/>
    <w:rsid w:val="65726256"/>
    <w:rsid w:val="65797DE2"/>
    <w:rsid w:val="65893982"/>
    <w:rsid w:val="659C2844"/>
    <w:rsid w:val="65C30A65"/>
    <w:rsid w:val="65F751C6"/>
    <w:rsid w:val="662D7813"/>
    <w:rsid w:val="665F4008"/>
    <w:rsid w:val="66635FD5"/>
    <w:rsid w:val="66AE3205"/>
    <w:rsid w:val="66B12F2E"/>
    <w:rsid w:val="66C06EB3"/>
    <w:rsid w:val="66CC0B17"/>
    <w:rsid w:val="6714781F"/>
    <w:rsid w:val="67A71D95"/>
    <w:rsid w:val="67DB7617"/>
    <w:rsid w:val="68C04D47"/>
    <w:rsid w:val="68D96BB9"/>
    <w:rsid w:val="68DB0B83"/>
    <w:rsid w:val="68DB2B3F"/>
    <w:rsid w:val="69313C49"/>
    <w:rsid w:val="69A74846"/>
    <w:rsid w:val="69BC1940"/>
    <w:rsid w:val="6A0042F6"/>
    <w:rsid w:val="6A13583D"/>
    <w:rsid w:val="6A1C222A"/>
    <w:rsid w:val="6A2204C2"/>
    <w:rsid w:val="6A365F89"/>
    <w:rsid w:val="6A446995"/>
    <w:rsid w:val="6B3428A3"/>
    <w:rsid w:val="6B8C28E2"/>
    <w:rsid w:val="6B8E4BF5"/>
    <w:rsid w:val="6BB51317"/>
    <w:rsid w:val="6BBF6B9A"/>
    <w:rsid w:val="6BC46C24"/>
    <w:rsid w:val="6BD965A3"/>
    <w:rsid w:val="6BDD1CF0"/>
    <w:rsid w:val="6C3B6DB1"/>
    <w:rsid w:val="6C614F08"/>
    <w:rsid w:val="6C8D2AE5"/>
    <w:rsid w:val="6CF57B4D"/>
    <w:rsid w:val="6D191299"/>
    <w:rsid w:val="6D7B04FD"/>
    <w:rsid w:val="6D995789"/>
    <w:rsid w:val="6DBA685E"/>
    <w:rsid w:val="6DBE778E"/>
    <w:rsid w:val="6DC7314D"/>
    <w:rsid w:val="6DE41517"/>
    <w:rsid w:val="6EB9779B"/>
    <w:rsid w:val="6ECD05CA"/>
    <w:rsid w:val="6ECD3DD4"/>
    <w:rsid w:val="6EDF0A6F"/>
    <w:rsid w:val="6F226AB3"/>
    <w:rsid w:val="6F78053A"/>
    <w:rsid w:val="6F7B7AA5"/>
    <w:rsid w:val="6F8744F1"/>
    <w:rsid w:val="6F8D4C17"/>
    <w:rsid w:val="6FD463F6"/>
    <w:rsid w:val="70080E7B"/>
    <w:rsid w:val="70167E98"/>
    <w:rsid w:val="701D4A82"/>
    <w:rsid w:val="7048421A"/>
    <w:rsid w:val="70624196"/>
    <w:rsid w:val="708053E5"/>
    <w:rsid w:val="7086236B"/>
    <w:rsid w:val="70CE0DDB"/>
    <w:rsid w:val="70DF2D6F"/>
    <w:rsid w:val="70F40792"/>
    <w:rsid w:val="715E5E1A"/>
    <w:rsid w:val="71773EE0"/>
    <w:rsid w:val="718956BA"/>
    <w:rsid w:val="71A237C2"/>
    <w:rsid w:val="71A864F1"/>
    <w:rsid w:val="71D75F25"/>
    <w:rsid w:val="71E361E9"/>
    <w:rsid w:val="722C30AF"/>
    <w:rsid w:val="724C4145"/>
    <w:rsid w:val="72732E8C"/>
    <w:rsid w:val="72977637"/>
    <w:rsid w:val="72982BC5"/>
    <w:rsid w:val="729A2031"/>
    <w:rsid w:val="72D434E0"/>
    <w:rsid w:val="72DD6568"/>
    <w:rsid w:val="72E32314"/>
    <w:rsid w:val="72ED343A"/>
    <w:rsid w:val="730D206C"/>
    <w:rsid w:val="73193118"/>
    <w:rsid w:val="73844C96"/>
    <w:rsid w:val="73B731F4"/>
    <w:rsid w:val="73C272EA"/>
    <w:rsid w:val="7439552C"/>
    <w:rsid w:val="744C250A"/>
    <w:rsid w:val="74760687"/>
    <w:rsid w:val="747E6E8A"/>
    <w:rsid w:val="74D13B8F"/>
    <w:rsid w:val="74DC6C2D"/>
    <w:rsid w:val="74F918BE"/>
    <w:rsid w:val="753B636D"/>
    <w:rsid w:val="75450D5B"/>
    <w:rsid w:val="75610CB1"/>
    <w:rsid w:val="75C469AF"/>
    <w:rsid w:val="75EE61FB"/>
    <w:rsid w:val="76036295"/>
    <w:rsid w:val="761C01A0"/>
    <w:rsid w:val="7625793C"/>
    <w:rsid w:val="763D109A"/>
    <w:rsid w:val="76792853"/>
    <w:rsid w:val="767A4AD2"/>
    <w:rsid w:val="769A7244"/>
    <w:rsid w:val="76BF58A1"/>
    <w:rsid w:val="76D62691"/>
    <w:rsid w:val="77144E18"/>
    <w:rsid w:val="771B294B"/>
    <w:rsid w:val="778C488F"/>
    <w:rsid w:val="7888683E"/>
    <w:rsid w:val="78A81354"/>
    <w:rsid w:val="790170C4"/>
    <w:rsid w:val="793458B8"/>
    <w:rsid w:val="793A0C8C"/>
    <w:rsid w:val="799D60BE"/>
    <w:rsid w:val="79B03AEF"/>
    <w:rsid w:val="7A7B1476"/>
    <w:rsid w:val="7ACA4DCD"/>
    <w:rsid w:val="7AD11BA5"/>
    <w:rsid w:val="7B6272E8"/>
    <w:rsid w:val="7B6A4C34"/>
    <w:rsid w:val="7B75501D"/>
    <w:rsid w:val="7BE604EA"/>
    <w:rsid w:val="7BEA488D"/>
    <w:rsid w:val="7C043CF3"/>
    <w:rsid w:val="7C4F3C70"/>
    <w:rsid w:val="7C6523C5"/>
    <w:rsid w:val="7C7363AA"/>
    <w:rsid w:val="7C771AAE"/>
    <w:rsid w:val="7CA50C35"/>
    <w:rsid w:val="7CD513BC"/>
    <w:rsid w:val="7D0B5509"/>
    <w:rsid w:val="7D23279E"/>
    <w:rsid w:val="7DA71001"/>
    <w:rsid w:val="7DDD211D"/>
    <w:rsid w:val="7E823DAE"/>
    <w:rsid w:val="7EEE32E4"/>
    <w:rsid w:val="7F0B2375"/>
    <w:rsid w:val="7FD463B4"/>
    <w:rsid w:val="7FEC7DE5"/>
    <w:rsid w:val="7FFA6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9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semiHidden="0" w:qFormat="1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annotation reference" w:semiHidden="0" w:qFormat="1"/>
    <w:lsdException w:name="Title" w:locked="1" w:semiHidden="0" w:uiPriority="0" w:unhideWhenUsed="0" w:qFormat="1"/>
    <w:lsdException w:name="Default Paragraph Font" w:semiHidden="0" w:uiPriority="1" w:qFormat="1"/>
    <w:lsdException w:name="Subtitle" w:locked="1" w:semiHidden="0" w:uiPriority="0" w:unhideWhenUsed="0" w:qFormat="1"/>
    <w:lsdException w:name="Hyperlink" w:semiHidden="0" w:unhideWhenUsed="0" w:qFormat="1"/>
    <w:lsdException w:name="FollowedHyperlink" w:semiHidden="0" w:qFormat="1"/>
    <w:lsdException w:name="Strong" w:locked="1" w:semiHidden="0" w:uiPriority="0" w:unhideWhenUsed="0" w:qFormat="1"/>
    <w:lsdException w:name="Emphasis" w:semiHidden="0" w:uiPriority="20" w:unhideWhenUsed="0" w:qFormat="1"/>
    <w:lsdException w:name="Normal (Web)" w:semiHidden="0" w:qFormat="1"/>
    <w:lsdException w:name="HTML Acronym" w:semiHidden="0" w:qFormat="1"/>
    <w:lsdException w:name="HTML Cite" w:semiHidden="0" w:qFormat="1"/>
    <w:lsdException w:name="Normal Table" w:semiHidden="0" w:qFormat="1"/>
    <w:lsdException w:name="annotation subject" w:semiHidden="0" w:qFormat="1"/>
    <w:lsdException w:name="Balloon Text" w:semiHidden="0" w:qFormat="1"/>
    <w:lsdException w:name="Table Grid" w:locked="1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A55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Normal"/>
    <w:next w:val="Normal"/>
    <w:qFormat/>
    <w:locked/>
    <w:rsid w:val="00B03A55"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03A55"/>
    <w:pPr>
      <w:widowControl/>
      <w:spacing w:before="100" w:beforeAutospacing="1" w:after="100" w:afterAutospacing="1"/>
      <w:jc w:val="left"/>
      <w:outlineLvl w:val="3"/>
    </w:pPr>
    <w:rPr>
      <w:rFonts w:ascii="SimSun" w:hAnsi="SimSun" w:cs="SimSu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03A55"/>
    <w:pPr>
      <w:spacing w:after="0"/>
      <w:jc w:val="left"/>
    </w:pPr>
    <w:rPr>
      <w:rFonts w:eastAsia="SimSun"/>
      <w:b/>
      <w:bCs/>
      <w:sz w:val="21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03A55"/>
    <w:pPr>
      <w:spacing w:after="160"/>
    </w:pPr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03A55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B03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B03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B03A5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Strong">
    <w:name w:val="Strong"/>
    <w:basedOn w:val="DefaultParagraphFont"/>
    <w:qFormat/>
    <w:locked/>
    <w:rsid w:val="00B03A55"/>
    <w:rPr>
      <w:b/>
    </w:rPr>
  </w:style>
  <w:style w:type="character" w:styleId="FollowedHyperlink">
    <w:name w:val="FollowedHyperlink"/>
    <w:basedOn w:val="DefaultParagraphFont"/>
    <w:uiPriority w:val="99"/>
    <w:unhideWhenUsed/>
    <w:qFormat/>
    <w:rsid w:val="00B03A55"/>
    <w:rPr>
      <w:color w:val="003399"/>
      <w:u w:val="none"/>
    </w:rPr>
  </w:style>
  <w:style w:type="character" w:styleId="Emphasis">
    <w:name w:val="Emphasis"/>
    <w:basedOn w:val="DefaultParagraphFont"/>
    <w:uiPriority w:val="20"/>
    <w:qFormat/>
    <w:rsid w:val="00B03A55"/>
    <w:rPr>
      <w:rFonts w:cs="Times New Roman"/>
      <w:i/>
      <w:iCs/>
    </w:rPr>
  </w:style>
  <w:style w:type="character" w:styleId="HTMLAcronym">
    <w:name w:val="HTML Acronym"/>
    <w:basedOn w:val="DefaultParagraphFont"/>
    <w:uiPriority w:val="99"/>
    <w:unhideWhenUsed/>
    <w:qFormat/>
    <w:rsid w:val="00B03A55"/>
  </w:style>
  <w:style w:type="character" w:styleId="Hyperlink">
    <w:name w:val="Hyperlink"/>
    <w:basedOn w:val="DefaultParagraphFont"/>
    <w:uiPriority w:val="99"/>
    <w:qFormat/>
    <w:rsid w:val="00B03A55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B03A55"/>
    <w:rPr>
      <w:sz w:val="16"/>
      <w:szCs w:val="16"/>
    </w:rPr>
  </w:style>
  <w:style w:type="character" w:styleId="HTMLCite">
    <w:name w:val="HTML Cite"/>
    <w:basedOn w:val="DefaultParagraphFont"/>
    <w:uiPriority w:val="99"/>
    <w:unhideWhenUsed/>
    <w:qFormat/>
    <w:rsid w:val="00B03A55"/>
    <w:rPr>
      <w:color w:val="008000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B03A55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B03A55"/>
    <w:rPr>
      <w:rFonts w:ascii="Calibri" w:eastAsia="SimSun" w:hAnsi="Calibri" w:cs="Times New Roman"/>
      <w:kern w:val="2"/>
      <w:sz w:val="18"/>
      <w:szCs w:val="18"/>
    </w:rPr>
  </w:style>
  <w:style w:type="paragraph" w:customStyle="1" w:styleId="1">
    <w:name w:val="列出段落1"/>
    <w:basedOn w:val="Normal"/>
    <w:uiPriority w:val="99"/>
    <w:qFormat/>
    <w:rsid w:val="00B03A55"/>
    <w:pPr>
      <w:widowControl/>
      <w:ind w:firstLineChars="200" w:firstLine="420"/>
      <w:jc w:val="left"/>
    </w:pPr>
    <w:rPr>
      <w:rFonts w:ascii="SimSun" w:hAnsi="SimSun" w:cs="SimSun"/>
      <w:kern w:val="0"/>
      <w:sz w:val="24"/>
    </w:rPr>
  </w:style>
  <w:style w:type="character" w:customStyle="1" w:styleId="apple-converted-space">
    <w:name w:val="apple-converted-space"/>
    <w:basedOn w:val="DefaultParagraphFont"/>
    <w:qFormat/>
    <w:rsid w:val="00B03A55"/>
    <w:rPr>
      <w:rFonts w:cs="Times New Roman"/>
    </w:rPr>
  </w:style>
  <w:style w:type="character" w:customStyle="1" w:styleId="fontstyle01">
    <w:name w:val="fontstyle01"/>
    <w:basedOn w:val="DefaultParagraphFont"/>
    <w:qFormat/>
    <w:rsid w:val="00B03A55"/>
    <w:rPr>
      <w:rFonts w:ascii="AdvOT6e5d2ec0" w:hAnsi="AdvOT6e5d2ec0" w:cs="Times New Roman"/>
      <w:color w:val="000000"/>
      <w:sz w:val="18"/>
      <w:szCs w:val="18"/>
    </w:rPr>
  </w:style>
  <w:style w:type="character" w:customStyle="1" w:styleId="fontstyle21">
    <w:name w:val="fontstyle21"/>
    <w:basedOn w:val="DefaultParagraphFont"/>
    <w:qFormat/>
    <w:rsid w:val="00B03A55"/>
    <w:rPr>
      <w:rFonts w:ascii="MinionPro-It" w:hAnsi="MinionPro-It" w:cs="Times New Roman"/>
      <w:i/>
      <w:iCs/>
      <w:color w:val="231F2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03A55"/>
    <w:rPr>
      <w:rFonts w:ascii="SimSun" w:hAnsi="SimSun" w:cs="SimSun"/>
      <w:b/>
      <w:bCs/>
      <w:kern w:val="0"/>
      <w:sz w:val="24"/>
      <w:szCs w:val="24"/>
    </w:rPr>
  </w:style>
  <w:style w:type="character" w:customStyle="1" w:styleId="highlight">
    <w:name w:val="highlight"/>
    <w:basedOn w:val="DefaultParagraphFont"/>
    <w:qFormat/>
    <w:rsid w:val="00B03A55"/>
  </w:style>
  <w:style w:type="character" w:customStyle="1" w:styleId="highlight2">
    <w:name w:val="highlight2"/>
    <w:basedOn w:val="DefaultParagraphFont"/>
    <w:qFormat/>
    <w:rsid w:val="00B03A55"/>
  </w:style>
  <w:style w:type="character" w:customStyle="1" w:styleId="st">
    <w:name w:val="st"/>
    <w:basedOn w:val="DefaultParagraphFont"/>
    <w:qFormat/>
    <w:rsid w:val="00B03A55"/>
  </w:style>
  <w:style w:type="character" w:customStyle="1" w:styleId="fontstyle31">
    <w:name w:val="fontstyle31"/>
    <w:basedOn w:val="DefaultParagraphFont"/>
    <w:qFormat/>
    <w:rsid w:val="00B03A55"/>
    <w:rPr>
      <w:rFonts w:ascii="AdvP80516" w:hAnsi="AdvP80516" w:hint="default"/>
      <w:color w:val="000000"/>
      <w:sz w:val="18"/>
      <w:szCs w:val="18"/>
    </w:rPr>
  </w:style>
  <w:style w:type="character" w:customStyle="1" w:styleId="fontstyle41">
    <w:name w:val="fontstyle41"/>
    <w:basedOn w:val="DefaultParagraphFont"/>
    <w:qFormat/>
    <w:rsid w:val="00B03A55"/>
    <w:rPr>
      <w:rFonts w:ascii="AdvOT1b22dddc" w:hAnsi="AdvOT1b22dddc" w:hint="default"/>
      <w:color w:val="000000"/>
      <w:sz w:val="18"/>
      <w:szCs w:val="18"/>
    </w:rPr>
  </w:style>
  <w:style w:type="character" w:customStyle="1" w:styleId="internalref">
    <w:name w:val="internalref"/>
    <w:basedOn w:val="DefaultParagraphFont"/>
    <w:qFormat/>
    <w:rsid w:val="00B03A55"/>
  </w:style>
  <w:style w:type="paragraph" w:customStyle="1" w:styleId="Style27">
    <w:name w:val="_Style 27"/>
    <w:basedOn w:val="Normal"/>
    <w:next w:val="Normal"/>
    <w:qFormat/>
    <w:rsid w:val="00B03A55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28">
    <w:name w:val="_Style 28"/>
    <w:basedOn w:val="Normal"/>
    <w:next w:val="Normal"/>
    <w:qFormat/>
    <w:rsid w:val="00B03A55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03A55"/>
    <w:rPr>
      <w:rFonts w:ascii="Calibri" w:eastAsiaTheme="minorEastAsia" w:hAnsi="Calibri"/>
      <w:kern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03A55"/>
    <w:rPr>
      <w:rFonts w:ascii="Calibri" w:hAnsi="Calibri"/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03A55"/>
    <w:rPr>
      <w:b/>
      <w:bCs/>
      <w:sz w:val="21"/>
      <w:szCs w:val="24"/>
    </w:rPr>
  </w:style>
  <w:style w:type="character" w:customStyle="1" w:styleId="ui-icon-plus-minus-big-open">
    <w:name w:val="ui-icon-plus-minus-big-open"/>
    <w:basedOn w:val="DefaultParagraphFont"/>
    <w:qFormat/>
    <w:rsid w:val="00B03A55"/>
  </w:style>
  <w:style w:type="character" w:customStyle="1" w:styleId="ui-icon-plus-minus-big-open1">
    <w:name w:val="ui-icon-plus-minus-big-open1"/>
    <w:basedOn w:val="DefaultParagraphFont"/>
    <w:qFormat/>
    <w:rsid w:val="00B03A55"/>
  </w:style>
  <w:style w:type="character" w:customStyle="1" w:styleId="ui-icon43">
    <w:name w:val="ui-icon43"/>
    <w:basedOn w:val="DefaultParagraphFont"/>
    <w:qFormat/>
    <w:rsid w:val="00B03A55"/>
  </w:style>
  <w:style w:type="character" w:customStyle="1" w:styleId="ui-icon44">
    <w:name w:val="ui-icon44"/>
    <w:basedOn w:val="DefaultParagraphFont"/>
    <w:qFormat/>
    <w:rsid w:val="00B03A55"/>
  </w:style>
  <w:style w:type="character" w:customStyle="1" w:styleId="ui-icon45">
    <w:name w:val="ui-icon45"/>
    <w:basedOn w:val="DefaultParagraphFont"/>
    <w:qFormat/>
    <w:rsid w:val="00B03A55"/>
  </w:style>
  <w:style w:type="character" w:customStyle="1" w:styleId="ui-selectmenu-text">
    <w:name w:val="ui-selectmenu-text"/>
    <w:basedOn w:val="DefaultParagraphFont"/>
    <w:qFormat/>
    <w:rsid w:val="00B03A55"/>
  </w:style>
  <w:style w:type="character" w:customStyle="1" w:styleId="pagelink">
    <w:name w:val="page_link"/>
    <w:basedOn w:val="DefaultParagraphFont"/>
    <w:qFormat/>
    <w:rsid w:val="00B03A55"/>
    <w:rPr>
      <w:color w:val="CCCCCC"/>
    </w:rPr>
  </w:style>
  <w:style w:type="character" w:customStyle="1" w:styleId="collapsabletbodyicon">
    <w:name w:val="collapsabletbodyicon"/>
    <w:basedOn w:val="DefaultParagraphFont"/>
    <w:qFormat/>
    <w:rsid w:val="00B03A55"/>
  </w:style>
  <w:style w:type="character" w:customStyle="1" w:styleId="ui-icon-plus-minus-big">
    <w:name w:val="ui-icon-plus-minus-big"/>
    <w:basedOn w:val="DefaultParagraphFont"/>
    <w:qFormat/>
    <w:rsid w:val="00B03A55"/>
  </w:style>
  <w:style w:type="character" w:customStyle="1" w:styleId="ui-icon-plus-minus-big1">
    <w:name w:val="ui-icon-plus-minus-big1"/>
    <w:basedOn w:val="DefaultParagraphFont"/>
    <w:qFormat/>
    <w:rsid w:val="00B03A55"/>
  </w:style>
  <w:style w:type="paragraph" w:customStyle="1" w:styleId="Style46">
    <w:name w:val="_Style 46"/>
    <w:basedOn w:val="Normal"/>
    <w:next w:val="Normal"/>
    <w:qFormat/>
    <w:rsid w:val="00B03A55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47">
    <w:name w:val="_Style 47"/>
    <w:basedOn w:val="Normal"/>
    <w:next w:val="Normal"/>
    <w:qFormat/>
    <w:rsid w:val="00B03A55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2">
    <w:name w:val="列出段落2"/>
    <w:basedOn w:val="Normal"/>
    <w:uiPriority w:val="99"/>
    <w:unhideWhenUsed/>
    <w:qFormat/>
    <w:rsid w:val="00B03A5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C8C91A-EA8B-44AB-8F00-272D1F863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740</Characters>
  <Application>Microsoft Office Word</Application>
  <DocSecurity>0</DocSecurity>
  <Lines>92</Lines>
  <Paragraphs>74</Paragraphs>
  <ScaleCrop>false</ScaleCrop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ult Human Periodontal Ligament-derived Stem Cells Rescue Photoreceptors and Vision Functions in RCS rats</dc:title>
  <dc:creator>Administrator</dc:creator>
  <dc:description>NE.Rep</dc:description>
  <cp:lastModifiedBy>MPACANA</cp:lastModifiedBy>
  <cp:revision>4</cp:revision>
  <cp:lastPrinted>2017-07-26T09:52:00Z</cp:lastPrinted>
  <dcterms:created xsi:type="dcterms:W3CDTF">2017-10-11T08:21:00Z</dcterms:created>
  <dcterms:modified xsi:type="dcterms:W3CDTF">2017-11-24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